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05FB42" w14:textId="77777777" w:rsidR="008D2A50" w:rsidRPr="00BC5D2C" w:rsidRDefault="00E55BDE" w:rsidP="008D2A50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Supplementary t</w:t>
      </w:r>
      <w:r w:rsidR="008D2A50" w:rsidRPr="00BC5D2C">
        <w:rPr>
          <w:rFonts w:ascii="Times New Roman" w:hAnsi="Times New Roman" w:cs="Times New Roman" w:hint="eastAsia"/>
          <w:kern w:val="0"/>
          <w:sz w:val="24"/>
          <w:szCs w:val="24"/>
        </w:rPr>
        <w:t xml:space="preserve">able 1. </w:t>
      </w:r>
      <w:r w:rsidR="008D2A50" w:rsidRPr="00BC5D2C">
        <w:rPr>
          <w:rFonts w:ascii="Times New Roman" w:hAnsi="Times New Roman" w:cs="Times New Roman"/>
          <w:kern w:val="0"/>
          <w:sz w:val="24"/>
          <w:szCs w:val="24"/>
        </w:rPr>
        <w:t>Characteristics of</w:t>
      </w:r>
      <w:r w:rsidR="008D2A50" w:rsidRPr="00BC5D2C">
        <w:rPr>
          <w:rFonts w:ascii="Times New Roman" w:hAnsi="Times New Roman" w:cs="Times New Roman" w:hint="eastAsia"/>
          <w:kern w:val="0"/>
          <w:sz w:val="24"/>
          <w:szCs w:val="24"/>
        </w:rPr>
        <w:t xml:space="preserve"> all included</w:t>
      </w:r>
      <w:r w:rsidR="008D2A50" w:rsidRPr="00BC5D2C">
        <w:rPr>
          <w:rFonts w:ascii="Times New Roman" w:hAnsi="Times New Roman" w:cs="Times New Roman"/>
          <w:kern w:val="0"/>
          <w:sz w:val="24"/>
          <w:szCs w:val="24"/>
        </w:rPr>
        <w:t xml:space="preserve"> studies</w:t>
      </w:r>
      <w:r w:rsidR="008D2A50" w:rsidRPr="00BC5D2C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992"/>
        <w:gridCol w:w="992"/>
        <w:gridCol w:w="851"/>
        <w:gridCol w:w="850"/>
        <w:gridCol w:w="709"/>
        <w:gridCol w:w="1134"/>
        <w:gridCol w:w="851"/>
        <w:gridCol w:w="1559"/>
        <w:gridCol w:w="850"/>
        <w:gridCol w:w="851"/>
        <w:gridCol w:w="709"/>
        <w:gridCol w:w="2754"/>
      </w:tblGrid>
      <w:tr w:rsidR="003C461C" w14:paraId="66C432D2" w14:textId="77777777" w:rsidTr="003C461C">
        <w:trPr>
          <w:trHeight w:val="806"/>
        </w:trPr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84E373" w14:textId="77777777" w:rsidR="00F06222" w:rsidRPr="00216DEB" w:rsidRDefault="00F06222" w:rsidP="00511DEB">
            <w:pPr>
              <w:rPr>
                <w:rFonts w:ascii="Times New Roman" w:hAnsi="Times New Roman" w:cs="Times New Roman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Referenc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168FC4" w14:textId="77777777" w:rsidR="00F06222" w:rsidRPr="00216DEB" w:rsidRDefault="00F06222" w:rsidP="00511DEB">
            <w:pPr>
              <w:rPr>
                <w:rFonts w:ascii="Times New Roman" w:hAnsi="Times New Roman" w:cs="Times New Roman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Study desig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9615A3" w14:textId="77777777" w:rsidR="00F06222" w:rsidRPr="00216DEB" w:rsidRDefault="00F06222" w:rsidP="00511DE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Countr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C8FA57" w14:textId="77777777" w:rsidR="00F06222" w:rsidRPr="00216DEB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Sample Siz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389335" w14:textId="77777777" w:rsidR="00F06222" w:rsidRPr="00216DEB" w:rsidRDefault="00F06222" w:rsidP="00511DE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Gender (</w:t>
            </w:r>
            <w:proofErr w:type="gramStart"/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male%</w:t>
            </w:r>
            <w:proofErr w:type="gramEnd"/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740330" w14:textId="77777777" w:rsidR="00F06222" w:rsidRPr="00216DEB" w:rsidRDefault="00F06222" w:rsidP="00511DE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Mean Age (SD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AB255A" w14:textId="77777777" w:rsidR="00F06222" w:rsidRPr="00216DEB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AKI</w:t>
            </w:r>
          </w:p>
          <w:p w14:paraId="53C4AA29" w14:textId="77777777" w:rsidR="00F06222" w:rsidRPr="00216DEB" w:rsidRDefault="00F06222" w:rsidP="00511DEB">
            <w:pPr>
              <w:pStyle w:val="Pa06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16DEB">
              <w:rPr>
                <w:rFonts w:ascii="Times New Roman" w:hAnsi="Times New Roman" w:cs="Times New Roman"/>
                <w:sz w:val="21"/>
                <w:szCs w:val="21"/>
              </w:rPr>
              <w:t>defini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0D723" w14:textId="77777777" w:rsidR="00F06222" w:rsidRPr="00216DEB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02018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period of admiss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0A374E" w14:textId="77777777" w:rsidR="00F06222" w:rsidRPr="00216DEB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02018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the use of contrast-enhanced image</w:t>
            </w:r>
            <w:r w:rsidRPr="00F02018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F02018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or other in-hospital abnormaliti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859CC" w14:textId="77777777" w:rsidR="00F06222" w:rsidRPr="00216DEB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CKD</w:t>
            </w:r>
          </w:p>
          <w:p w14:paraId="17998BE7" w14:textId="77777777" w:rsidR="00F06222" w:rsidRPr="00216DEB" w:rsidRDefault="00F06222" w:rsidP="00511DEB">
            <w:pPr>
              <w:pStyle w:val="Pa06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216DEB">
              <w:rPr>
                <w:rFonts w:ascii="Times New Roman" w:hAnsi="Times New Roman" w:cs="Times New Roman"/>
                <w:sz w:val="21"/>
                <w:szCs w:val="21"/>
              </w:rPr>
              <w:t>excluded</w:t>
            </w:r>
            <w:proofErr w:type="gramEnd"/>
            <w:r w:rsidRPr="00216DEB">
              <w:rPr>
                <w:rFonts w:ascii="Times New Roman" w:hAnsi="Times New Roman" w:cs="Times New Roman"/>
                <w:sz w:val="21"/>
                <w:szCs w:val="21"/>
              </w:rPr>
              <w:t>?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98D782" w14:textId="77777777" w:rsidR="00F06222" w:rsidRPr="00216DEB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Follow</w:t>
            </w:r>
          </w:p>
          <w:p w14:paraId="1A909814" w14:textId="77777777" w:rsidR="00F06222" w:rsidRPr="00216DEB" w:rsidRDefault="00F06222" w:rsidP="00511DEB">
            <w:pPr>
              <w:pStyle w:val="Pa06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16DEB">
              <w:rPr>
                <w:rFonts w:ascii="Times New Roman" w:hAnsi="Times New Roman" w:cs="Times New Roman"/>
                <w:sz w:val="21"/>
                <w:szCs w:val="21"/>
              </w:rPr>
              <w:t>u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2708DD" w14:textId="77777777" w:rsidR="00F06222" w:rsidRPr="00216DEB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LOS (days)</w:t>
            </w:r>
          </w:p>
          <w:p w14:paraId="4C8BD8B5" w14:textId="77777777" w:rsidR="00F06222" w:rsidRPr="00216DEB" w:rsidRDefault="00F06222" w:rsidP="00511DEB">
            <w:pPr>
              <w:pStyle w:val="Pa06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16DEB">
              <w:rPr>
                <w:rFonts w:ascii="Times New Roman" w:hAnsi="Times New Roman" w:cs="Times New Roman"/>
                <w:sz w:val="21"/>
                <w:szCs w:val="21"/>
              </w:rPr>
              <w:t>and AKI</w:t>
            </w:r>
          </w:p>
        </w:tc>
        <w:tc>
          <w:tcPr>
            <w:tcW w:w="27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056A1A" w14:textId="77777777" w:rsidR="00F06222" w:rsidRPr="00216DEB" w:rsidRDefault="00F06222" w:rsidP="00511DE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Results</w:t>
            </w:r>
          </w:p>
        </w:tc>
      </w:tr>
      <w:tr w:rsidR="003C461C" w:rsidRPr="00216DEB" w14:paraId="2578B1EA" w14:textId="77777777" w:rsidTr="003C461C">
        <w:trPr>
          <w:trHeight w:val="806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FDE9828" w14:textId="77777777" w:rsidR="00F06222" w:rsidRPr="00216DEB" w:rsidRDefault="00F06222" w:rsidP="00C16364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 xml:space="preserve">COVIC et al. (2008) </w:t>
            </w:r>
            <w:hyperlink w:anchor="_ENREF_1" w:tooltip="Covic, 2008 #31" w:history="1">
              <w:r w:rsidRPr="00216DEB">
                <w:rPr>
                  <w:rFonts w:ascii="Times New Roman" w:hAnsi="Times New Roman" w:cs="Times New Roman"/>
                  <w:kern w:val="0"/>
                  <w:szCs w:val="21"/>
                </w:rPr>
                <w:fldChar w:fldCharType="begin">
                  <w:fldData xml:space="preserve">PEVuZE5vdGU+PENpdGU+PEF1dGhvcj5Db3ZpYzwvQXV0aG9yPjxZZWFyPjIwMDg8L1llYXI+PFJl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</w:fldData>
                </w:fldChar>
              </w:r>
              <w:r>
                <w:rPr>
                  <w:rFonts w:ascii="Times New Roman" w:hAnsi="Times New Roman" w:cs="Times New Roman"/>
                  <w:kern w:val="0"/>
                  <w:szCs w:val="21"/>
                </w:rPr>
                <w:instrText xml:space="preserve"> ADDIN EN.CITE </w:instrText>
              </w:r>
              <w:r>
                <w:rPr>
                  <w:rFonts w:ascii="Times New Roman" w:hAnsi="Times New Roman" w:cs="Times New Roman"/>
                  <w:kern w:val="0"/>
                  <w:szCs w:val="21"/>
                </w:rPr>
                <w:fldChar w:fldCharType="begin">
                  <w:fldData xml:space="preserve">PEVuZE5vdGU+PENpdGU+PEF1dGhvcj5Db3ZpYzwvQXV0aG9yPjxZZWFyPjIwMDg8L1llYXI+PFJl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</w:fldData>
                </w:fldChar>
              </w:r>
              <w:r>
                <w:rPr>
                  <w:rFonts w:ascii="Times New Roman" w:hAnsi="Times New Roman" w:cs="Times New Roman"/>
                  <w:kern w:val="0"/>
                  <w:szCs w:val="21"/>
                </w:rPr>
                <w:instrText xml:space="preserve"> ADDIN EN.CITE.DATA </w:instrText>
              </w:r>
              <w:r>
                <w:rPr>
                  <w:rFonts w:ascii="Times New Roman" w:hAnsi="Times New Roman" w:cs="Times New Roman"/>
                  <w:kern w:val="0"/>
                  <w:szCs w:val="21"/>
                </w:rPr>
              </w:r>
              <w:r>
                <w:rPr>
                  <w:rFonts w:ascii="Times New Roman" w:hAnsi="Times New Roman" w:cs="Times New Roman"/>
                  <w:kern w:val="0"/>
                  <w:szCs w:val="21"/>
                </w:rPr>
                <w:fldChar w:fldCharType="end"/>
              </w:r>
              <w:r w:rsidRPr="00216DEB">
                <w:rPr>
                  <w:rFonts w:ascii="Times New Roman" w:hAnsi="Times New Roman" w:cs="Times New Roman"/>
                  <w:kern w:val="0"/>
                  <w:szCs w:val="21"/>
                </w:rPr>
              </w:r>
              <w:r w:rsidRPr="00216DEB">
                <w:rPr>
                  <w:rFonts w:ascii="Times New Roman" w:hAnsi="Times New Roman" w:cs="Times New Roman"/>
                  <w:kern w:val="0"/>
                  <w:szCs w:val="21"/>
                </w:rPr>
                <w:fldChar w:fldCharType="separate"/>
              </w:r>
              <w:r w:rsidRPr="00C16364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  <w:vertAlign w:val="superscript"/>
                </w:rPr>
                <w:t>1</w:t>
              </w:r>
              <w:r w:rsidRPr="00216DEB">
                <w:rPr>
                  <w:rFonts w:ascii="Times New Roman" w:hAnsi="Times New Roman" w:cs="Times New Roman"/>
                  <w:kern w:val="0"/>
                  <w:szCs w:val="21"/>
                </w:rPr>
                <w:fldChar w:fldCharType="end"/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7FDF4A" w14:textId="77777777" w:rsidR="00F06222" w:rsidRPr="00216DEB" w:rsidRDefault="00F06222" w:rsidP="00511DE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 xml:space="preserve">Retrospective observational study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A612E4" w14:textId="77777777" w:rsidR="00F06222" w:rsidRPr="00216DEB" w:rsidRDefault="00F06222" w:rsidP="00511DE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Roman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2F9C15" w14:textId="77777777" w:rsidR="00F06222" w:rsidRPr="00216DEB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1090 (IS 932, HS 1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8390A4" w14:textId="77777777" w:rsidR="00F06222" w:rsidRPr="00216DEB" w:rsidRDefault="00F06222" w:rsidP="00511DE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49.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50DA90" w14:textId="77777777" w:rsidR="00F06222" w:rsidRPr="00216DEB" w:rsidRDefault="00F06222" w:rsidP="00511DE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66.1 ± 1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DDB13D" w14:textId="77777777" w:rsidR="00F06222" w:rsidRPr="00216DEB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Creatinine</w:t>
            </w:r>
          </w:p>
          <w:p w14:paraId="51E52C6D" w14:textId="77777777" w:rsidR="00F06222" w:rsidRPr="00216DEB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values;</w:t>
            </w:r>
          </w:p>
          <w:p w14:paraId="5FE6456F" w14:textId="77777777" w:rsidR="00F06222" w:rsidRPr="00216DEB" w:rsidRDefault="00F06222" w:rsidP="00511DEB">
            <w:pPr>
              <w:pStyle w:val="Pa06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16DEB">
              <w:rPr>
                <w:rFonts w:ascii="Times New Roman" w:hAnsi="Times New Roman" w:cs="Times New Roman"/>
                <w:sz w:val="21"/>
                <w:szCs w:val="21"/>
              </w:rPr>
              <w:t>RIF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02AC7C" w14:textId="77777777" w:rsidR="00F06222" w:rsidRPr="00216DEB" w:rsidRDefault="00F06222" w:rsidP="00511DEB">
            <w:pPr>
              <w:pStyle w:val="Pa06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="00AF2C08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9FDFE0" w14:textId="77777777" w:rsidR="00F06222" w:rsidRPr="00216DEB" w:rsidRDefault="00C32D68" w:rsidP="00511DEB">
            <w:pPr>
              <w:pStyle w:val="Pa06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027C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5C4B27" w14:textId="77777777" w:rsidR="00F06222" w:rsidRPr="00216DEB" w:rsidRDefault="00F06222" w:rsidP="00511DEB">
            <w:pPr>
              <w:pStyle w:val="Pa06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16DEB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BBC22E" w14:textId="77777777" w:rsidR="00F06222" w:rsidRPr="00D027C5" w:rsidRDefault="00F06222" w:rsidP="00511DEB">
            <w:pPr>
              <w:pStyle w:val="Pa065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027C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30 day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151C3A" w14:textId="77777777" w:rsidR="00F06222" w:rsidRPr="00D027C5" w:rsidRDefault="00F06222" w:rsidP="00511DEB">
            <w:pPr>
              <w:pStyle w:val="Pa065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027C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14:paraId="32E8BBC8" w14:textId="77777777" w:rsidR="00F06222" w:rsidRPr="00D027C5" w:rsidRDefault="00F06222" w:rsidP="00511DEB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027C5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Incidence:</w:t>
            </w: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14.5%; </w:t>
            </w:r>
            <w:r w:rsidRPr="00D027C5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Factors:</w:t>
            </w: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GFR: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924 (0.911, 0.936), IHD: 0.564 (0.336, 0.947), CHF: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0.526 (0.326, 0.850), Serum triglycerides: 0.997 (0.994, 1.000), Serum glucose: 1.003 (1.000, 1.006), Type of stroke: 2.504 (1.423, 4.406); ACE inhibitors/AT-II receptor blockers: 1.004 (0.993, 1.058); </w:t>
            </w:r>
            <w:r w:rsidRPr="00D027C5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30-day mortality</w:t>
            </w: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: 1.05 (0.8, 1.37)</w:t>
            </w:r>
          </w:p>
        </w:tc>
      </w:tr>
      <w:tr w:rsidR="00D50071" w:rsidRPr="008324EE" w14:paraId="0806716D" w14:textId="77777777" w:rsidTr="003C461C">
        <w:trPr>
          <w:trHeight w:val="806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224E11B6" w14:textId="77777777" w:rsidR="00F06222" w:rsidRPr="00B32863" w:rsidRDefault="00F06222" w:rsidP="00C16364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32863">
              <w:rPr>
                <w:rFonts w:ascii="Times New Roman" w:hAnsi="Times New Roman" w:cs="Times New Roman"/>
                <w:noProof/>
                <w:szCs w:val="21"/>
              </w:rPr>
              <w:t>TSAGALIS et al. (2009</w:t>
            </w:r>
            <w:r w:rsidRPr="00B3286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  <w:r w:rsidRPr="00B32863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hyperlink w:anchor="_ENREF_2" w:tooltip="Tsagalis, 2009 #29" w:history="1">
              <w:r w:rsidRPr="00B32863">
                <w:rPr>
                  <w:rFonts w:ascii="Times New Roman" w:hAnsi="Times New Roman" w:cs="Times New Roman"/>
                  <w:noProof/>
                  <w:szCs w:val="21"/>
                </w:rPr>
                <w:fldChar w:fldCharType="begin">
                  <w:fldData xml:space="preserve">PEVuZE5vdGU+PENpdGU+PEF1dGhvcj5Uc2FnYWxpczwvQXV0aG9yPjxZZWFyPjIwMDk8L1llYXI+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==
</w:fldData>
                </w:fldChar>
              </w:r>
              <w:r>
                <w:rPr>
                  <w:rFonts w:ascii="Times New Roman" w:hAnsi="Times New Roman" w:cs="Times New Roman"/>
                  <w:noProof/>
                  <w:szCs w:val="21"/>
                </w:rPr>
                <w:instrText xml:space="preserve"> ADDIN EN.CITE </w:instrText>
              </w:r>
              <w:r>
                <w:rPr>
                  <w:rFonts w:ascii="Times New Roman" w:hAnsi="Times New Roman" w:cs="Times New Roman"/>
                  <w:noProof/>
                  <w:szCs w:val="21"/>
                </w:rPr>
                <w:fldChar w:fldCharType="begin">
                  <w:fldData xml:space="preserve">PEVuZE5vdGU+PENpdGU+PEF1dGhvcj5Uc2FnYWxpczwvQXV0aG9yPjxZZWFyPjIwMDk8L1llYXI+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==
</w:fldData>
                </w:fldChar>
              </w:r>
              <w:r>
                <w:rPr>
                  <w:rFonts w:ascii="Times New Roman" w:hAnsi="Times New Roman" w:cs="Times New Roman"/>
                  <w:noProof/>
                  <w:szCs w:val="21"/>
                </w:rPr>
                <w:instrText xml:space="preserve"> ADDIN EN.CITE.DATA </w:instrText>
              </w:r>
              <w:r>
                <w:rPr>
                  <w:rFonts w:ascii="Times New Roman" w:hAnsi="Times New Roman" w:cs="Times New Roman"/>
                  <w:noProof/>
                  <w:szCs w:val="21"/>
                </w:rPr>
              </w:r>
              <w:r>
                <w:rPr>
                  <w:rFonts w:ascii="Times New Roman" w:hAnsi="Times New Roman" w:cs="Times New Roman"/>
                  <w:noProof/>
                  <w:szCs w:val="21"/>
                </w:rPr>
                <w:fldChar w:fldCharType="end"/>
              </w:r>
              <w:r w:rsidRPr="00B32863">
                <w:rPr>
                  <w:rFonts w:ascii="Times New Roman" w:hAnsi="Times New Roman" w:cs="Times New Roman"/>
                  <w:noProof/>
                  <w:szCs w:val="21"/>
                </w:rPr>
              </w:r>
              <w:r w:rsidRPr="00B32863">
                <w:rPr>
                  <w:rFonts w:ascii="Times New Roman" w:hAnsi="Times New Roman" w:cs="Times New Roman"/>
                  <w:noProof/>
                  <w:szCs w:val="21"/>
                </w:rPr>
                <w:fldChar w:fldCharType="separate"/>
              </w:r>
              <w:r w:rsidRPr="00C16364">
                <w:rPr>
                  <w:rFonts w:ascii="Times New Roman" w:hAnsi="Times New Roman" w:cs="Times New Roman"/>
                  <w:i/>
                  <w:noProof/>
                  <w:szCs w:val="21"/>
                  <w:vertAlign w:val="superscript"/>
                </w:rPr>
                <w:t>2</w:t>
              </w:r>
              <w:r w:rsidRPr="00B32863">
                <w:rPr>
                  <w:rFonts w:ascii="Times New Roman" w:hAnsi="Times New Roman" w:cs="Times New Roman"/>
                  <w:noProof/>
                  <w:szCs w:val="21"/>
                </w:rPr>
                <w:fldChar w:fldCharType="end"/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0A3355" w14:textId="77777777" w:rsidR="00F06222" w:rsidRPr="00B32863" w:rsidRDefault="00F06222" w:rsidP="00511DE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32863">
              <w:rPr>
                <w:rFonts w:ascii="Times New Roman" w:hAnsi="Times New Roman" w:cs="Times New Roman"/>
                <w:kern w:val="0"/>
                <w:szCs w:val="21"/>
              </w:rPr>
              <w:t>Prospective observational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6010E8" w14:textId="77777777" w:rsidR="00F06222" w:rsidRPr="00B32863" w:rsidRDefault="00F06222" w:rsidP="00511DE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32863">
              <w:rPr>
                <w:rFonts w:ascii="Times New Roman" w:hAnsi="Times New Roman" w:cs="Times New Roman"/>
                <w:kern w:val="0"/>
                <w:szCs w:val="21"/>
              </w:rPr>
              <w:t>Gree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7563A1" w14:textId="77777777" w:rsidR="00F06222" w:rsidRPr="00B32863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32863">
              <w:rPr>
                <w:rFonts w:ascii="Times New Roman" w:hAnsi="Times New Roman" w:cs="Times New Roman"/>
                <w:kern w:val="0"/>
                <w:szCs w:val="21"/>
              </w:rPr>
              <w:t>2155 (1832 IS, 323 H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7BFF0A" w14:textId="77777777" w:rsidR="00F06222" w:rsidRPr="00B32863" w:rsidRDefault="00F06222" w:rsidP="00511DE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32863">
              <w:rPr>
                <w:rFonts w:ascii="Times New Roman" w:hAnsi="Times New Roman" w:cs="Times New Roman"/>
                <w:kern w:val="0"/>
                <w:szCs w:val="21"/>
              </w:rPr>
              <w:t>61.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F3FD86" w14:textId="77777777" w:rsidR="00F06222" w:rsidRPr="00B32863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32863">
              <w:rPr>
                <w:rFonts w:ascii="Times New Roman" w:hAnsi="Times New Roman" w:cs="Times New Roman"/>
                <w:kern w:val="0"/>
                <w:szCs w:val="21"/>
              </w:rPr>
              <w:t>70.3 ± 1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51BDD1" w14:textId="77777777" w:rsidR="00F06222" w:rsidRPr="00B32863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32863">
              <w:rPr>
                <w:rFonts w:ascii="Times New Roman" w:hAnsi="Times New Roman" w:cs="Times New Roman"/>
                <w:kern w:val="0"/>
                <w:szCs w:val="21"/>
              </w:rPr>
              <w:t>Creatinine</w:t>
            </w:r>
          </w:p>
          <w:p w14:paraId="3CEBE759" w14:textId="77777777" w:rsidR="00F06222" w:rsidRPr="00B32863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32863">
              <w:rPr>
                <w:rFonts w:ascii="Times New Roman" w:hAnsi="Times New Roman" w:cs="Times New Roman"/>
                <w:kern w:val="0"/>
                <w:szCs w:val="21"/>
              </w:rPr>
              <w:t>values;</w:t>
            </w:r>
          </w:p>
          <w:p w14:paraId="411714CD" w14:textId="77777777" w:rsidR="00F06222" w:rsidRPr="00B32863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32863">
              <w:rPr>
                <w:rFonts w:ascii="Times New Roman" w:hAnsi="Times New Roman" w:cs="Times New Roman"/>
                <w:kern w:val="0"/>
                <w:szCs w:val="21"/>
              </w:rPr>
              <w:t>AK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85E3A6" w14:textId="77777777" w:rsidR="00F06222" w:rsidRPr="00B32863" w:rsidRDefault="00F06222" w:rsidP="00511DEB">
            <w:pPr>
              <w:pStyle w:val="Pa06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224AE">
              <w:rPr>
                <w:rFonts w:ascii="Times New Roman" w:hAnsi="Times New Roman" w:cs="Times New Roman"/>
                <w:sz w:val="21"/>
                <w:szCs w:val="21"/>
              </w:rPr>
              <w:t>5.7 ± 6.8 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7B35B8" w14:textId="77777777" w:rsidR="00F06222" w:rsidRPr="00B32863" w:rsidRDefault="00C32D68" w:rsidP="00511DEB">
            <w:pPr>
              <w:pStyle w:val="Pa06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027C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C8823A" w14:textId="77777777" w:rsidR="00F06222" w:rsidRPr="00B32863" w:rsidRDefault="00F06222" w:rsidP="00511DEB">
            <w:pPr>
              <w:pStyle w:val="Pa06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2863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38AF41" w14:textId="77777777" w:rsidR="00F06222" w:rsidRPr="00D027C5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0 yea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A835B1" w14:textId="77777777" w:rsidR="00F06222" w:rsidRPr="00D027C5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R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14:paraId="1D20A27E" w14:textId="77777777" w:rsidR="00F06222" w:rsidRPr="00D027C5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027C5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 xml:space="preserve">Incidence: </w:t>
            </w: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6.68%;</w:t>
            </w:r>
            <w:r w:rsidRPr="00D027C5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 xml:space="preserve"> Factors:</w:t>
            </w:r>
            <w:r w:rsidRPr="00D027C5">
              <w:rPr>
                <w:color w:val="000000" w:themeColor="text1"/>
              </w:rPr>
              <w:t xml:space="preserve"> 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>NIHSS: 1.02 (1.01, 1.03); HF: 1.47 (1.01, 2.13); GFR: [</w:t>
            </w:r>
            <w:r w:rsidRPr="00D027C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0 to 60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: 4.44 (3.57, 5.61); </w:t>
            </w:r>
            <w:r w:rsidRPr="00D027C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＜</w:t>
            </w:r>
            <w:r w:rsidRPr="00D027C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0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27.25 (18.07, 41.05);</w:t>
            </w:r>
            <w:r w:rsidRPr="00D027C5">
              <w:rPr>
                <w:color w:val="000000" w:themeColor="text1"/>
              </w:rPr>
              <w:t xml:space="preserve"> 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troke subtype: 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 xml:space="preserve">[atherosclerotic: 1.59 (1.06, 2.39; </w:t>
            </w:r>
            <w:proofErr w:type="spellStart"/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>cardioembolic</w:t>
            </w:r>
            <w:proofErr w:type="spellEnd"/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>: 1.68 (1.17, 2.42); cryptogenic: 1.49 (1.01, 2.22);</w:t>
            </w:r>
            <w:r w:rsidRPr="00D027C5">
              <w:rPr>
                <w:color w:val="000000" w:themeColor="text1"/>
              </w:rPr>
              <w:t xml:space="preserve"> 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hemorrhagic: 2.02 (1.34, 3.04); </w:t>
            </w:r>
            <w:r w:rsidRPr="00D027C5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10-year</w:t>
            </w: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D027C5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 xml:space="preserve">mortality: </w:t>
            </w: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HR 1.24 (1.07, 1.44); </w:t>
            </w:r>
          </w:p>
        </w:tc>
      </w:tr>
      <w:tr w:rsidR="00D50071" w:rsidRPr="00216DEB" w14:paraId="5313AB77" w14:textId="77777777" w:rsidTr="003C461C">
        <w:trPr>
          <w:trHeight w:val="806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7A3A182B" w14:textId="77777777" w:rsidR="00F06222" w:rsidRPr="00216DEB" w:rsidRDefault="00F06222" w:rsidP="00C16364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noProof/>
                <w:szCs w:val="21"/>
              </w:rPr>
              <w:lastRenderedPageBreak/>
              <w:t>LIN</w:t>
            </w: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 xml:space="preserve"> et al. (2011) </w:t>
            </w:r>
            <w:hyperlink w:anchor="_ENREF_3" w:tooltip="Athilingam, 2011 #25" w:history="1">
              <w:r w:rsidRPr="00216DEB">
                <w:rPr>
                  <w:rFonts w:ascii="Times New Roman" w:hAnsi="Times New Roman" w:cs="Times New Roman"/>
                  <w:kern w:val="0"/>
                  <w:szCs w:val="21"/>
                </w:rPr>
                <w:fldChar w:fldCharType="begin">
                  <w:fldData xml:space="preserve">PEVuZE5vdGU+PENpdGU+PEF1dGhvcj5MaW48L0F1dGhvcj48WWVhcj4yMDExPC9ZZWFyPjxSZWNO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</w:fldData>
                </w:fldChar>
              </w:r>
              <w:r>
                <w:rPr>
                  <w:rFonts w:ascii="Times New Roman" w:hAnsi="Times New Roman" w:cs="Times New Roman"/>
                  <w:kern w:val="0"/>
                  <w:szCs w:val="21"/>
                </w:rPr>
                <w:instrText xml:space="preserve"> ADDIN EN.CITE </w:instrText>
              </w:r>
              <w:r>
                <w:rPr>
                  <w:rFonts w:ascii="Times New Roman" w:hAnsi="Times New Roman" w:cs="Times New Roman"/>
                  <w:kern w:val="0"/>
                  <w:szCs w:val="21"/>
                </w:rPr>
                <w:fldChar w:fldCharType="begin">
                  <w:fldData xml:space="preserve">PEVuZE5vdGU+PENpdGU+PEF1dGhvcj5MaW48L0F1dGhvcj48WWVhcj4yMDExPC9ZZWFyPjxSZWNO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</w:fldData>
                </w:fldChar>
              </w:r>
              <w:r>
                <w:rPr>
                  <w:rFonts w:ascii="Times New Roman" w:hAnsi="Times New Roman" w:cs="Times New Roman"/>
                  <w:kern w:val="0"/>
                  <w:szCs w:val="21"/>
                </w:rPr>
                <w:instrText xml:space="preserve"> ADDIN EN.CITE.DATA </w:instrText>
              </w:r>
              <w:r>
                <w:rPr>
                  <w:rFonts w:ascii="Times New Roman" w:hAnsi="Times New Roman" w:cs="Times New Roman"/>
                  <w:kern w:val="0"/>
                  <w:szCs w:val="21"/>
                </w:rPr>
              </w:r>
              <w:r>
                <w:rPr>
                  <w:rFonts w:ascii="Times New Roman" w:hAnsi="Times New Roman" w:cs="Times New Roman"/>
                  <w:kern w:val="0"/>
                  <w:szCs w:val="21"/>
                </w:rPr>
                <w:fldChar w:fldCharType="end"/>
              </w:r>
              <w:r w:rsidRPr="00216DEB">
                <w:rPr>
                  <w:rFonts w:ascii="Times New Roman" w:hAnsi="Times New Roman" w:cs="Times New Roman"/>
                  <w:kern w:val="0"/>
                  <w:szCs w:val="21"/>
                </w:rPr>
              </w:r>
              <w:r w:rsidRPr="00216DEB">
                <w:rPr>
                  <w:rFonts w:ascii="Times New Roman" w:hAnsi="Times New Roman" w:cs="Times New Roman"/>
                  <w:kern w:val="0"/>
                  <w:szCs w:val="21"/>
                </w:rPr>
                <w:fldChar w:fldCharType="separate"/>
              </w:r>
              <w:r w:rsidRPr="00C16364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  <w:vertAlign w:val="superscript"/>
                </w:rPr>
                <w:t>3</w:t>
              </w:r>
              <w:r w:rsidRPr="00216DEB">
                <w:rPr>
                  <w:rFonts w:ascii="Times New Roman" w:hAnsi="Times New Roman" w:cs="Times New Roman"/>
                  <w:kern w:val="0"/>
                  <w:szCs w:val="21"/>
                </w:rPr>
                <w:fldChar w:fldCharType="end"/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BE24F5" w14:textId="77777777" w:rsidR="00F06222" w:rsidRPr="00216DEB" w:rsidRDefault="00F06222" w:rsidP="00511DE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Prospective observational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9C7DE2" w14:textId="77777777" w:rsidR="00F06222" w:rsidRPr="00216DEB" w:rsidRDefault="00F06222" w:rsidP="00511DE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960765" w14:textId="77777777" w:rsidR="00F06222" w:rsidRPr="00216DEB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2683 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A65B52" w14:textId="77777777" w:rsidR="00F06222" w:rsidRPr="00216DEB" w:rsidRDefault="00F06222" w:rsidP="00511DE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58.4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0A4A61" w14:textId="77777777" w:rsidR="00F06222" w:rsidRPr="00216DEB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66.1 ± 13.59 (AF),</w:t>
            </w:r>
          </w:p>
          <w:p w14:paraId="6CD45329" w14:textId="77777777" w:rsidR="00F06222" w:rsidRPr="00216DEB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63.58 ± 13.64</w:t>
            </w:r>
          </w:p>
          <w:p w14:paraId="288749B3" w14:textId="77777777" w:rsidR="00F06222" w:rsidRPr="00216DEB" w:rsidRDefault="00F06222" w:rsidP="00511DE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(no A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2330F7" w14:textId="77777777" w:rsidR="00F06222" w:rsidRPr="00216DEB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ICD-10</w:t>
            </w:r>
          </w:p>
          <w:p w14:paraId="061A64E0" w14:textId="77777777" w:rsidR="00F06222" w:rsidRPr="00216DEB" w:rsidRDefault="00F06222" w:rsidP="00511DEB">
            <w:pPr>
              <w:pStyle w:val="Pa06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16DEB">
              <w:rPr>
                <w:rFonts w:ascii="Times New Roman" w:hAnsi="Times New Roman" w:cs="Times New Roman"/>
                <w:sz w:val="21"/>
                <w:szCs w:val="21"/>
              </w:rPr>
              <w:t>co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9CA37E" w14:textId="77777777" w:rsidR="00F06222" w:rsidRPr="00216DEB" w:rsidRDefault="005447DD" w:rsidP="00511DEB">
            <w:pPr>
              <w:pStyle w:val="Pa06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447DD">
              <w:rPr>
                <w:rFonts w:ascii="Times New Roman" w:hAnsi="Times New Roman" w:cs="Times New Roman"/>
                <w:sz w:val="21"/>
                <w:szCs w:val="21"/>
              </w:rPr>
              <w:t>within 1 mon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38E281" w14:textId="77777777" w:rsidR="00F06222" w:rsidRPr="00216DEB" w:rsidRDefault="008660FA" w:rsidP="00511DEB">
            <w:pPr>
              <w:pStyle w:val="Pa06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D027C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563E83" w14:textId="77777777" w:rsidR="00F06222" w:rsidRPr="00216DEB" w:rsidRDefault="00F06222" w:rsidP="00511DEB">
            <w:pPr>
              <w:pStyle w:val="Pa06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16DEB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A904A6" w14:textId="77777777" w:rsidR="00F06222" w:rsidRPr="00D027C5" w:rsidRDefault="00F06222" w:rsidP="00511DEB">
            <w:pPr>
              <w:pStyle w:val="Pa065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027C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 y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244513" w14:textId="77777777" w:rsidR="00F06222" w:rsidRPr="00D027C5" w:rsidRDefault="00F06222" w:rsidP="00511DEB">
            <w:pPr>
              <w:pStyle w:val="Pa065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027C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R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14:paraId="4E7AAB8A" w14:textId="77777777" w:rsidR="00F06222" w:rsidRPr="00D027C5" w:rsidRDefault="00F06222" w:rsidP="00511DEB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027C5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Incidence</w:t>
            </w: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82%</w:t>
            </w:r>
          </w:p>
        </w:tc>
      </w:tr>
      <w:tr w:rsidR="00D50071" w:rsidRPr="0047560C" w14:paraId="016B0B24" w14:textId="77777777" w:rsidTr="003C461C">
        <w:trPr>
          <w:trHeight w:val="806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4A5E85F" w14:textId="77777777" w:rsidR="00F06222" w:rsidRPr="00216DEB" w:rsidRDefault="00F06222" w:rsidP="00C16364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8277E9">
              <w:rPr>
                <w:rFonts w:ascii="Times New Roman" w:hAnsi="Times New Roman" w:cs="Times New Roman"/>
                <w:noProof/>
                <w:szCs w:val="21"/>
              </w:rPr>
              <w:t>KAMOUCHI</w:t>
            </w:r>
            <w:r w:rsidRPr="00B32863">
              <w:rPr>
                <w:rFonts w:ascii="Times New Roman" w:hAnsi="Times New Roman" w:cs="Times New Roman"/>
                <w:noProof/>
                <w:szCs w:val="21"/>
              </w:rPr>
              <w:t xml:space="preserve"> et al. (2</w:t>
            </w:r>
            <w:r w:rsidRPr="00B32863">
              <w:rPr>
                <w:rFonts w:ascii="Times New Roman" w:hAnsi="Times New Roman" w:cs="Times New Roman"/>
                <w:szCs w:val="21"/>
              </w:rPr>
              <w:t>0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635E0C">
              <w:rPr>
                <w:rFonts w:ascii="Times New Roman" w:hAnsi="Times New Roman" w:cs="Times New Roman"/>
                <w:szCs w:val="21"/>
              </w:rPr>
              <w:t>)</w:t>
            </w:r>
            <w:r w:rsidRPr="000C5DB7">
              <w:rPr>
                <w:noProof/>
              </w:rPr>
              <w:t xml:space="preserve"> </w:t>
            </w:r>
            <w:hyperlink w:anchor="_ENREF_4" w:tooltip="Kamouchi, 2013 #24" w:history="1">
              <w:r>
                <w:rPr>
                  <w:rFonts w:ascii="Times New Roman" w:hAnsi="Times New Roman" w:cs="Times New Roman"/>
                  <w:noProof/>
                  <w:szCs w:val="21"/>
                </w:rPr>
                <w:fldChar w:fldCharType="begin">
                  <w:fldData xml:space="preserve">PEVuZE5vdGU+PENpdGU+PEF1dGhvcj5LYW1vdWNoaTwvQXV0aG9yPjxZZWFyPjIwMTM8L1llYXI+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</w:fldData>
                </w:fldChar>
              </w:r>
              <w:r>
                <w:rPr>
                  <w:rFonts w:ascii="Times New Roman" w:hAnsi="Times New Roman" w:cs="Times New Roman"/>
                  <w:noProof/>
                  <w:szCs w:val="21"/>
                </w:rPr>
                <w:instrText xml:space="preserve"> ADDIN EN.CITE </w:instrText>
              </w:r>
              <w:r>
                <w:rPr>
                  <w:rFonts w:ascii="Times New Roman" w:hAnsi="Times New Roman" w:cs="Times New Roman"/>
                  <w:noProof/>
                  <w:szCs w:val="21"/>
                </w:rPr>
                <w:fldChar w:fldCharType="begin">
                  <w:fldData xml:space="preserve">PEVuZE5vdGU+PENpdGU+PEF1dGhvcj5LYW1vdWNoaTwvQXV0aG9yPjxZZWFyPjIwMTM8L1llYXI+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</w:fldData>
                </w:fldChar>
              </w:r>
              <w:r>
                <w:rPr>
                  <w:rFonts w:ascii="Times New Roman" w:hAnsi="Times New Roman" w:cs="Times New Roman"/>
                  <w:noProof/>
                  <w:szCs w:val="21"/>
                </w:rPr>
                <w:instrText xml:space="preserve"> ADDIN EN.CITE.DATA </w:instrText>
              </w:r>
              <w:r>
                <w:rPr>
                  <w:rFonts w:ascii="Times New Roman" w:hAnsi="Times New Roman" w:cs="Times New Roman"/>
                  <w:noProof/>
                  <w:szCs w:val="21"/>
                </w:rPr>
              </w:r>
              <w:r>
                <w:rPr>
                  <w:rFonts w:ascii="Times New Roman" w:hAnsi="Times New Roman" w:cs="Times New Roman"/>
                  <w:noProof/>
                  <w:szCs w:val="21"/>
                </w:rPr>
                <w:fldChar w:fldCharType="end"/>
              </w:r>
              <w:r>
                <w:rPr>
                  <w:rFonts w:ascii="Times New Roman" w:hAnsi="Times New Roman" w:cs="Times New Roman"/>
                  <w:noProof/>
                  <w:szCs w:val="21"/>
                </w:rPr>
              </w:r>
              <w:r>
                <w:rPr>
                  <w:rFonts w:ascii="Times New Roman" w:hAnsi="Times New Roman" w:cs="Times New Roman"/>
                  <w:noProof/>
                  <w:szCs w:val="21"/>
                </w:rPr>
                <w:fldChar w:fldCharType="separate"/>
              </w:r>
              <w:r w:rsidRPr="00C16364">
                <w:rPr>
                  <w:rFonts w:ascii="Times New Roman" w:hAnsi="Times New Roman" w:cs="Times New Roman"/>
                  <w:i/>
                  <w:noProof/>
                  <w:szCs w:val="21"/>
                  <w:vertAlign w:val="superscript"/>
                </w:rPr>
                <w:t>4</w:t>
              </w:r>
              <w:r>
                <w:rPr>
                  <w:rFonts w:ascii="Times New Roman" w:hAnsi="Times New Roman" w:cs="Times New Roman"/>
                  <w:noProof/>
                  <w:szCs w:val="21"/>
                </w:rPr>
                <w:fldChar w:fldCharType="end"/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D04CD1" w14:textId="77777777" w:rsidR="00F06222" w:rsidRPr="00216DEB" w:rsidRDefault="00F06222" w:rsidP="00511DE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Retrospective observational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1FD2A1" w14:textId="77777777" w:rsidR="00F06222" w:rsidRDefault="00F06222" w:rsidP="00511DE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J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apan</w:t>
            </w:r>
          </w:p>
          <w:p w14:paraId="1CE04920" w14:textId="77777777" w:rsidR="00F06222" w:rsidRPr="00216DEB" w:rsidRDefault="00F06222" w:rsidP="00511DEB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6213E9" w14:textId="77777777" w:rsidR="00F06222" w:rsidRPr="00216DEB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17EFC">
              <w:rPr>
                <w:rFonts w:ascii="Times New Roman" w:hAnsi="Times New Roman" w:cs="Times New Roman"/>
                <w:kern w:val="0"/>
                <w:szCs w:val="21"/>
              </w:rPr>
              <w:t>5689</w:t>
            </w: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 xml:space="preserve"> 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A2AFD4" w14:textId="77777777" w:rsidR="00F06222" w:rsidRPr="00216DEB" w:rsidRDefault="00F06222" w:rsidP="00511DE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7EFC">
              <w:rPr>
                <w:rFonts w:ascii="Times New Roman" w:hAnsi="Times New Roman" w:cs="Times New Roman"/>
                <w:kern w:val="0"/>
                <w:szCs w:val="21"/>
              </w:rPr>
              <w:t>Non-AK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59.4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%,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117EFC">
              <w:rPr>
                <w:rFonts w:ascii="Times New Roman" w:hAnsi="Times New Roman" w:cs="Times New Roman"/>
                <w:kern w:val="0"/>
                <w:szCs w:val="21"/>
              </w:rPr>
              <w:t>AK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58.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403E38" w14:textId="77777777" w:rsidR="00F06222" w:rsidRPr="00216DEB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17EFC">
              <w:rPr>
                <w:rFonts w:ascii="Times New Roman" w:hAnsi="Times New Roman" w:cs="Times New Roman"/>
                <w:kern w:val="0"/>
                <w:szCs w:val="21"/>
              </w:rPr>
              <w:t>Non-AK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117EFC">
              <w:rPr>
                <w:rFonts w:ascii="Times New Roman" w:hAnsi="Times New Roman" w:cs="Times New Roman"/>
                <w:kern w:val="0"/>
                <w:szCs w:val="21"/>
              </w:rPr>
              <w:t xml:space="preserve">72.4 </w:t>
            </w: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Pr="00117EFC">
              <w:rPr>
                <w:rFonts w:ascii="Times New Roman" w:hAnsi="Times New Roman" w:cs="Times New Roman"/>
                <w:kern w:val="0"/>
                <w:szCs w:val="21"/>
              </w:rPr>
              <w:t xml:space="preserve"> 11.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, </w:t>
            </w:r>
            <w:r w:rsidRPr="00117EFC">
              <w:rPr>
                <w:rFonts w:ascii="Times New Roman" w:hAnsi="Times New Roman" w:cs="Times New Roman"/>
                <w:kern w:val="0"/>
                <w:szCs w:val="21"/>
              </w:rPr>
              <w:t>AKI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117EFC">
              <w:rPr>
                <w:rFonts w:ascii="Times New Roman" w:hAnsi="Times New Roman" w:cs="Times New Roman"/>
                <w:kern w:val="0"/>
                <w:szCs w:val="21"/>
              </w:rPr>
              <w:t xml:space="preserve">73.7 </w:t>
            </w: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±</w:t>
            </w:r>
            <w:r w:rsidRPr="00117EFC">
              <w:rPr>
                <w:rFonts w:ascii="Times New Roman" w:hAnsi="Times New Roman" w:cs="Times New Roman"/>
                <w:kern w:val="0"/>
                <w:szCs w:val="21"/>
              </w:rPr>
              <w:t xml:space="preserve"> 9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9FBAE5" w14:textId="77777777" w:rsidR="00F06222" w:rsidRPr="00B32863" w:rsidRDefault="00F06222" w:rsidP="00A405A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32863">
              <w:rPr>
                <w:rFonts w:ascii="Times New Roman" w:hAnsi="Times New Roman" w:cs="Times New Roman"/>
                <w:kern w:val="0"/>
                <w:szCs w:val="21"/>
              </w:rPr>
              <w:t>Creatinine</w:t>
            </w:r>
          </w:p>
          <w:p w14:paraId="29D1A0C9" w14:textId="77777777" w:rsidR="00F06222" w:rsidRPr="00216DEB" w:rsidRDefault="00F06222" w:rsidP="00A405A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valu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11FE55" w14:textId="77777777" w:rsidR="00F06222" w:rsidRPr="00216DEB" w:rsidRDefault="00B51017" w:rsidP="00511DEB">
            <w:pPr>
              <w:pStyle w:val="Pa06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56EF60" w14:textId="77777777" w:rsidR="00F06222" w:rsidRPr="00216DEB" w:rsidRDefault="008F19BD" w:rsidP="00511DEB">
            <w:pPr>
              <w:pStyle w:val="Pa06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微软雅黑" w:hAnsi="Times New Roman" w:cs="Times New Roman"/>
              </w:rPr>
              <w:t xml:space="preserve">Infection </w:t>
            </w:r>
            <w:r>
              <w:rPr>
                <w:rFonts w:ascii="Times New Roman" w:eastAsia="微软雅黑" w:hAnsi="Times New Roman" w:cs="Times New Roman" w:hint="eastAsia"/>
              </w:rPr>
              <w:t>difference</w:t>
            </w:r>
            <w:bookmarkStart w:id="0" w:name="_GoBack"/>
            <w:bookmarkEnd w:id="0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2A1050" w14:textId="77777777" w:rsidR="00F06222" w:rsidRPr="00216DEB" w:rsidRDefault="00F06222" w:rsidP="00511DEB">
            <w:pPr>
              <w:pStyle w:val="Pa06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16DEB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9C0B01E" w14:textId="77777777" w:rsidR="00F06222" w:rsidRPr="00D027C5" w:rsidRDefault="00F06222" w:rsidP="00414A7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Hospital</w:t>
            </w:r>
          </w:p>
          <w:p w14:paraId="00314DB0" w14:textId="77777777" w:rsidR="00F06222" w:rsidRPr="00D027C5" w:rsidRDefault="00F06222" w:rsidP="00414A71">
            <w:pPr>
              <w:pStyle w:val="Pa065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027C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ischar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7E03CB" w14:textId="77777777" w:rsidR="00F06222" w:rsidRPr="00D027C5" w:rsidRDefault="00F06222" w:rsidP="00511DEB">
            <w:pPr>
              <w:pStyle w:val="Pa065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14:paraId="43647F0E" w14:textId="77777777" w:rsidR="00F06222" w:rsidRPr="00D027C5" w:rsidRDefault="00F06222" w:rsidP="00B365FA">
            <w:pPr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D027C5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Incidence</w:t>
            </w: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2.24%;</w:t>
            </w:r>
            <w:r w:rsidRPr="00D027C5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 xml:space="preserve"> Factors:</w:t>
            </w:r>
            <w:r w:rsidRPr="00D027C5">
              <w:rPr>
                <w:color w:val="000000" w:themeColor="text1"/>
              </w:rPr>
              <w:t xml:space="preserve"> 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>Age: 1.00 (0.98-1.02);</w:t>
            </w:r>
            <w:r w:rsidRPr="00D027C5">
              <w:rPr>
                <w:color w:val="000000" w:themeColor="text1"/>
              </w:rPr>
              <w:t xml:space="preserve"> 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>Female: 1.07 (0.72-1.58); Hypertension: 1.23 (0.76-1.99); Dyslipidemia: 0.85 (0.55-1.31); Diabetes</w:t>
            </w:r>
            <w:r w:rsidRPr="00D027C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: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.40 (0.95-2.07); Atrial fibrillation 1.57 (0.93-2.65); Stroke subtypes: </w:t>
            </w:r>
            <w:proofErr w:type="spellStart"/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>Atherothrombotic</w:t>
            </w:r>
            <w:proofErr w:type="spellEnd"/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2.15 (1.04-4.43); </w:t>
            </w:r>
            <w:proofErr w:type="spellStart"/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Cardioembolic</w:t>
            </w:r>
            <w:proofErr w:type="spellEnd"/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3.21 (1.39-7.42); </w:t>
            </w:r>
            <w:proofErr w:type="spellStart"/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>Unclassifie</w:t>
            </w:r>
            <w:proofErr w:type="spellEnd"/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2.97 (1.43-6.17); NIHSS Q2 (3-4) 1.53 (0.84-2.78); NIHSS Q3 (5-10) 1.42 (0.80-2.52); NIHSS Q4 (11-42) 1.56 (0.84-2.89); SBP: 1.00 (0.99-1.01); creatinine</w:t>
            </w:r>
            <w:r w:rsidRPr="00D027C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: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.40 (1.30-1.50); Infectious complications: 1.61 (1.04-2.49</w:t>
            </w:r>
            <w:r w:rsidRPr="00D027C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;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troke therapy started on admission day: Free radical scavenger 0.45 (0.30-.67); </w:t>
            </w:r>
            <w:r w:rsidRPr="00D027C5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 xml:space="preserve">In-hospital mortality: 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>5.667 (5.492- 5.842) ;</w:t>
            </w:r>
            <w:r w:rsidRPr="00D027C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Poor functional outcome:</w:t>
            </w:r>
            <w:r w:rsidRPr="00D027C5">
              <w:rPr>
                <w:color w:val="000000" w:themeColor="text1"/>
              </w:rPr>
              <w:t xml:space="preserve"> 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245 (1.070 1.420). </w:t>
            </w:r>
          </w:p>
        </w:tc>
      </w:tr>
      <w:tr w:rsidR="00D50071" w:rsidRPr="00216DEB" w14:paraId="649D517E" w14:textId="77777777" w:rsidTr="003C461C">
        <w:trPr>
          <w:trHeight w:val="806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2970966" w14:textId="77777777" w:rsidR="00F06222" w:rsidRPr="00216DEB" w:rsidRDefault="00F06222" w:rsidP="00C16364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216DEB">
              <w:rPr>
                <w:rFonts w:ascii="Times New Roman" w:hAnsi="Times New Roman" w:cs="Times New Roman"/>
                <w:noProof/>
                <w:szCs w:val="21"/>
              </w:rPr>
              <w:lastRenderedPageBreak/>
              <w:t>SAEED</w:t>
            </w: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 xml:space="preserve"> et al. (2014)</w:t>
            </w:r>
            <w:r w:rsidRPr="00216DEB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hyperlink w:anchor="_ENREF_5" w:tooltip="Saeed, 2014 #33" w:history="1">
              <w:r w:rsidRPr="00216DEB">
                <w:rPr>
                  <w:rFonts w:ascii="Times New Roman" w:hAnsi="Times New Roman" w:cs="Times New Roman"/>
                  <w:noProof/>
                  <w:szCs w:val="21"/>
                </w:rPr>
                <w:fldChar w:fldCharType="begin">
                  <w:fldData xml:space="preserve">PEVuZE5vdGU+PENpdGU+PEF1dGhvcj5TYWVlZDwvQXV0aG9yPjxZZWFyPjIwMTQ8L1llYXI+PFJl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</w:fldData>
                </w:fldChar>
              </w:r>
              <w:r>
                <w:rPr>
                  <w:rFonts w:ascii="Times New Roman" w:hAnsi="Times New Roman" w:cs="Times New Roman"/>
                  <w:noProof/>
                  <w:szCs w:val="21"/>
                </w:rPr>
                <w:instrText xml:space="preserve"> ADDIN EN.CITE </w:instrText>
              </w:r>
              <w:r>
                <w:rPr>
                  <w:rFonts w:ascii="Times New Roman" w:hAnsi="Times New Roman" w:cs="Times New Roman"/>
                  <w:noProof/>
                  <w:szCs w:val="21"/>
                </w:rPr>
                <w:fldChar w:fldCharType="begin">
                  <w:fldData xml:space="preserve">PEVuZE5vdGU+PENpdGU+PEF1dGhvcj5TYWVlZDwvQXV0aG9yPjxZZWFyPjIwMTQ8L1llYXI+PFJl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</w:fldData>
                </w:fldChar>
              </w:r>
              <w:r>
                <w:rPr>
                  <w:rFonts w:ascii="Times New Roman" w:hAnsi="Times New Roman" w:cs="Times New Roman"/>
                  <w:noProof/>
                  <w:szCs w:val="21"/>
                </w:rPr>
                <w:instrText xml:space="preserve"> ADDIN EN.CITE.DATA </w:instrText>
              </w:r>
              <w:r>
                <w:rPr>
                  <w:rFonts w:ascii="Times New Roman" w:hAnsi="Times New Roman" w:cs="Times New Roman"/>
                  <w:noProof/>
                  <w:szCs w:val="21"/>
                </w:rPr>
              </w:r>
              <w:r>
                <w:rPr>
                  <w:rFonts w:ascii="Times New Roman" w:hAnsi="Times New Roman" w:cs="Times New Roman"/>
                  <w:noProof/>
                  <w:szCs w:val="21"/>
                </w:rPr>
                <w:fldChar w:fldCharType="end"/>
              </w:r>
              <w:r w:rsidRPr="00216DEB">
                <w:rPr>
                  <w:rFonts w:ascii="Times New Roman" w:hAnsi="Times New Roman" w:cs="Times New Roman"/>
                  <w:noProof/>
                  <w:szCs w:val="21"/>
                </w:rPr>
              </w:r>
              <w:r w:rsidRPr="00216DEB">
                <w:rPr>
                  <w:rFonts w:ascii="Times New Roman" w:hAnsi="Times New Roman" w:cs="Times New Roman"/>
                  <w:noProof/>
                  <w:szCs w:val="21"/>
                </w:rPr>
                <w:fldChar w:fldCharType="separate"/>
              </w:r>
              <w:r w:rsidRPr="00C16364">
                <w:rPr>
                  <w:rFonts w:ascii="Times New Roman" w:hAnsi="Times New Roman" w:cs="Times New Roman"/>
                  <w:i/>
                  <w:noProof/>
                  <w:szCs w:val="21"/>
                  <w:vertAlign w:val="superscript"/>
                </w:rPr>
                <w:t>5</w:t>
              </w:r>
              <w:r w:rsidRPr="00216DEB">
                <w:rPr>
                  <w:rFonts w:ascii="Times New Roman" w:hAnsi="Times New Roman" w:cs="Times New Roman"/>
                  <w:noProof/>
                  <w:szCs w:val="21"/>
                </w:rPr>
                <w:fldChar w:fldCharType="end"/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502CB3" w14:textId="77777777" w:rsidR="00F06222" w:rsidRPr="00216DEB" w:rsidRDefault="00F06222" w:rsidP="00511DE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Retrospective observational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CFBF87" w14:textId="77777777" w:rsidR="00F06222" w:rsidRPr="00216DEB" w:rsidRDefault="00F06222" w:rsidP="00511DE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F39050" w14:textId="77777777" w:rsidR="00F06222" w:rsidRPr="00216DEB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7,068,334 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F4009D" w14:textId="77777777" w:rsidR="00F06222" w:rsidRPr="00216DEB" w:rsidRDefault="00F06222" w:rsidP="00511DE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46.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C85FAC" w14:textId="77777777" w:rsidR="00F06222" w:rsidRPr="00216DEB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No AKI 71 ± 31,</w:t>
            </w:r>
          </w:p>
          <w:p w14:paraId="000B451F" w14:textId="77777777" w:rsidR="00F06222" w:rsidRPr="00216DEB" w:rsidRDefault="00F06222" w:rsidP="00511DE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AKI 74 ± 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675EA6" w14:textId="77777777" w:rsidR="00F06222" w:rsidRPr="00216DEB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ICD-9</w:t>
            </w:r>
          </w:p>
          <w:p w14:paraId="57A6DC79" w14:textId="77777777" w:rsidR="00F06222" w:rsidRPr="00216DEB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co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64F117" w14:textId="29A68DB3" w:rsidR="00F06222" w:rsidRPr="00216DEB" w:rsidRDefault="004B1050" w:rsidP="00511DEB">
            <w:pPr>
              <w:pStyle w:val="Pa06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81BEBF" w14:textId="7596D501" w:rsidR="00F06222" w:rsidRPr="00216DEB" w:rsidRDefault="004B1050" w:rsidP="00511DEB">
            <w:pPr>
              <w:pStyle w:val="Pa06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7F727D" w14:textId="77777777" w:rsidR="00F06222" w:rsidRPr="00216DEB" w:rsidRDefault="00F06222" w:rsidP="00511DEB">
            <w:pPr>
              <w:pStyle w:val="Pa06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16DEB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57FBB9" w14:textId="77777777" w:rsidR="00F06222" w:rsidRPr="00D027C5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Hospital</w:t>
            </w:r>
          </w:p>
          <w:p w14:paraId="2860F200" w14:textId="77777777" w:rsidR="00F06222" w:rsidRPr="00D027C5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ischar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30C557" w14:textId="77777777" w:rsidR="00F06222" w:rsidRPr="00D027C5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adjusted 6</w:t>
            </w:r>
            <w:r w:rsidRPr="00D027C5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vs 4 days</w:t>
            </w:r>
            <w:r w:rsidRPr="00D027C5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Pr="00D027C5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p</w:t>
            </w: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&lt; 0.0001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14:paraId="2C0F5E31" w14:textId="77777777" w:rsidR="00F06222" w:rsidRPr="00D027C5" w:rsidRDefault="00F06222" w:rsidP="00AF2EB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027C5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Incidence:</w:t>
            </w:r>
            <w:r w:rsidRPr="00D027C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>5.27%;</w:t>
            </w:r>
            <w:r w:rsidRPr="00D027C5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 xml:space="preserve"> In-hospital mortality: </w:t>
            </w: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2.2 (2.0, 2.2); </w:t>
            </w:r>
            <w:r w:rsidRPr="00D027C5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moderate/severe disability</w:t>
            </w: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027C5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1.3 (1.3,1.4); </w:t>
            </w:r>
          </w:p>
        </w:tc>
      </w:tr>
      <w:tr w:rsidR="00D50071" w:rsidRPr="00216DEB" w14:paraId="6EC5C5FF" w14:textId="77777777" w:rsidTr="003C461C">
        <w:trPr>
          <w:trHeight w:val="806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024C4ADC" w14:textId="77777777" w:rsidR="00F06222" w:rsidRPr="00216DEB" w:rsidRDefault="00F06222" w:rsidP="00C16364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noProof/>
                <w:szCs w:val="21"/>
              </w:rPr>
              <w:lastRenderedPageBreak/>
              <w:t>KHATRI</w:t>
            </w: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 xml:space="preserve"> et al. (2014) </w:t>
            </w:r>
            <w:hyperlink w:anchor="_ENREF_6" w:tooltip="Khatri, 2014 #27" w:history="1">
              <w:r w:rsidRPr="00216DEB">
                <w:rPr>
                  <w:rFonts w:ascii="Times New Roman" w:hAnsi="Times New Roman" w:cs="Times New Roman"/>
                  <w:kern w:val="0"/>
                  <w:szCs w:val="21"/>
                </w:rPr>
                <w:fldChar w:fldCharType="begin">
                  <w:fldData xml:space="preserve">PEVuZE5vdGU+PENpdGU+PEF1dGhvcj5LaGF0cmk8L0F1dGhvcj48WWVhcj4yMDE0PC9ZZWFyPjxS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</w:fldData>
                </w:fldChar>
              </w:r>
              <w:r>
                <w:rPr>
                  <w:rFonts w:ascii="Times New Roman" w:hAnsi="Times New Roman" w:cs="Times New Roman"/>
                  <w:kern w:val="0"/>
                  <w:szCs w:val="21"/>
                </w:rPr>
                <w:instrText xml:space="preserve"> ADDIN EN.CITE </w:instrText>
              </w:r>
              <w:r>
                <w:rPr>
                  <w:rFonts w:ascii="Times New Roman" w:hAnsi="Times New Roman" w:cs="Times New Roman"/>
                  <w:kern w:val="0"/>
                  <w:szCs w:val="21"/>
                </w:rPr>
                <w:fldChar w:fldCharType="begin">
                  <w:fldData xml:space="preserve">PEVuZE5vdGU+PENpdGU+PEF1dGhvcj5LaGF0cmk8L0F1dGhvcj48WWVhcj4yMDE0PC9ZZWFyPjxS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</w:fldData>
                </w:fldChar>
              </w:r>
              <w:r>
                <w:rPr>
                  <w:rFonts w:ascii="Times New Roman" w:hAnsi="Times New Roman" w:cs="Times New Roman"/>
                  <w:kern w:val="0"/>
                  <w:szCs w:val="21"/>
                </w:rPr>
                <w:instrText xml:space="preserve"> ADDIN EN.CITE.DATA </w:instrText>
              </w:r>
              <w:r>
                <w:rPr>
                  <w:rFonts w:ascii="Times New Roman" w:hAnsi="Times New Roman" w:cs="Times New Roman"/>
                  <w:kern w:val="0"/>
                  <w:szCs w:val="21"/>
                </w:rPr>
              </w:r>
              <w:r>
                <w:rPr>
                  <w:rFonts w:ascii="Times New Roman" w:hAnsi="Times New Roman" w:cs="Times New Roman"/>
                  <w:kern w:val="0"/>
                  <w:szCs w:val="21"/>
                </w:rPr>
                <w:fldChar w:fldCharType="end"/>
              </w:r>
              <w:r w:rsidRPr="00216DEB">
                <w:rPr>
                  <w:rFonts w:ascii="Times New Roman" w:hAnsi="Times New Roman" w:cs="Times New Roman"/>
                  <w:kern w:val="0"/>
                  <w:szCs w:val="21"/>
                </w:rPr>
              </w:r>
              <w:r w:rsidRPr="00216DEB">
                <w:rPr>
                  <w:rFonts w:ascii="Times New Roman" w:hAnsi="Times New Roman" w:cs="Times New Roman"/>
                  <w:kern w:val="0"/>
                  <w:szCs w:val="21"/>
                </w:rPr>
                <w:fldChar w:fldCharType="separate"/>
              </w:r>
              <w:r w:rsidRPr="00C16364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  <w:vertAlign w:val="superscript"/>
                </w:rPr>
                <w:t>6</w:t>
              </w:r>
              <w:r w:rsidRPr="00216DEB">
                <w:rPr>
                  <w:rFonts w:ascii="Times New Roman" w:hAnsi="Times New Roman" w:cs="Times New Roman"/>
                  <w:kern w:val="0"/>
                  <w:szCs w:val="21"/>
                </w:rPr>
                <w:fldChar w:fldCharType="end"/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E0859B" w14:textId="77777777" w:rsidR="00F06222" w:rsidRPr="00216DEB" w:rsidRDefault="00F06222" w:rsidP="008D2A5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Retrospective observational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72612E" w14:textId="77777777" w:rsidR="00F06222" w:rsidRPr="00216DEB" w:rsidRDefault="00F06222" w:rsidP="008D2A5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06F256" w14:textId="77777777" w:rsidR="00F06222" w:rsidRPr="00216DEB" w:rsidRDefault="00F06222" w:rsidP="008D2A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1357 (IS 528, HS 8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8B91CE" w14:textId="77777777" w:rsidR="00F06222" w:rsidRPr="00216DEB" w:rsidRDefault="00F06222" w:rsidP="008D2A5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5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654707" w14:textId="77777777" w:rsidR="00F06222" w:rsidRPr="00216DEB" w:rsidRDefault="00F06222" w:rsidP="008D2A5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64 ± 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62C46A" w14:textId="77777777" w:rsidR="00F06222" w:rsidRPr="00216DEB" w:rsidRDefault="00F06222" w:rsidP="008D2A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Creatinine</w:t>
            </w:r>
          </w:p>
          <w:p w14:paraId="7015ED6C" w14:textId="77777777" w:rsidR="00F06222" w:rsidRPr="00216DEB" w:rsidRDefault="00F06222" w:rsidP="008D2A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values;</w:t>
            </w:r>
          </w:p>
          <w:p w14:paraId="14423D0D" w14:textId="77777777" w:rsidR="00F06222" w:rsidRPr="00216DEB" w:rsidRDefault="00F06222" w:rsidP="008D2A50">
            <w:pPr>
              <w:pStyle w:val="Pa06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16DEB">
              <w:rPr>
                <w:rFonts w:ascii="Times New Roman" w:hAnsi="Times New Roman" w:cs="Times New Roman"/>
                <w:sz w:val="21"/>
                <w:szCs w:val="21"/>
              </w:rPr>
              <w:t>AK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C2CD617" w14:textId="072D4DDC" w:rsidR="00F06222" w:rsidRPr="00216DEB" w:rsidRDefault="004B1050" w:rsidP="008D2A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1E1D4C" w14:textId="7010AF7C" w:rsidR="00F06222" w:rsidRPr="00216DEB" w:rsidRDefault="004B1050" w:rsidP="008D2A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56F0DB" w14:textId="77777777" w:rsidR="00F06222" w:rsidRPr="00216DEB" w:rsidRDefault="00F06222" w:rsidP="008D2A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GFR</w:t>
            </w:r>
          </w:p>
          <w:p w14:paraId="2F62F254" w14:textId="77777777" w:rsidR="00F06222" w:rsidRPr="00216DEB" w:rsidRDefault="00F06222" w:rsidP="008D2A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&lt; 15 ml/min</w:t>
            </w:r>
          </w:p>
          <w:p w14:paraId="01F7423B" w14:textId="77777777" w:rsidR="00F06222" w:rsidRPr="00216DEB" w:rsidRDefault="00F06222" w:rsidP="008D2A50">
            <w:pPr>
              <w:pStyle w:val="Pa06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16DEB">
              <w:rPr>
                <w:rFonts w:ascii="Times New Roman" w:hAnsi="Times New Roman" w:cs="Times New Roman"/>
                <w:sz w:val="21"/>
                <w:szCs w:val="21"/>
              </w:rPr>
              <w:t>exclud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B49061" w14:textId="77777777" w:rsidR="00F06222" w:rsidRPr="00D027C5" w:rsidRDefault="00F06222" w:rsidP="008D2A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Hospital</w:t>
            </w:r>
          </w:p>
          <w:p w14:paraId="7B137C87" w14:textId="77777777" w:rsidR="00F06222" w:rsidRPr="00D027C5" w:rsidRDefault="00F06222" w:rsidP="008D2A50">
            <w:pPr>
              <w:pStyle w:val="Pa065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027C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ischar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9D4D15" w14:textId="77777777" w:rsidR="00F06222" w:rsidRPr="00D027C5" w:rsidRDefault="00F06222" w:rsidP="008D2A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adjusted</w:t>
            </w:r>
          </w:p>
          <w:p w14:paraId="6EA2E788" w14:textId="77777777" w:rsidR="00F06222" w:rsidRPr="00D027C5" w:rsidRDefault="00F06222" w:rsidP="008D2A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IS: 17.6 vs</w:t>
            </w:r>
          </w:p>
          <w:p w14:paraId="7A99427D" w14:textId="77777777" w:rsidR="00F06222" w:rsidRPr="00D027C5" w:rsidRDefault="00F06222" w:rsidP="008D2A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.4 days</w:t>
            </w:r>
          </w:p>
          <w:p w14:paraId="6498BFCD" w14:textId="77777777" w:rsidR="00F06222" w:rsidRPr="00D027C5" w:rsidRDefault="00F06222" w:rsidP="008D2A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(P </w:t>
            </w:r>
            <w:r w:rsidRPr="00D027C5">
              <w:rPr>
                <w:rFonts w:ascii="Times New Roman" w:eastAsia="MksrgmAdvTTb5929f4c+22" w:hAnsi="Times New Roman" w:cs="Times New Roman"/>
                <w:color w:val="000000" w:themeColor="text1"/>
                <w:kern w:val="0"/>
                <w:szCs w:val="21"/>
              </w:rPr>
              <w:t xml:space="preserve">≤ </w:t>
            </w: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01)</w:t>
            </w:r>
          </w:p>
          <w:p w14:paraId="53030831" w14:textId="77777777" w:rsidR="00F06222" w:rsidRPr="00D027C5" w:rsidRDefault="00F06222" w:rsidP="008D2A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ICH: 13.0 vs</w:t>
            </w:r>
          </w:p>
          <w:p w14:paraId="365E2F25" w14:textId="77777777" w:rsidR="00F06222" w:rsidRPr="00D027C5" w:rsidRDefault="00F06222" w:rsidP="008D2A5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.0 days</w:t>
            </w:r>
          </w:p>
          <w:p w14:paraId="56437522" w14:textId="77777777" w:rsidR="00F06222" w:rsidRPr="00D027C5" w:rsidRDefault="00F06222" w:rsidP="008D2A50">
            <w:pPr>
              <w:pStyle w:val="Pa065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027C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(P </w:t>
            </w:r>
            <w:r w:rsidRPr="00D027C5">
              <w:rPr>
                <w:rFonts w:ascii="Times New Roman" w:eastAsia="MksrgmAdvTTb5929f4c+22" w:hAnsi="Times New Roman" w:cs="Times New Roman"/>
                <w:color w:val="000000" w:themeColor="text1"/>
                <w:sz w:val="21"/>
                <w:szCs w:val="21"/>
              </w:rPr>
              <w:t xml:space="preserve">≤ </w:t>
            </w:r>
            <w:r w:rsidRPr="00D027C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14:paraId="74F17942" w14:textId="77777777" w:rsidR="00F06222" w:rsidRPr="00D027C5" w:rsidRDefault="00F06222" w:rsidP="00AF2EB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027C5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Incidence:</w:t>
            </w: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total: 17.9%, stroke: IS: 15.8%, HS: 26%;</w:t>
            </w:r>
            <w:r w:rsidRPr="00D027C5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 xml:space="preserve"> Factors: </w:t>
            </w: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Baseline creatinine: 1.61 (1.22-2.12); NIHSS score: 1.13 (1.07-1.19); Smoking: 0.57 (0.38-0.85); HS: 1.37 (0.99-1.89); </w:t>
            </w:r>
            <w:r w:rsidRPr="00D027C5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 xml:space="preserve">In-hospital mortality: 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>IS: 3.08 (1.49, 6.35), HS: 0.82 (0.50, 1.35)</w:t>
            </w:r>
          </w:p>
        </w:tc>
      </w:tr>
      <w:tr w:rsidR="00D50071" w:rsidRPr="00B32863" w14:paraId="6154FC64" w14:textId="77777777" w:rsidTr="003C461C">
        <w:trPr>
          <w:trHeight w:val="806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449AC91" w14:textId="77777777" w:rsidR="00F06222" w:rsidRPr="00B32863" w:rsidRDefault="00F06222" w:rsidP="00C16364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B32863">
              <w:rPr>
                <w:rFonts w:ascii="Times New Roman" w:hAnsi="Times New Roman" w:cs="Times New Roman"/>
                <w:noProof/>
                <w:szCs w:val="21"/>
              </w:rPr>
              <w:t>SAEED et al. (201</w:t>
            </w:r>
            <w:r w:rsidRPr="00B32863">
              <w:rPr>
                <w:rFonts w:ascii="Times New Roman" w:hAnsi="Times New Roman" w:cs="Times New Roman"/>
                <w:kern w:val="0"/>
                <w:szCs w:val="21"/>
              </w:rPr>
              <w:t>5)</w:t>
            </w:r>
            <w:r w:rsidRPr="00B32863"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hyperlink w:anchor="_ENREF_7" w:tooltip="Saeed, 2015 #19" w:history="1">
              <w:r w:rsidRPr="00B32863">
                <w:rPr>
                  <w:rFonts w:ascii="Times New Roman" w:hAnsi="Times New Roman" w:cs="Times New Roman"/>
                  <w:noProof/>
                  <w:szCs w:val="21"/>
                </w:rPr>
                <w:fldChar w:fldCharType="begin">
                  <w:fldData xml:space="preserve">PEVuZE5vdGU+PENpdGU+PEF1dGhvcj5TYWVlZDwvQXV0aG9yPjxZZWFyPjIwMTU8L1llYXI+PFJl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</w:fldData>
                </w:fldChar>
              </w:r>
              <w:r>
                <w:rPr>
                  <w:rFonts w:ascii="Times New Roman" w:hAnsi="Times New Roman" w:cs="Times New Roman"/>
                  <w:noProof/>
                  <w:szCs w:val="21"/>
                </w:rPr>
                <w:instrText xml:space="preserve"> ADDIN EN.CITE </w:instrText>
              </w:r>
              <w:r>
                <w:rPr>
                  <w:rFonts w:ascii="Times New Roman" w:hAnsi="Times New Roman" w:cs="Times New Roman"/>
                  <w:noProof/>
                  <w:szCs w:val="21"/>
                </w:rPr>
                <w:fldChar w:fldCharType="begin">
                  <w:fldData xml:space="preserve">PEVuZE5vdGU+PENpdGU+PEF1dGhvcj5TYWVlZDwvQXV0aG9yPjxZZWFyPjIwMTU8L1llYXI+PFJl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</w:fldData>
                </w:fldChar>
              </w:r>
              <w:r>
                <w:rPr>
                  <w:rFonts w:ascii="Times New Roman" w:hAnsi="Times New Roman" w:cs="Times New Roman"/>
                  <w:noProof/>
                  <w:szCs w:val="21"/>
                </w:rPr>
                <w:instrText xml:space="preserve"> ADDIN EN.CITE.DATA </w:instrText>
              </w:r>
              <w:r>
                <w:rPr>
                  <w:rFonts w:ascii="Times New Roman" w:hAnsi="Times New Roman" w:cs="Times New Roman"/>
                  <w:noProof/>
                  <w:szCs w:val="21"/>
                </w:rPr>
              </w:r>
              <w:r>
                <w:rPr>
                  <w:rFonts w:ascii="Times New Roman" w:hAnsi="Times New Roman" w:cs="Times New Roman"/>
                  <w:noProof/>
                  <w:szCs w:val="21"/>
                </w:rPr>
                <w:fldChar w:fldCharType="end"/>
              </w:r>
              <w:r w:rsidRPr="00B32863">
                <w:rPr>
                  <w:rFonts w:ascii="Times New Roman" w:hAnsi="Times New Roman" w:cs="Times New Roman"/>
                  <w:noProof/>
                  <w:szCs w:val="21"/>
                </w:rPr>
              </w:r>
              <w:r w:rsidRPr="00B32863">
                <w:rPr>
                  <w:rFonts w:ascii="Times New Roman" w:hAnsi="Times New Roman" w:cs="Times New Roman"/>
                  <w:noProof/>
                  <w:szCs w:val="21"/>
                </w:rPr>
                <w:fldChar w:fldCharType="separate"/>
              </w:r>
              <w:r w:rsidRPr="00C16364">
                <w:rPr>
                  <w:rFonts w:ascii="Times New Roman" w:hAnsi="Times New Roman" w:cs="Times New Roman"/>
                  <w:i/>
                  <w:noProof/>
                  <w:szCs w:val="21"/>
                  <w:vertAlign w:val="superscript"/>
                </w:rPr>
                <w:t>7</w:t>
              </w:r>
              <w:r w:rsidRPr="00B32863">
                <w:rPr>
                  <w:rFonts w:ascii="Times New Roman" w:hAnsi="Times New Roman" w:cs="Times New Roman"/>
                  <w:noProof/>
                  <w:szCs w:val="21"/>
                </w:rPr>
                <w:fldChar w:fldCharType="end"/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6E03EE" w14:textId="77777777" w:rsidR="00F06222" w:rsidRPr="00B32863" w:rsidRDefault="00F06222" w:rsidP="00511DE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32863">
              <w:rPr>
                <w:rFonts w:ascii="Times New Roman" w:hAnsi="Times New Roman" w:cs="Times New Roman"/>
                <w:kern w:val="0"/>
                <w:szCs w:val="21"/>
              </w:rPr>
              <w:t>Retrospective observational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997F5A" w14:textId="77777777" w:rsidR="00F06222" w:rsidRPr="00B32863" w:rsidRDefault="00F06222" w:rsidP="00511DE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32863">
              <w:rPr>
                <w:rFonts w:ascii="Times New Roman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B77AE3" w14:textId="77777777" w:rsidR="00F06222" w:rsidRPr="00B32863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32863">
              <w:rPr>
                <w:rFonts w:ascii="Times New Roman" w:hAnsi="Times New Roman" w:cs="Times New Roman"/>
                <w:kern w:val="0"/>
                <w:szCs w:val="21"/>
              </w:rPr>
              <w:t>614,454 H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F20C1E" w14:textId="77777777" w:rsidR="00F06222" w:rsidRPr="00B32863" w:rsidRDefault="00F06222" w:rsidP="00511DEB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32863">
              <w:rPr>
                <w:rFonts w:ascii="Times New Roman" w:hAnsi="Times New Roman" w:cs="Times New Roman"/>
                <w:kern w:val="0"/>
                <w:szCs w:val="21"/>
              </w:rPr>
              <w:t>52.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C79078" w14:textId="77777777" w:rsidR="00F06222" w:rsidRPr="00B32863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32863">
              <w:rPr>
                <w:rFonts w:ascii="Times New Roman" w:hAnsi="Times New Roman" w:cs="Times New Roman"/>
                <w:kern w:val="0"/>
                <w:szCs w:val="21"/>
              </w:rPr>
              <w:t>No AKI 69 ± 37,</w:t>
            </w:r>
          </w:p>
          <w:p w14:paraId="26FE46ED" w14:textId="77777777" w:rsidR="00F06222" w:rsidRPr="00B32863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32863">
              <w:rPr>
                <w:rFonts w:ascii="Times New Roman" w:hAnsi="Times New Roman" w:cs="Times New Roman"/>
                <w:kern w:val="0"/>
                <w:szCs w:val="21"/>
              </w:rPr>
              <w:t>AKI 68 ± 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F3CB57" w14:textId="77777777" w:rsidR="00F06222" w:rsidRPr="00B32863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32863">
              <w:rPr>
                <w:rFonts w:ascii="Times New Roman" w:hAnsi="Times New Roman" w:cs="Times New Roman"/>
                <w:kern w:val="0"/>
                <w:szCs w:val="21"/>
              </w:rPr>
              <w:t>ICD-9</w:t>
            </w:r>
          </w:p>
          <w:p w14:paraId="3ACC88E5" w14:textId="77777777" w:rsidR="00F06222" w:rsidRPr="00B32863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B32863">
              <w:rPr>
                <w:rFonts w:ascii="Times New Roman" w:hAnsi="Times New Roman" w:cs="Times New Roman"/>
                <w:kern w:val="0"/>
                <w:szCs w:val="21"/>
              </w:rPr>
              <w:t>co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AC8D2F" w14:textId="3DCC0AE7" w:rsidR="00F06222" w:rsidRPr="00B32863" w:rsidRDefault="005F3D54" w:rsidP="00511DEB">
            <w:pPr>
              <w:pStyle w:val="Pa06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B135AB" w14:textId="28C8E37D" w:rsidR="00F06222" w:rsidRPr="00B32863" w:rsidRDefault="005F3D54" w:rsidP="00511DEB">
            <w:pPr>
              <w:pStyle w:val="Pa06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5F3D54">
              <w:rPr>
                <w:rFonts w:ascii="Times New Roman" w:hAnsi="Times New Roman" w:cs="Times New Roman"/>
                <w:sz w:val="21"/>
                <w:szCs w:val="21"/>
              </w:rPr>
              <w:t xml:space="preserve">In-hospital </w:t>
            </w:r>
            <w:commentRangeStart w:id="1"/>
            <w:r w:rsidRPr="005F3D54">
              <w:rPr>
                <w:rFonts w:ascii="Times New Roman" w:hAnsi="Times New Roman" w:cs="Times New Roman"/>
                <w:sz w:val="21"/>
                <w:szCs w:val="21"/>
              </w:rPr>
              <w:t>complications</w:t>
            </w:r>
            <w:commentRangeEnd w:id="1"/>
            <w:r w:rsidR="00A45672">
              <w:rPr>
                <w:rStyle w:val="aa"/>
                <w:rFonts w:asciiTheme="minorHAnsi" w:hAnsiTheme="minorHAnsi" w:cstheme="minorBidi"/>
                <w:kern w:val="2"/>
              </w:rPr>
              <w:commentReference w:id="1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64A2AF" w14:textId="77777777" w:rsidR="00F06222" w:rsidRPr="00B32863" w:rsidRDefault="00F06222" w:rsidP="00511DEB">
            <w:pPr>
              <w:pStyle w:val="Pa06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B32863">
              <w:rPr>
                <w:rFonts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C1EAF0" w14:textId="77777777" w:rsidR="00F06222" w:rsidRPr="00D027C5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Hospital</w:t>
            </w:r>
          </w:p>
          <w:p w14:paraId="7F5EF172" w14:textId="77777777" w:rsidR="00F06222" w:rsidRPr="00D027C5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ischar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6190B5" w14:textId="77777777" w:rsidR="00F06222" w:rsidRPr="00D027C5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nadjusted</w:t>
            </w:r>
          </w:p>
          <w:p w14:paraId="51F957FA" w14:textId="77777777" w:rsidR="00F06222" w:rsidRPr="00D027C5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2 vs 7 days</w:t>
            </w:r>
          </w:p>
          <w:p w14:paraId="65B10522" w14:textId="77777777" w:rsidR="00F06222" w:rsidRPr="00D027C5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Pr="00D027C5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p</w:t>
            </w: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&lt; </w:t>
            </w: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lastRenderedPageBreak/>
              <w:t>0.0001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14:paraId="531ED818" w14:textId="77777777" w:rsidR="00F06222" w:rsidRPr="00D027C5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027C5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lastRenderedPageBreak/>
              <w:t>Incidence:</w:t>
            </w: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.79%;</w:t>
            </w:r>
            <w:r w:rsidRPr="00D027C5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 xml:space="preserve"> In-hospital mortality: </w:t>
            </w: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1.5 (1.4, 1.6); </w:t>
            </w:r>
            <w:r w:rsidRPr="00D027C5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moderate/severe disability</w:t>
            </w: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: 1.2 (1.1, 1.3) </w:t>
            </w:r>
          </w:p>
        </w:tc>
      </w:tr>
      <w:tr w:rsidR="00D50071" w:rsidRPr="00237745" w14:paraId="461209CC" w14:textId="77777777" w:rsidTr="003C461C">
        <w:trPr>
          <w:trHeight w:val="806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146362D8" w14:textId="77777777" w:rsidR="00F06222" w:rsidRPr="00A00B3A" w:rsidRDefault="00F06222" w:rsidP="00C16364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635E0C">
              <w:rPr>
                <w:rFonts w:ascii="Times New Roman" w:hAnsi="Times New Roman" w:cs="Times New Roman"/>
                <w:szCs w:val="21"/>
              </w:rPr>
              <w:t>NADKARNI</w:t>
            </w:r>
            <w:r w:rsidRPr="00B32863">
              <w:rPr>
                <w:rFonts w:ascii="Times New Roman" w:hAnsi="Times New Roman" w:cs="Times New Roman"/>
                <w:szCs w:val="21"/>
              </w:rPr>
              <w:t xml:space="preserve"> et al. (201</w:t>
            </w:r>
            <w:r w:rsidRPr="00635E0C">
              <w:rPr>
                <w:rFonts w:ascii="Times New Roman" w:hAnsi="Times New Roman" w:cs="Times New Roman"/>
                <w:szCs w:val="21"/>
              </w:rPr>
              <w:t>5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hyperlink w:anchor="_ENREF_8" w:tooltip="Nadkarni, 2015 #32" w:history="1">
              <w:r>
                <w:rPr>
                  <w:rFonts w:ascii="Times New Roman" w:hAnsi="Times New Roman" w:cs="Times New Roman"/>
                  <w:noProof/>
                  <w:szCs w:val="21"/>
                </w:rPr>
                <w:fldChar w:fldCharType="begin">
                  <w:fldData xml:space="preserve">PEVuZE5vdGU+PENpdGU+PEF1dGhvcj5OYWRrYXJuaTwvQXV0aG9yPjxZZWFyPjIwMTU8L1llYXI+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</w:fldData>
                </w:fldChar>
              </w:r>
              <w:r>
                <w:rPr>
                  <w:rFonts w:ascii="Times New Roman" w:hAnsi="Times New Roman" w:cs="Times New Roman"/>
                  <w:noProof/>
                  <w:szCs w:val="21"/>
                </w:rPr>
                <w:instrText xml:space="preserve"> ADDIN EN.CITE </w:instrText>
              </w:r>
              <w:r>
                <w:rPr>
                  <w:rFonts w:ascii="Times New Roman" w:hAnsi="Times New Roman" w:cs="Times New Roman"/>
                  <w:noProof/>
                  <w:szCs w:val="21"/>
                </w:rPr>
                <w:fldChar w:fldCharType="begin">
                  <w:fldData xml:space="preserve">PEVuZE5vdGU+PENpdGU+PEF1dGhvcj5OYWRrYXJuaTwvQXV0aG9yPjxZZWFyPjIwMTU8L1llYXI+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</w:fldData>
                </w:fldChar>
              </w:r>
              <w:r>
                <w:rPr>
                  <w:rFonts w:ascii="Times New Roman" w:hAnsi="Times New Roman" w:cs="Times New Roman"/>
                  <w:noProof/>
                  <w:szCs w:val="21"/>
                </w:rPr>
                <w:instrText xml:space="preserve"> ADDIN EN.CITE.DATA </w:instrText>
              </w:r>
              <w:r>
                <w:rPr>
                  <w:rFonts w:ascii="Times New Roman" w:hAnsi="Times New Roman" w:cs="Times New Roman"/>
                  <w:noProof/>
                  <w:szCs w:val="21"/>
                </w:rPr>
              </w:r>
              <w:r>
                <w:rPr>
                  <w:rFonts w:ascii="Times New Roman" w:hAnsi="Times New Roman" w:cs="Times New Roman"/>
                  <w:noProof/>
                  <w:szCs w:val="21"/>
                </w:rPr>
                <w:fldChar w:fldCharType="end"/>
              </w:r>
              <w:r>
                <w:rPr>
                  <w:rFonts w:ascii="Times New Roman" w:hAnsi="Times New Roman" w:cs="Times New Roman"/>
                  <w:noProof/>
                  <w:szCs w:val="21"/>
                </w:rPr>
              </w:r>
              <w:r>
                <w:rPr>
                  <w:rFonts w:ascii="Times New Roman" w:hAnsi="Times New Roman" w:cs="Times New Roman"/>
                  <w:noProof/>
                  <w:szCs w:val="21"/>
                </w:rPr>
                <w:fldChar w:fldCharType="separate"/>
              </w:r>
              <w:r w:rsidRPr="00C16364">
                <w:rPr>
                  <w:rFonts w:ascii="Times New Roman" w:hAnsi="Times New Roman" w:cs="Times New Roman"/>
                  <w:i/>
                  <w:noProof/>
                  <w:szCs w:val="21"/>
                  <w:vertAlign w:val="superscript"/>
                </w:rPr>
                <w:t>8</w:t>
              </w:r>
              <w:r>
                <w:rPr>
                  <w:rFonts w:ascii="Times New Roman" w:hAnsi="Times New Roman" w:cs="Times New Roman"/>
                  <w:noProof/>
                  <w:szCs w:val="21"/>
                </w:rPr>
                <w:fldChar w:fldCharType="end"/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D3BC21" w14:textId="77777777" w:rsidR="00F06222" w:rsidRPr="00237745" w:rsidRDefault="00F06222" w:rsidP="00511DEB">
            <w:pPr>
              <w:rPr>
                <w:rFonts w:ascii="Times New Roman" w:hAnsi="Times New Roman" w:cs="Times New Roman"/>
                <w:szCs w:val="21"/>
              </w:rPr>
            </w:pPr>
            <w:r w:rsidRPr="00237745">
              <w:rPr>
                <w:rFonts w:ascii="Times New Roman" w:hAnsi="Times New Roman" w:cs="Times New Roman"/>
                <w:szCs w:val="21"/>
              </w:rPr>
              <w:t>Retrospective observational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E518A7" w14:textId="77777777" w:rsidR="00F06222" w:rsidRPr="00237745" w:rsidRDefault="00F06222" w:rsidP="00511DEB">
            <w:pPr>
              <w:rPr>
                <w:rFonts w:ascii="Times New Roman" w:hAnsi="Times New Roman" w:cs="Times New Roman"/>
                <w:szCs w:val="21"/>
              </w:rPr>
            </w:pPr>
            <w:r w:rsidRPr="00237745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EF9043" w14:textId="77777777" w:rsidR="00F06222" w:rsidRPr="00237745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237745">
              <w:rPr>
                <w:rFonts w:ascii="Times New Roman" w:hAnsi="Times New Roman" w:cs="Times New Roman"/>
                <w:szCs w:val="21"/>
              </w:rPr>
              <w:t xml:space="preserve">4,634,682 (3,937,928 IS, 696,754 HS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7E531F" w14:textId="77777777" w:rsidR="00F06222" w:rsidRPr="00237745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237745">
              <w:rPr>
                <w:rFonts w:ascii="Times New Roman" w:hAnsi="Times New Roman" w:cs="Times New Roman"/>
                <w:szCs w:val="21"/>
              </w:rPr>
              <w:t>IS</w:t>
            </w:r>
            <w:r w:rsidRPr="0023774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7745">
              <w:rPr>
                <w:rFonts w:ascii="Times New Roman" w:hAnsi="Times New Roman" w:cs="Times New Roman"/>
                <w:szCs w:val="21"/>
              </w:rPr>
              <w:t>50.0%,</w:t>
            </w:r>
            <w:r w:rsidRPr="0023774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7745">
              <w:rPr>
                <w:rFonts w:ascii="Times New Roman" w:hAnsi="Times New Roman" w:cs="Times New Roman"/>
                <w:szCs w:val="21"/>
              </w:rPr>
              <w:t>HS:</w:t>
            </w:r>
            <w:r w:rsidRPr="0023774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7745">
              <w:rPr>
                <w:rFonts w:ascii="Times New Roman" w:hAnsi="Times New Roman" w:cs="Times New Roman"/>
                <w:szCs w:val="21"/>
              </w:rPr>
              <w:t>60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947C4F8" w14:textId="77777777" w:rsidR="00F06222" w:rsidRPr="00237745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237745">
              <w:rPr>
                <w:rFonts w:ascii="Times New Roman" w:hAnsi="Times New Roman" w:cs="Times New Roman"/>
                <w:szCs w:val="21"/>
              </w:rPr>
              <w:t>IS:</w:t>
            </w:r>
            <w:r w:rsidRPr="0023774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7745">
              <w:rPr>
                <w:rFonts w:ascii="Times New Roman" w:hAnsi="Times New Roman" w:cs="Times New Roman"/>
                <w:szCs w:val="21"/>
              </w:rPr>
              <w:t>No AKI 73 ± 0.2,</w:t>
            </w:r>
            <w:r w:rsidRPr="0023774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7745">
              <w:rPr>
                <w:rFonts w:ascii="Times New Roman" w:hAnsi="Times New Roman" w:cs="Times New Roman"/>
                <w:szCs w:val="21"/>
              </w:rPr>
              <w:t>AKI 66 ± 0.3</w:t>
            </w:r>
            <w:r w:rsidRPr="0023774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7745">
              <w:rPr>
                <w:rFonts w:ascii="Times New Roman" w:hAnsi="Times New Roman" w:cs="Times New Roman"/>
                <w:szCs w:val="21"/>
              </w:rPr>
              <w:t>HS</w:t>
            </w:r>
            <w:r w:rsidRPr="00237745"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237745">
              <w:rPr>
                <w:rFonts w:ascii="Times New Roman" w:hAnsi="Times New Roman" w:cs="Times New Roman"/>
                <w:szCs w:val="21"/>
              </w:rPr>
              <w:t xml:space="preserve"> No AKI</w:t>
            </w:r>
            <w:r w:rsidRPr="0023774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7745">
              <w:rPr>
                <w:rFonts w:ascii="Times New Roman" w:hAnsi="Times New Roman" w:cs="Times New Roman"/>
                <w:szCs w:val="21"/>
              </w:rPr>
              <w:t>69.7 ± 0.13,</w:t>
            </w:r>
            <w:r w:rsidRPr="0023774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7745">
              <w:rPr>
                <w:rFonts w:ascii="Times New Roman" w:hAnsi="Times New Roman" w:cs="Times New Roman"/>
                <w:szCs w:val="21"/>
              </w:rPr>
              <w:t>AKI 65.4 ± 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5C4FD7" w14:textId="77777777" w:rsidR="00F06222" w:rsidRPr="00237745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CD-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od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237745">
              <w:rPr>
                <w:rFonts w:ascii="Times New Roman" w:hAnsi="Times New Roman" w:cs="Times New Roman"/>
                <w:szCs w:val="21"/>
              </w:rPr>
              <w:t>AKI-D on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6F943E" w14:textId="7F9507CB" w:rsidR="00F06222" w:rsidRPr="00237745" w:rsidRDefault="00AE7563" w:rsidP="00511DEB">
            <w:pPr>
              <w:pStyle w:val="Pa065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96DDA6" w14:textId="1358F4C7" w:rsidR="00F06222" w:rsidRPr="00237745" w:rsidRDefault="00AE7563" w:rsidP="00511DEB">
            <w:pPr>
              <w:pStyle w:val="Pa065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C2076A" w14:textId="77777777" w:rsidR="00F06222" w:rsidRPr="00237745" w:rsidRDefault="00F06222" w:rsidP="00511DEB">
            <w:pPr>
              <w:pStyle w:val="Pa065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237745">
              <w:rPr>
                <w:rFonts w:ascii="Times New Roman" w:hAnsi="Times New Roman" w:cs="Times New Roman"/>
                <w:kern w:val="2"/>
                <w:sz w:val="21"/>
                <w:szCs w:val="21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A34CBD" w14:textId="77777777" w:rsidR="00F06222" w:rsidRPr="00D027C5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>Hospital</w:t>
            </w:r>
          </w:p>
          <w:p w14:paraId="2BC3E9B2" w14:textId="77777777" w:rsidR="00F06222" w:rsidRPr="00D027C5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>dischar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E90F09" w14:textId="77777777" w:rsidR="00F06222" w:rsidRPr="00D027C5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>Unadjusted</w:t>
            </w:r>
            <w:r w:rsidRPr="00D027C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>IS: 14.1 vs</w:t>
            </w:r>
            <w:r w:rsidRPr="00D027C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>3.6 days</w:t>
            </w:r>
            <w:r w:rsidRPr="00D027C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(P </w:t>
            </w:r>
            <w:r w:rsidRPr="00D027C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≤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1)</w:t>
            </w:r>
          </w:p>
          <w:p w14:paraId="28F276AE" w14:textId="77777777" w:rsidR="00F06222" w:rsidRPr="00D027C5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>HS: 23.5 vs</w:t>
            </w:r>
            <w:r w:rsidRPr="00D027C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>5.3 days</w:t>
            </w:r>
            <w:r w:rsidRPr="00D027C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(P </w:t>
            </w:r>
            <w:r w:rsidRPr="00D027C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≤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01)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14:paraId="78BFC3B4" w14:textId="77777777" w:rsidR="00F06222" w:rsidRPr="00D027C5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027C5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 xml:space="preserve">In-hospital mortality: 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>IS: OR 1.30</w:t>
            </w:r>
            <w:r w:rsidRPr="00D027C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>(1.02, 1.48)</w:t>
            </w:r>
            <w:r w:rsidRPr="00D027C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;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HS: OR 1.95</w:t>
            </w:r>
            <w:r w:rsidRPr="00D027C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>(1.61, 2.36)</w:t>
            </w:r>
            <w:r w:rsidRPr="00D027C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;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D027C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dverse</w:t>
            </w:r>
            <w:r w:rsidRPr="00D027C5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 xml:space="preserve"> </w:t>
            </w:r>
            <w:r w:rsidRPr="00D027C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discharge</w:t>
            </w:r>
            <w:r w:rsidRPr="00D027C5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 xml:space="preserve"> </w:t>
            </w:r>
            <w:r w:rsidRPr="00D027C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ategory:</w:t>
            </w:r>
            <w:r w:rsidRPr="00D027C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>IS: 1.18 (1.02, 1.37); HS: 1.74 (</w:t>
            </w:r>
            <w:r w:rsidRPr="00D027C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>.34, 2.24)</w:t>
            </w:r>
          </w:p>
          <w:p w14:paraId="6FC3D011" w14:textId="77777777" w:rsidR="00F06222" w:rsidRPr="00D027C5" w:rsidRDefault="00F06222" w:rsidP="00511DE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12BC8" w:rsidRPr="00216DEB" w14:paraId="570106C0" w14:textId="77777777" w:rsidTr="003C461C">
        <w:trPr>
          <w:trHeight w:val="806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3D0EA70F" w14:textId="77777777" w:rsidR="00E12BC8" w:rsidRPr="00216DEB" w:rsidRDefault="00E12BC8" w:rsidP="00E12BC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noProof/>
                <w:szCs w:val="21"/>
              </w:rPr>
              <w:t>MOHAMED</w:t>
            </w: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 xml:space="preserve"> et al. (2015) </w:t>
            </w:r>
            <w:hyperlink w:anchor="_ENREF_9" w:tooltip="Mohamed, 2015 #26" w:history="1">
              <w:r w:rsidRPr="00216DEB">
                <w:rPr>
                  <w:rFonts w:ascii="Times New Roman" w:hAnsi="Times New Roman" w:cs="Times New Roman"/>
                  <w:kern w:val="0"/>
                  <w:szCs w:val="21"/>
                </w:rPr>
                <w:fldChar w:fldCharType="begin"/>
              </w:r>
              <w:r>
                <w:rPr>
                  <w:rFonts w:ascii="Times New Roman" w:hAnsi="Times New Roman" w:cs="Times New Roman"/>
                  <w:kern w:val="0"/>
                  <w:szCs w:val="21"/>
                </w:rPr>
                <w:instrText xml:space="preserve"> ADDIN EN.CITE &lt;EndNote&gt;&lt;Cite&gt;&lt;Author&gt;Mohamed&lt;/Author&gt;&lt;Year&gt;2015&lt;/Year&gt;&lt;RecNum&gt;26&lt;/RecNum&gt;&lt;DisplayText&gt;&lt;style face="italic superscript"&gt;9&lt;/style&gt;&lt;/DisplayText&gt;&lt;record&gt;&lt;rec-number&gt;26&lt;/rec-number&gt;&lt;foreign-keys&gt;&lt;key app="EN" db-id="rdedapdvbdrzs5ewswx505wlpvpss2trx0ws"&gt;26&lt;/key&gt;&lt;/foreign-keys&gt;&lt;ref-type name="Journal Article"&gt;17&lt;/ref-type&gt;&lt;contributors&gt;&lt;authors&gt;&lt;author&gt;Mohamed, W.&lt;/author&gt;&lt;author&gt;Bhattacharya, P.&lt;/author&gt;&lt;author&gt;Shankar, L.&lt;/author&gt;&lt;author&gt;Chaturvedi, S.&lt;/author&gt;&lt;author&gt;Madhavan, R.&lt;/author&gt;&lt;/authors&gt;&lt;/contributors&gt;&lt;auth-address&gt;Department of Neurology, Detroit Medical Center, Wayne State University, Detroit, MI.&lt;/auth-address&gt;&lt;titles&gt;&lt;title&gt;Which Comorbidities and Complications Predict Ischemic Stroke Recovery and Length of Stay?&lt;/title&gt;&lt;secondary-title&gt;Neurologist&lt;/secondary-title&gt;&lt;alt-title&gt;The neurologist&lt;/alt-title&gt;&lt;/titles&gt;&lt;periodical&gt;&lt;full-title&gt;Neurologist&lt;/full-title&gt;&lt;abbr-1&gt;The neurologist&lt;/abbr-1&gt;&lt;/periodical&gt;&lt;alt-periodical&gt;&lt;full-title&gt;Neurologist&lt;/full-title&gt;&lt;abbr-1&gt;The neurologist&lt;/abbr-1&gt;&lt;/alt-periodical&gt;&lt;pages&gt;27-32&lt;/pages&gt;&lt;volume&gt;20&lt;/volume&gt;&lt;number&gt;2&lt;/number&gt;&lt;edition&gt;2015/08/19&lt;/edition&gt;&lt;keywords&gt;&lt;keyword&gt;Aged&lt;/keyword&gt;&lt;keyword&gt;Brain Ischemia/*complications&lt;/keyword&gt;&lt;keyword&gt;Comorbidity&lt;/keyword&gt;&lt;keyword&gt;Disabled Persons/statistics &amp;amp; numerical data&lt;/keyword&gt;&lt;keyword&gt;Female&lt;/keyword&gt;&lt;keyword&gt;Follow-Up Studies&lt;/keyword&gt;&lt;keyword&gt;Humans&lt;/keyword&gt;&lt;keyword&gt;Hypertension/epidemiology&lt;/keyword&gt;&lt;keyword&gt;*Length of Stay&lt;/keyword&gt;&lt;keyword&gt;Male&lt;/keyword&gt;&lt;keyword&gt;Middle Aged&lt;/keyword&gt;&lt;keyword&gt;Multivariate Analysis&lt;/keyword&gt;&lt;keyword&gt;Recovery of Function/*physiology&lt;/keyword&gt;&lt;keyword&gt;Retrospective Studies&lt;/keyword&gt;&lt;keyword&gt;Stroke/*epidemiology/*etiology&lt;/keyword&gt;&lt;/keywords&gt;&lt;dates&gt;&lt;year&gt;2015&lt;/year&gt;&lt;pub-dates&gt;&lt;date&gt;Aug&lt;/date&gt;&lt;/pub-dates&gt;&lt;/dates&gt;&lt;isbn&gt;1074-7931&lt;/isbn&gt;&lt;accession-num&gt;26280287&lt;/accession-num&gt;&lt;urls&gt;&lt;/urls&gt;&lt;electronic-resource-num&gt;10.1097/nrl.0000000000000040&lt;/electronic-resource-num&gt;&lt;remote-database-provider&gt;Nlm&lt;/remote-database-provider&gt;&lt;language&gt;eng&lt;/language&gt;&lt;/record&gt;&lt;/Cite&gt;&lt;/EndNote&gt;</w:instrText>
              </w:r>
              <w:r w:rsidRPr="00216DEB">
                <w:rPr>
                  <w:rFonts w:ascii="Times New Roman" w:hAnsi="Times New Roman" w:cs="Times New Roman"/>
                  <w:kern w:val="0"/>
                  <w:szCs w:val="21"/>
                </w:rPr>
                <w:fldChar w:fldCharType="separate"/>
              </w:r>
              <w:r w:rsidRPr="00C16364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  <w:vertAlign w:val="superscript"/>
                </w:rPr>
                <w:t>9</w:t>
              </w:r>
              <w:r w:rsidRPr="00216DEB">
                <w:rPr>
                  <w:rFonts w:ascii="Times New Roman" w:hAnsi="Times New Roman" w:cs="Times New Roman"/>
                  <w:kern w:val="0"/>
                  <w:szCs w:val="21"/>
                </w:rPr>
                <w:fldChar w:fldCharType="end"/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2BBD04" w14:textId="77777777" w:rsidR="00E12BC8" w:rsidRPr="00216DEB" w:rsidRDefault="00E12BC8" w:rsidP="00E12BC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Retrospective observational study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, for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D82BE8">
              <w:rPr>
                <w:rFonts w:ascii="Times New Roman" w:hAnsi="Times New Roman" w:cs="Times New Roman"/>
                <w:kern w:val="0"/>
                <w:szCs w:val="21"/>
              </w:rPr>
              <w:t>AKI</w:t>
            </w:r>
            <w:r w:rsidRPr="00D82BE8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D82BE8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FF491A" w14:textId="77777777" w:rsidR="00E12BC8" w:rsidRPr="00216DEB" w:rsidRDefault="00E12BC8" w:rsidP="00E12BC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US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A42DA9" w14:textId="77777777" w:rsidR="00E12BC8" w:rsidRPr="00216DEB" w:rsidRDefault="00E12BC8" w:rsidP="00E12B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897 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785D3F" w14:textId="77777777" w:rsidR="00E12BC8" w:rsidRPr="00216DEB" w:rsidRDefault="00E12BC8" w:rsidP="00E12BC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44.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9E2436" w14:textId="77777777" w:rsidR="00E12BC8" w:rsidRPr="00216DEB" w:rsidRDefault="00E12BC8" w:rsidP="00E12BC8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64.4 ± 1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DFFBCB" w14:textId="77777777" w:rsidR="00E12BC8" w:rsidRPr="00216DEB" w:rsidRDefault="00E12BC8" w:rsidP="00E12B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ICD-9</w:t>
            </w:r>
          </w:p>
          <w:p w14:paraId="1BCB5BDC" w14:textId="77777777" w:rsidR="00E12BC8" w:rsidRPr="00216DEB" w:rsidRDefault="00E12BC8" w:rsidP="00E12BC8">
            <w:pPr>
              <w:pStyle w:val="Pa06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16DEB">
              <w:rPr>
                <w:rFonts w:ascii="Times New Roman" w:hAnsi="Times New Roman" w:cs="Times New Roman"/>
                <w:sz w:val="21"/>
                <w:szCs w:val="21"/>
              </w:rPr>
              <w:t>cod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8FDAD7" w14:textId="1A5BCCB2" w:rsidR="00E12BC8" w:rsidRPr="00216DEB" w:rsidRDefault="00E12BC8" w:rsidP="00E12BC8">
            <w:pPr>
              <w:pStyle w:val="Pa06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CB54BB" w14:textId="4EC89265" w:rsidR="00E12BC8" w:rsidRPr="00216DEB" w:rsidRDefault="00E12BC8" w:rsidP="00E12BC8">
            <w:pPr>
              <w:pStyle w:val="Pa06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7E4F9E" w14:textId="77777777" w:rsidR="00E12BC8" w:rsidRPr="00216DEB" w:rsidRDefault="00E12BC8" w:rsidP="00E12BC8">
            <w:pPr>
              <w:pStyle w:val="Pa06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16DEB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C13765" w14:textId="77777777" w:rsidR="00E12BC8" w:rsidRPr="00D027C5" w:rsidRDefault="00E12BC8" w:rsidP="00E12B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Hospital</w:t>
            </w:r>
          </w:p>
          <w:p w14:paraId="0276CCC0" w14:textId="77777777" w:rsidR="00E12BC8" w:rsidRPr="00D027C5" w:rsidRDefault="00E12BC8" w:rsidP="00E12BC8">
            <w:pPr>
              <w:pStyle w:val="Pa065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027C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ischar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9997ED" w14:textId="77777777" w:rsidR="00E12BC8" w:rsidRPr="00D027C5" w:rsidRDefault="00E12BC8" w:rsidP="00E12B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2.63 </w:t>
            </w:r>
            <w:r w:rsidRPr="00D027C5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51</w:t>
            </w:r>
            <w:r w:rsidRPr="00D027C5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.58)</w:t>
            </w:r>
          </w:p>
          <w:p w14:paraId="79661F16" w14:textId="77777777" w:rsidR="00E12BC8" w:rsidRPr="00D027C5" w:rsidRDefault="00E12BC8" w:rsidP="00E12B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Adjusted </w:t>
            </w: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lastRenderedPageBreak/>
              <w:t>for</w:t>
            </w:r>
          </w:p>
          <w:p w14:paraId="5DC3847A" w14:textId="77777777" w:rsidR="00E12BC8" w:rsidRPr="00D027C5" w:rsidRDefault="00E12BC8" w:rsidP="00E12B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omorbidities,</w:t>
            </w:r>
          </w:p>
          <w:p w14:paraId="30BE3555" w14:textId="77777777" w:rsidR="00E12BC8" w:rsidRPr="00D027C5" w:rsidRDefault="00E12BC8" w:rsidP="00E12B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omplications,</w:t>
            </w:r>
          </w:p>
          <w:p w14:paraId="0C10BEC5" w14:textId="77777777" w:rsidR="00E12BC8" w:rsidRPr="00D027C5" w:rsidRDefault="00E12BC8" w:rsidP="00E12BC8">
            <w:pPr>
              <w:pStyle w:val="Pa065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027C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IHSS score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14:paraId="79734A94" w14:textId="77777777" w:rsidR="00E12BC8" w:rsidRPr="00D027C5" w:rsidRDefault="00E12BC8" w:rsidP="00E12BC8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027C5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lastRenderedPageBreak/>
              <w:t>Incidence</w:t>
            </w: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7.92%; </w:t>
            </w:r>
          </w:p>
        </w:tc>
      </w:tr>
      <w:tr w:rsidR="00425C04" w:rsidRPr="00955482" w14:paraId="09DA987A" w14:textId="77777777" w:rsidTr="003C461C">
        <w:trPr>
          <w:trHeight w:val="806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14:paraId="5D6CDEAC" w14:textId="77777777" w:rsidR="00425C04" w:rsidRPr="00216DEB" w:rsidRDefault="00425C04" w:rsidP="00425C04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903C99">
              <w:rPr>
                <w:rFonts w:ascii="Times New Roman" w:hAnsi="Times New Roman" w:cs="Times New Roman"/>
                <w:noProof/>
                <w:szCs w:val="21"/>
              </w:rPr>
              <w:t>JIANG et al. (20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hyperlink w:anchor="_ENREF_10" w:tooltip="Jiang, 2019 #2" w:history="1">
              <w:r>
                <w:rPr>
                  <w:rFonts w:ascii="Times New Roman" w:hAnsi="Times New Roman" w:cs="Times New Roman"/>
                  <w:noProof/>
                  <w:szCs w:val="21"/>
                </w:rPr>
                <w:fldChar w:fldCharType="begin"/>
              </w:r>
              <w:r>
                <w:rPr>
                  <w:rFonts w:ascii="Times New Roman" w:hAnsi="Times New Roman" w:cs="Times New Roman"/>
                  <w:noProof/>
                  <w:szCs w:val="21"/>
                </w:rPr>
                <w:instrText xml:space="preserve"> ADDIN EN.CITE &lt;EndNote&gt;&lt;Cite&gt;&lt;Author&gt;Jiang&lt;/Author&gt;&lt;Year&gt;2019&lt;/Year&gt;&lt;RecNum&gt;2&lt;/RecNum&gt;&lt;DisplayText&gt;&lt;style face="italic superscript"&gt;10&lt;/style&gt;&lt;/DisplayText&gt;&lt;record&gt;&lt;rec-number&gt;2&lt;/rec-number&gt;&lt;foreign-keys&gt;&lt;key app="EN" db-id="rdedapdvbdrzs5ewswx505wlpvpss2trx0ws"&gt;2&lt;/key&gt;&lt;/foreign-keys&gt;&lt;ref-type name="Journal Article"&gt;17&lt;/ref-type&gt;&lt;contributors&gt;&lt;authors&gt;&lt;author&gt;Jiang, F.&lt;/author&gt;&lt;author&gt;Su, L.&lt;/author&gt;&lt;author&gt;Xiang, H.&lt;/author&gt;&lt;author&gt;Zhang, X.&lt;/author&gt;&lt;author&gt;Xu, D.&lt;/author&gt;&lt;author&gt;Zhang, Z.&lt;/author&gt;&lt;author&gt;Peng, Z.&lt;/author&gt;&lt;/authors&gt;&lt;/contributors&gt;&lt;auth-address&gt;Department of Critical Care Medicine, Zhongnan Hospital of Wuhan University, Wuhan, China.&amp;#xD;Department of Critical Care Medicine, Zhongnan Hospital of Wuhan University, Wuhan, China, pengzy5@hotmail.com.&lt;/auth-address&gt;&lt;titles&gt;&lt;title&gt;Incidence, Risk factors, and Biomarkers Predicting Ischemic or Hemorrhagic Stroke Associated Acute Kidney Injury and Outcome: A Retrospective Study in a General Intensive Care Unit&lt;/title&gt;&lt;secondary-title&gt;Blood Purif&lt;/secondary-title&gt;&lt;alt-title&gt;Blood purification&lt;/alt-title&gt;&lt;/titles&gt;&lt;periodical&gt;&lt;full-title&gt;Blood Purif&lt;/full-title&gt;&lt;abbr-1&gt;Blood purification&lt;/abbr-1&gt;&lt;/periodical&gt;&lt;alt-periodical&gt;&lt;full-title&gt;Blood Purif&lt;/full-title&gt;&lt;abbr-1&gt;Blood purification&lt;/abbr-1&gt;&lt;/alt-periodical&gt;&lt;pages&gt;317-326&lt;/pages&gt;&lt;volume&gt;47&lt;/volume&gt;&lt;number&gt;4&lt;/number&gt;&lt;edition&gt;2019/03/20&lt;/edition&gt;&lt;dates&gt;&lt;year&gt;2019&lt;/year&gt;&lt;/dates&gt;&lt;isbn&gt;0253-5068&lt;/isbn&gt;&lt;accession-num&gt;30889582&lt;/accession-num&gt;&lt;urls&gt;&lt;related-urls&gt;&lt;url&gt;https://www.karger.com/Article/Abstract/499029&lt;/url&gt;&lt;/related-urls&gt;&lt;/urls&gt;&lt;electronic-resource-num&gt;10.1159/000499029&lt;/electronic-resource-num&gt;&lt;remote-database-provider&gt;Nlm&lt;/remote-database-provider&gt;&lt;language&gt;eng&lt;/language&gt;&lt;/record&gt;&lt;/Cite&gt;&lt;/EndNote&gt;</w:instrText>
              </w:r>
              <w:r>
                <w:rPr>
                  <w:rFonts w:ascii="Times New Roman" w:hAnsi="Times New Roman" w:cs="Times New Roman"/>
                  <w:noProof/>
                  <w:szCs w:val="21"/>
                </w:rPr>
                <w:fldChar w:fldCharType="separate"/>
              </w:r>
              <w:r w:rsidRPr="00C16364">
                <w:rPr>
                  <w:rFonts w:ascii="Times New Roman" w:hAnsi="Times New Roman" w:cs="Times New Roman"/>
                  <w:i/>
                  <w:noProof/>
                  <w:szCs w:val="21"/>
                  <w:vertAlign w:val="superscript"/>
                </w:rPr>
                <w:t>10</w:t>
              </w:r>
              <w:r>
                <w:rPr>
                  <w:rFonts w:ascii="Times New Roman" w:hAnsi="Times New Roman" w:cs="Times New Roman"/>
                  <w:noProof/>
                  <w:szCs w:val="21"/>
                </w:rPr>
                <w:fldChar w:fldCharType="end"/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A74E0B" w14:textId="77777777" w:rsidR="00425C04" w:rsidRPr="00216DEB" w:rsidRDefault="00425C04" w:rsidP="00425C04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Retrospective observational stu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69C282" w14:textId="77777777" w:rsidR="00425C04" w:rsidRPr="00216DEB" w:rsidRDefault="00425C04" w:rsidP="00425C04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23004">
              <w:rPr>
                <w:rFonts w:ascii="Times New Roman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57A5C8" w14:textId="77777777" w:rsidR="00425C04" w:rsidRPr="00523004" w:rsidRDefault="00425C04" w:rsidP="00425C04">
            <w:pPr>
              <w:pStyle w:val="a8"/>
              <w:rPr>
                <w:rFonts w:ascii="Times New Roman" w:hAnsi="Times New Roman" w:cs="Times New Roman"/>
                <w:kern w:val="0"/>
                <w:szCs w:val="21"/>
              </w:rPr>
            </w:pPr>
            <w:r w:rsidRPr="00523004">
              <w:rPr>
                <w:rFonts w:ascii="Times New Roman" w:hAnsi="Times New Roman" w:cs="Times New Roman"/>
                <w:kern w:val="0"/>
                <w:szCs w:val="21"/>
              </w:rPr>
              <w:t>38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885C6A">
              <w:rPr>
                <w:rFonts w:ascii="Times New Roman" w:hAnsi="Times New Roman" w:cs="Times New Roman"/>
                <w:kern w:val="0"/>
                <w:szCs w:val="21"/>
              </w:rPr>
              <w:t>7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IS, </w:t>
            </w:r>
            <w:r w:rsidRPr="00885C6A">
              <w:rPr>
                <w:rFonts w:ascii="Times New Roman" w:hAnsi="Times New Roman" w:cs="Times New Roman"/>
                <w:kern w:val="0"/>
                <w:szCs w:val="21"/>
              </w:rPr>
              <w:t>30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H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7FB81B" w14:textId="77777777" w:rsidR="00425C04" w:rsidRPr="00216DEB" w:rsidRDefault="00425C04" w:rsidP="00425C04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23004">
              <w:rPr>
                <w:rFonts w:ascii="Times New Roman" w:hAnsi="Times New Roman" w:cs="Times New Roman"/>
                <w:kern w:val="0"/>
                <w:szCs w:val="21"/>
              </w:rPr>
              <w:t>56.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C6C477" w14:textId="77777777" w:rsidR="00425C04" w:rsidRPr="00216DEB" w:rsidRDefault="00425C04" w:rsidP="00425C04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23004">
              <w:rPr>
                <w:rFonts w:ascii="Times New Roman" w:hAnsi="Times New Roman" w:cs="Times New Roman"/>
                <w:kern w:val="0"/>
                <w:szCs w:val="21"/>
              </w:rPr>
              <w:t>61 (5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Pr="00523004">
              <w:rPr>
                <w:rFonts w:ascii="Times New Roman" w:hAnsi="Times New Roman" w:cs="Times New Roman"/>
                <w:kern w:val="0"/>
                <w:szCs w:val="21"/>
              </w:rPr>
              <w:t>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6BEF34" w14:textId="77777777" w:rsidR="00425C04" w:rsidRPr="00216DEB" w:rsidRDefault="00425C04" w:rsidP="00425C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FA317D">
              <w:rPr>
                <w:rFonts w:ascii="Times New Roman" w:hAnsi="Times New Roman" w:cs="Times New Roman"/>
                <w:kern w:val="0"/>
                <w:szCs w:val="21"/>
              </w:rPr>
              <w:t>KDIGO</w:t>
            </w:r>
            <w:r>
              <w:t xml:space="preserve"> </w:t>
            </w:r>
            <w:r w:rsidRPr="00FA317D">
              <w:rPr>
                <w:rFonts w:ascii="Times New Roman" w:hAnsi="Times New Roman" w:cs="Times New Roman"/>
                <w:kern w:val="0"/>
                <w:szCs w:val="21"/>
              </w:rPr>
              <w:t>criter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C4A642" w14:textId="74EEE2EE" w:rsidR="00425C04" w:rsidRPr="00216DEB" w:rsidRDefault="00425C04" w:rsidP="00425C04">
            <w:pPr>
              <w:pStyle w:val="Pa06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2B224B" w14:textId="7C7D123D" w:rsidR="00425C04" w:rsidRPr="00216DEB" w:rsidRDefault="00425C04" w:rsidP="00425C04">
            <w:pPr>
              <w:pStyle w:val="Pa06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CF7BDF" w14:textId="77777777" w:rsidR="00425C04" w:rsidRPr="00216DEB" w:rsidRDefault="00425C04" w:rsidP="00425C04">
            <w:pPr>
              <w:pStyle w:val="Pa06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16DEB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1D0181D" w14:textId="77777777" w:rsidR="00425C04" w:rsidRPr="00D027C5" w:rsidRDefault="00425C04" w:rsidP="00425C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Hospital</w:t>
            </w:r>
          </w:p>
          <w:p w14:paraId="073A055A" w14:textId="77777777" w:rsidR="00425C04" w:rsidRPr="00D027C5" w:rsidRDefault="00425C04" w:rsidP="00425C04">
            <w:pPr>
              <w:pStyle w:val="Pa065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027C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ischar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EC07FD" w14:textId="77777777" w:rsidR="00425C04" w:rsidRPr="00D027C5" w:rsidRDefault="00425C04" w:rsidP="00425C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8 days vs 19 days,</w:t>
            </w:r>
            <w:r w:rsidRPr="00D027C5">
              <w:rPr>
                <w:color w:val="000000" w:themeColor="text1"/>
              </w:rPr>
              <w:t xml:space="preserve"> </w:t>
            </w:r>
            <w:r w:rsidRPr="00D027C5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p</w:t>
            </w: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= 0.244</w:t>
            </w:r>
          </w:p>
        </w:tc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</w:tcPr>
          <w:p w14:paraId="14FB5AE4" w14:textId="77777777" w:rsidR="00425C04" w:rsidRPr="00D027C5" w:rsidRDefault="00425C04" w:rsidP="00425C04">
            <w:pPr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D027C5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Incidence</w:t>
            </w: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: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30.2%; </w:t>
            </w:r>
            <w:r w:rsidRPr="00D027C5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 xml:space="preserve">Factors: 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>Hypertension 2.346 (1.244–4.426), Loop diuretics 1.961</w:t>
            </w:r>
            <w:r w:rsidRPr="00D027C5">
              <w:rPr>
                <w:color w:val="000000" w:themeColor="text1"/>
              </w:rPr>
              <w:t xml:space="preserve"> 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(1.060–3.625), NIHSS 1.136 (1.074–1.202), APACHE II 1.107 (1.004–1.220), </w:t>
            </w:r>
            <w:proofErr w:type="spellStart"/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>sCysC</w:t>
            </w:r>
            <w:proofErr w:type="spellEnd"/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8.156 (2.353–28.272), Age &gt;65 years 0.613 (0.324–1.161), Gender 1.307 (0.706–2.421), </w:t>
            </w:r>
            <w:proofErr w:type="spellStart"/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>sCr</w:t>
            </w:r>
            <w:proofErr w:type="spellEnd"/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0.988 (0.975–1.001), </w:t>
            </w:r>
            <w:r w:rsidRPr="00D027C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β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-MG 1.000 (1.000–1.001), </w:t>
            </w:r>
            <w:proofErr w:type="spellStart"/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>eGFR</w:t>
            </w:r>
            <w:proofErr w:type="spellEnd"/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2.085 (0.880–4.941), BUN 1.009 (0.923–1.104)</w:t>
            </w:r>
            <w:r w:rsidRPr="00D027C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KD 0.383 (0.023–6.460), Vancomycin 8.619 (0.337–220.307), 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 xml:space="preserve">Vasoactive drug 1.825 (0.988–3.370), Serum sodium 1.006 (0.959–1.055), Leucocyte 1.025 (0.979–1.074); </w:t>
            </w:r>
            <w:r w:rsidRPr="00D027C5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 xml:space="preserve">In-hospital mortality: 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356 (1.171, 1.541); </w:t>
            </w:r>
            <w:r w:rsidRPr="00D027C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28-day mortality: 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>1.216 (1.030, 1.401)</w:t>
            </w:r>
          </w:p>
        </w:tc>
      </w:tr>
      <w:tr w:rsidR="00425C04" w:rsidRPr="00955482" w14:paraId="02CF0559" w14:textId="77777777" w:rsidTr="003C461C">
        <w:trPr>
          <w:trHeight w:val="806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823EA" w14:textId="77777777" w:rsidR="00425C04" w:rsidRPr="00903C99" w:rsidRDefault="00425C04" w:rsidP="00425C04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325DF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GROSJEAN et al. (20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hyperlink w:anchor="_ENREF_11" w:tooltip="Grosjean, 2019 #1" w:history="1">
              <w:r>
                <w:rPr>
                  <w:rFonts w:ascii="Times New Roman" w:hAnsi="Times New Roman" w:cs="Times New Roman"/>
                  <w:noProof/>
                  <w:szCs w:val="21"/>
                </w:rPr>
                <w:fldChar w:fldCharType="begin">
                  <w:fldData xml:space="preserve">PEVuZE5vdGU+PENpdGU+PEF1dGhvcj5Hcm9zamVhbjwvQXV0aG9yPjxZZWFyPjIwMTk8L1llYXI+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=
</w:fldData>
                </w:fldChar>
              </w:r>
              <w:r>
                <w:rPr>
                  <w:rFonts w:ascii="Times New Roman" w:hAnsi="Times New Roman" w:cs="Times New Roman"/>
                  <w:noProof/>
                  <w:szCs w:val="21"/>
                </w:rPr>
                <w:instrText xml:space="preserve"> ADDIN EN.CITE </w:instrText>
              </w:r>
              <w:r>
                <w:rPr>
                  <w:rFonts w:ascii="Times New Roman" w:hAnsi="Times New Roman" w:cs="Times New Roman"/>
                  <w:noProof/>
                  <w:szCs w:val="21"/>
                </w:rPr>
                <w:fldChar w:fldCharType="begin">
                  <w:fldData xml:space="preserve">PEVuZE5vdGU+PENpdGU+PEF1dGhvcj5Hcm9zamVhbjwvQXV0aG9yPjxZZWFyPjIwMTk8L1llYXI+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=
</w:fldData>
                </w:fldChar>
              </w:r>
              <w:r>
                <w:rPr>
                  <w:rFonts w:ascii="Times New Roman" w:hAnsi="Times New Roman" w:cs="Times New Roman"/>
                  <w:noProof/>
                  <w:szCs w:val="21"/>
                </w:rPr>
                <w:instrText xml:space="preserve"> ADDIN EN.CITE.DATA </w:instrText>
              </w:r>
              <w:r>
                <w:rPr>
                  <w:rFonts w:ascii="Times New Roman" w:hAnsi="Times New Roman" w:cs="Times New Roman"/>
                  <w:noProof/>
                  <w:szCs w:val="21"/>
                </w:rPr>
              </w:r>
              <w:r>
                <w:rPr>
                  <w:rFonts w:ascii="Times New Roman" w:hAnsi="Times New Roman" w:cs="Times New Roman"/>
                  <w:noProof/>
                  <w:szCs w:val="21"/>
                </w:rPr>
                <w:fldChar w:fldCharType="end"/>
              </w:r>
              <w:r>
                <w:rPr>
                  <w:rFonts w:ascii="Times New Roman" w:hAnsi="Times New Roman" w:cs="Times New Roman"/>
                  <w:noProof/>
                  <w:szCs w:val="21"/>
                </w:rPr>
              </w:r>
              <w:r>
                <w:rPr>
                  <w:rFonts w:ascii="Times New Roman" w:hAnsi="Times New Roman" w:cs="Times New Roman"/>
                  <w:noProof/>
                  <w:szCs w:val="21"/>
                </w:rPr>
                <w:fldChar w:fldCharType="separate"/>
              </w:r>
              <w:r w:rsidRPr="00C16364">
                <w:rPr>
                  <w:rFonts w:ascii="Times New Roman" w:hAnsi="Times New Roman" w:cs="Times New Roman"/>
                  <w:i/>
                  <w:noProof/>
                  <w:szCs w:val="21"/>
                  <w:vertAlign w:val="superscript"/>
                </w:rPr>
                <w:t>11</w:t>
              </w:r>
              <w:r>
                <w:rPr>
                  <w:rFonts w:ascii="Times New Roman" w:hAnsi="Times New Roman" w:cs="Times New Roman"/>
                  <w:noProof/>
                  <w:szCs w:val="21"/>
                </w:rPr>
                <w:fldChar w:fldCharType="end"/>
              </w:r>
            </w:hyperlink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68634" w14:textId="77777777" w:rsidR="00425C04" w:rsidRPr="00216DEB" w:rsidRDefault="00425C04" w:rsidP="00425C04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Retrospective observational stud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7233A" w14:textId="77777777" w:rsidR="00425C04" w:rsidRPr="00523004" w:rsidRDefault="00425C04" w:rsidP="00425C04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35BB1">
              <w:rPr>
                <w:rFonts w:ascii="Times New Roman" w:hAnsi="Times New Roman" w:cs="Times New Roman"/>
                <w:kern w:val="0"/>
                <w:szCs w:val="21"/>
              </w:rPr>
              <w:t>Ital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F3398" w14:textId="77777777" w:rsidR="00425C04" w:rsidRPr="00523004" w:rsidRDefault="00425C04" w:rsidP="00425C04">
            <w:pPr>
              <w:pStyle w:val="a8"/>
              <w:rPr>
                <w:rFonts w:ascii="Times New Roman" w:hAnsi="Times New Roman" w:cs="Times New Roman"/>
                <w:kern w:val="0"/>
                <w:szCs w:val="21"/>
              </w:rPr>
            </w:pPr>
            <w:r w:rsidRPr="00B35BB1">
              <w:rPr>
                <w:rFonts w:ascii="Times New Roman" w:hAnsi="Times New Roman" w:cs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 w:rsidRPr="00B35BB1"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: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396 IS, 34 HS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3B5205" w14:textId="77777777" w:rsidR="00425C04" w:rsidRPr="00523004" w:rsidRDefault="00425C04" w:rsidP="00425C04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A1ECB">
              <w:rPr>
                <w:rFonts w:ascii="Times New Roman" w:hAnsi="Times New Roman" w:cs="Times New Roman"/>
                <w:kern w:val="0"/>
                <w:szCs w:val="21"/>
              </w:rPr>
              <w:t>5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650C6" w14:textId="77777777" w:rsidR="00425C04" w:rsidRPr="00523004" w:rsidRDefault="00425C04" w:rsidP="00425C04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A1ECB">
              <w:rPr>
                <w:rFonts w:ascii="Times New Roman" w:hAnsi="Times New Roman" w:cs="Times New Roman"/>
                <w:kern w:val="0"/>
                <w:szCs w:val="21"/>
              </w:rPr>
              <w:t>75 ± 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15964B" w14:textId="77777777" w:rsidR="00425C04" w:rsidRPr="00216DEB" w:rsidRDefault="00425C04" w:rsidP="00425C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Creatinine</w:t>
            </w:r>
          </w:p>
          <w:p w14:paraId="75339754" w14:textId="77777777" w:rsidR="00425C04" w:rsidRPr="00216DEB" w:rsidRDefault="00425C04" w:rsidP="00425C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216DEB">
              <w:rPr>
                <w:rFonts w:ascii="Times New Roman" w:hAnsi="Times New Roman" w:cs="Times New Roman"/>
                <w:kern w:val="0"/>
                <w:szCs w:val="21"/>
              </w:rPr>
              <w:t>values;</w:t>
            </w:r>
          </w:p>
          <w:p w14:paraId="57417AC8" w14:textId="77777777" w:rsidR="00425C04" w:rsidRPr="00FA317D" w:rsidRDefault="00425C04" w:rsidP="00425C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041DF" w14:textId="061EF75A" w:rsidR="00425C04" w:rsidRPr="00216DEB" w:rsidRDefault="00425C04" w:rsidP="00425C04">
            <w:pPr>
              <w:pStyle w:val="Pa06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BBB1D" w14:textId="6D03F582" w:rsidR="00425C04" w:rsidRPr="00216DEB" w:rsidRDefault="00425C04" w:rsidP="00425C04">
            <w:pPr>
              <w:pStyle w:val="Pa06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61CBB" w14:textId="77777777" w:rsidR="00425C04" w:rsidRPr="00216DEB" w:rsidRDefault="00425C04" w:rsidP="00425C04">
            <w:pPr>
              <w:pStyle w:val="Pa065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16DEB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88F991" w14:textId="77777777" w:rsidR="00425C04" w:rsidRPr="00D027C5" w:rsidRDefault="00425C04" w:rsidP="00425C04">
            <w:pPr>
              <w:pStyle w:val="Pa065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D027C5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.2 month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DAFC06" w14:textId="77777777" w:rsidR="00425C04" w:rsidRPr="00D027C5" w:rsidRDefault="00425C04" w:rsidP="00425C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12 days vs 10 days, </w:t>
            </w:r>
            <w:r w:rsidRPr="00D027C5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p</w:t>
            </w: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= 0.01</w:t>
            </w:r>
          </w:p>
        </w:tc>
        <w:tc>
          <w:tcPr>
            <w:tcW w:w="2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0375E7" w14:textId="77777777" w:rsidR="00425C04" w:rsidRPr="00D027C5" w:rsidRDefault="00425C04" w:rsidP="00425C0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027C5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Incidence</w:t>
            </w:r>
            <w:r w:rsidRPr="00D027C5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: 18.0%; </w:t>
            </w:r>
            <w:r w:rsidRPr="00D027C5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 xml:space="preserve">Factors: 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>age 1.05 (1.02–107), gender 1.0 (0.6–1.6</w:t>
            </w:r>
            <w:r w:rsidRPr="00D027C5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)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DM 1.01 (0.6–1.9), HTN 2.2 (1.2–4.6), CKD 4.5 (2.4–8.2), AF 2.0 (1.2–3.3), Obesity 1.1 (0.6–2.0), </w:t>
            </w:r>
            <w:proofErr w:type="spellStart"/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>Charlson</w:t>
            </w:r>
            <w:proofErr w:type="spellEnd"/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I 1.2 (1.01–1.3), SBP 0.87 (0.78–0.98), DBP 0.80 (0.68–0.99), HR 1.0 (0.99–1.01), TCHOL 0.91 (0.85–0.97), TGL 1.01 (0.97–1.06), WBC 1.03 (0.95–1.11), HTC 0.93 (0.89–0.97), TNI 0.96 (0.83–1.11),</w:t>
            </w:r>
            <w:r w:rsidRPr="00D027C5">
              <w:rPr>
                <w:color w:val="000000" w:themeColor="text1"/>
              </w:rPr>
              <w:t xml:space="preserve"> 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RP 0.94 (0.93–0.96), UPCR 2.8 (1.2–6.7), NIHSS 1.05 (1.02–1.08), Stroke cause: </w:t>
            </w:r>
            <w:proofErr w:type="spellStart"/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>Cardioembolism</w:t>
            </w:r>
            <w:proofErr w:type="spellEnd"/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4.6 (1.7–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 xml:space="preserve">12.4), Large artery atherosclerosis 3.3 (1.1–10.2), </w:t>
            </w:r>
            <w:proofErr w:type="spellStart"/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>Haemorrhagic</w:t>
            </w:r>
            <w:proofErr w:type="spellEnd"/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4.5 (1.3–15.2), Arterial dissection and rare cause 2.3 (0.2–22.7), Undetermined  2.5 (0.9–6.9); </w:t>
            </w:r>
            <w:r w:rsidRPr="00D027C5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In-hospital mortality: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3.9 (1.2–12.9); </w:t>
            </w:r>
            <w:r w:rsidRPr="00D027C5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long-term mortality:</w:t>
            </w:r>
            <w:r w:rsidRPr="00D027C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1.3 (0.8–2.1)</w:t>
            </w:r>
          </w:p>
        </w:tc>
      </w:tr>
    </w:tbl>
    <w:p w14:paraId="5B0CE66C" w14:textId="77777777" w:rsidR="005D22FF" w:rsidRDefault="00084E31" w:rsidP="001A10CA">
      <w:pPr>
        <w:rPr>
          <w:rFonts w:ascii="Times New Roman" w:hAnsi="Times New Roman" w:cs="Times New Roman"/>
          <w:kern w:val="0"/>
          <w:sz w:val="24"/>
          <w:szCs w:val="24"/>
        </w:rPr>
        <w:sectPr w:rsidR="005D22FF" w:rsidSect="008D2A50">
          <w:headerReference w:type="even" r:id="rId9"/>
          <w:headerReference w:type="default" r:id="rId10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084E31">
        <w:rPr>
          <w:rFonts w:ascii="Times New Roman" w:hAnsi="Times New Roman" w:cs="Times New Roman"/>
          <w:kern w:val="0"/>
          <w:sz w:val="24"/>
          <w:szCs w:val="24"/>
        </w:rPr>
        <w:lastRenderedPageBreak/>
        <w:t>Abbreviation</w:t>
      </w:r>
      <w:r>
        <w:rPr>
          <w:rFonts w:ascii="Times New Roman" w:hAnsi="Times New Roman" w:cs="Times New Roman"/>
          <w:kern w:val="0"/>
          <w:sz w:val="24"/>
          <w:szCs w:val="24"/>
        </w:rPr>
        <w:t>s:</w:t>
      </w:r>
      <w:r w:rsidRPr="00084E3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82BE8" w:rsidRPr="00F20C47">
        <w:rPr>
          <w:rFonts w:ascii="Times New Roman" w:hAnsi="Times New Roman" w:cs="Times New Roman"/>
          <w:kern w:val="0"/>
          <w:sz w:val="24"/>
          <w:szCs w:val="24"/>
        </w:rPr>
        <w:t>ACE</w:t>
      </w:r>
      <w:r w:rsidR="00D82BE8" w:rsidRPr="00084E31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="00D82BE8" w:rsidRPr="00084E31">
        <w:rPr>
          <w:rFonts w:ascii="Times New Roman" w:hAnsi="Times New Roman" w:cs="Times New Roman"/>
          <w:kern w:val="0"/>
          <w:sz w:val="24"/>
          <w:szCs w:val="24"/>
        </w:rPr>
        <w:t xml:space="preserve"> angiotensin-converting enzyme</w:t>
      </w:r>
      <w:r w:rsidR="00D82BE8" w:rsidRPr="00084E31">
        <w:rPr>
          <w:rFonts w:ascii="Times New Roman" w:hAnsi="Times New Roman" w:cs="Times New Roman" w:hint="eastAsia"/>
          <w:kern w:val="0"/>
          <w:sz w:val="24"/>
          <w:szCs w:val="24"/>
        </w:rPr>
        <w:t>;</w:t>
      </w:r>
      <w:r w:rsidR="00D82BE8" w:rsidRPr="00084E3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84E31">
        <w:rPr>
          <w:rFonts w:ascii="Times New Roman" w:hAnsi="Times New Roman" w:cs="Times New Roman"/>
          <w:kern w:val="0"/>
          <w:sz w:val="24"/>
          <w:szCs w:val="24"/>
        </w:rPr>
        <w:t>AF</w:t>
      </w:r>
      <w:r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84E31">
        <w:rPr>
          <w:rFonts w:ascii="Times New Roman" w:hAnsi="Times New Roman" w:cs="Times New Roman"/>
          <w:kern w:val="0"/>
          <w:sz w:val="24"/>
          <w:szCs w:val="24"/>
        </w:rPr>
        <w:t xml:space="preserve"> history of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084E31">
        <w:rPr>
          <w:rFonts w:ascii="Times New Roman" w:hAnsi="Times New Roman" w:cs="Times New Roman"/>
          <w:kern w:val="0"/>
          <w:sz w:val="24"/>
          <w:szCs w:val="24"/>
        </w:rPr>
        <w:t>atrial fibrillatio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="00D82BE8" w:rsidRPr="00084E31">
        <w:rPr>
          <w:rFonts w:ascii="Times New Roman" w:hAnsi="Times New Roman" w:cs="Times New Roman"/>
          <w:kern w:val="0"/>
          <w:sz w:val="24"/>
          <w:szCs w:val="24"/>
        </w:rPr>
        <w:t>AKI</w:t>
      </w:r>
      <w:r w:rsidR="00D82BE8" w:rsidRPr="00084E31">
        <w:rPr>
          <w:rFonts w:ascii="Times New Roman" w:hAnsi="Times New Roman" w:cs="Times New Roman" w:hint="eastAsia"/>
          <w:kern w:val="0"/>
          <w:sz w:val="24"/>
          <w:szCs w:val="24"/>
        </w:rPr>
        <w:t>-</w:t>
      </w:r>
      <w:r w:rsidR="00D82BE8" w:rsidRPr="00084E31">
        <w:rPr>
          <w:rFonts w:ascii="Times New Roman" w:hAnsi="Times New Roman" w:cs="Times New Roman"/>
          <w:kern w:val="0"/>
          <w:sz w:val="24"/>
          <w:szCs w:val="24"/>
        </w:rPr>
        <w:t xml:space="preserve">D, acute kidney injury-dialysis; </w:t>
      </w:r>
      <w:proofErr w:type="spellStart"/>
      <w:r w:rsidR="004B4094" w:rsidRPr="00084E31">
        <w:rPr>
          <w:rFonts w:ascii="Times New Roman" w:hAnsi="Times New Roman" w:cs="Times New Roman"/>
          <w:kern w:val="0"/>
          <w:sz w:val="24"/>
          <w:szCs w:val="24"/>
        </w:rPr>
        <w:t>Charlson</w:t>
      </w:r>
      <w:proofErr w:type="spellEnd"/>
      <w:r w:rsidR="004B4094" w:rsidRPr="00084E31">
        <w:rPr>
          <w:rFonts w:ascii="Times New Roman" w:hAnsi="Times New Roman" w:cs="Times New Roman"/>
          <w:kern w:val="0"/>
          <w:sz w:val="24"/>
          <w:szCs w:val="24"/>
        </w:rPr>
        <w:t xml:space="preserve"> CI</w:t>
      </w:r>
      <w:r w:rsidR="004B4094">
        <w:rPr>
          <w:rFonts w:ascii="Times New Roman" w:hAnsi="Times New Roman" w:cs="Times New Roman"/>
          <w:kern w:val="0"/>
          <w:sz w:val="24"/>
          <w:szCs w:val="24"/>
        </w:rPr>
        <w:t>,</w:t>
      </w:r>
      <w:r w:rsidR="004B4094" w:rsidRPr="00084E3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4B4094" w:rsidRPr="00084E31">
        <w:rPr>
          <w:rFonts w:ascii="Times New Roman" w:hAnsi="Times New Roman" w:cs="Times New Roman"/>
          <w:kern w:val="0"/>
          <w:sz w:val="24"/>
          <w:szCs w:val="24"/>
        </w:rPr>
        <w:t>Charlson</w:t>
      </w:r>
      <w:proofErr w:type="spellEnd"/>
      <w:r w:rsidR="004B4094" w:rsidRPr="00084E31">
        <w:rPr>
          <w:rFonts w:ascii="Times New Roman" w:hAnsi="Times New Roman" w:cs="Times New Roman"/>
          <w:kern w:val="0"/>
          <w:sz w:val="24"/>
          <w:szCs w:val="24"/>
        </w:rPr>
        <w:t xml:space="preserve"> Comorbidity Index</w:t>
      </w:r>
      <w:r w:rsidR="004B4094"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="00D82BE8" w:rsidRPr="00084E31">
        <w:rPr>
          <w:rFonts w:ascii="Times New Roman" w:hAnsi="Times New Roman" w:cs="Times New Roman"/>
          <w:kern w:val="0"/>
          <w:sz w:val="24"/>
          <w:szCs w:val="24"/>
        </w:rPr>
        <w:t>CHF,</w:t>
      </w:r>
      <w:r w:rsidR="00D82BE8" w:rsidRPr="00084E3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D82BE8" w:rsidRPr="00084E31">
        <w:rPr>
          <w:rFonts w:ascii="Times New Roman" w:hAnsi="Times New Roman" w:cs="Times New Roman"/>
          <w:kern w:val="0"/>
          <w:sz w:val="24"/>
          <w:szCs w:val="24"/>
        </w:rPr>
        <w:t xml:space="preserve">chronic heart failure; CKD, </w:t>
      </w:r>
      <w:r w:rsidRPr="00084E31">
        <w:rPr>
          <w:rFonts w:ascii="Times New Roman" w:hAnsi="Times New Roman" w:cs="Times New Roman"/>
          <w:iCs/>
          <w:kern w:val="0"/>
          <w:sz w:val="24"/>
          <w:szCs w:val="24"/>
        </w:rPr>
        <w:t>chronic</w:t>
      </w:r>
      <w:r w:rsidRPr="00084E31">
        <w:rPr>
          <w:rFonts w:ascii="Times New Roman" w:hAnsi="Times New Roman" w:cs="Times New Roman"/>
          <w:kern w:val="0"/>
          <w:sz w:val="24"/>
          <w:szCs w:val="24"/>
        </w:rPr>
        <w:t xml:space="preserve"> kidney disease; </w:t>
      </w:r>
      <w:r w:rsidR="004B4094" w:rsidRPr="00084E31">
        <w:rPr>
          <w:rFonts w:ascii="Times New Roman" w:hAnsi="Times New Roman" w:cs="Times New Roman"/>
          <w:kern w:val="0"/>
          <w:sz w:val="24"/>
          <w:szCs w:val="24"/>
        </w:rPr>
        <w:t>CRP</w:t>
      </w:r>
      <w:r w:rsidR="004B4094">
        <w:rPr>
          <w:rFonts w:ascii="Times New Roman" w:hAnsi="Times New Roman" w:cs="Times New Roman"/>
          <w:kern w:val="0"/>
          <w:sz w:val="24"/>
          <w:szCs w:val="24"/>
        </w:rPr>
        <w:t>,</w:t>
      </w:r>
      <w:r w:rsidR="004B4094" w:rsidRPr="00084E31">
        <w:rPr>
          <w:rFonts w:ascii="Times New Roman" w:hAnsi="Times New Roman" w:cs="Times New Roman"/>
          <w:kern w:val="0"/>
          <w:sz w:val="24"/>
          <w:szCs w:val="24"/>
        </w:rPr>
        <w:t xml:space="preserve"> c-reactive protein</w:t>
      </w:r>
      <w:r w:rsidR="004B4094">
        <w:rPr>
          <w:rFonts w:ascii="Times New Roman" w:hAnsi="Times New Roman" w:cs="Times New Roman"/>
          <w:kern w:val="0"/>
          <w:sz w:val="24"/>
          <w:szCs w:val="24"/>
        </w:rPr>
        <w:t>;</w:t>
      </w:r>
      <w:r w:rsidR="004B4094" w:rsidRPr="004B409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B4094" w:rsidRPr="00084E31">
        <w:rPr>
          <w:rFonts w:ascii="Times New Roman" w:hAnsi="Times New Roman" w:cs="Times New Roman"/>
          <w:kern w:val="0"/>
          <w:sz w:val="24"/>
          <w:szCs w:val="24"/>
        </w:rPr>
        <w:t>DBP</w:t>
      </w:r>
      <w:r w:rsidR="004B4094">
        <w:rPr>
          <w:rFonts w:ascii="Times New Roman" w:hAnsi="Times New Roman" w:cs="Times New Roman"/>
          <w:kern w:val="0"/>
          <w:sz w:val="24"/>
          <w:szCs w:val="24"/>
        </w:rPr>
        <w:t>,</w:t>
      </w:r>
      <w:r w:rsidR="004B4094" w:rsidRPr="00084E31">
        <w:rPr>
          <w:rFonts w:ascii="Times New Roman" w:hAnsi="Times New Roman" w:cs="Times New Roman"/>
          <w:kern w:val="0"/>
          <w:sz w:val="24"/>
          <w:szCs w:val="24"/>
        </w:rPr>
        <w:t xml:space="preserve"> diastolic blood pressure</w:t>
      </w:r>
      <w:r w:rsidR="004B4094"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Pr="00084E31">
        <w:rPr>
          <w:rFonts w:ascii="Times New Roman" w:hAnsi="Times New Roman" w:cs="Times New Roman"/>
          <w:kern w:val="0"/>
          <w:sz w:val="24"/>
          <w:szCs w:val="24"/>
        </w:rPr>
        <w:t>DM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084E31">
        <w:rPr>
          <w:rFonts w:ascii="Times New Roman" w:hAnsi="Times New Roman" w:cs="Times New Roman"/>
          <w:kern w:val="0"/>
          <w:sz w:val="24"/>
          <w:szCs w:val="24"/>
        </w:rPr>
        <w:t>diabetes mellitus</w:t>
      </w:r>
      <w:r>
        <w:rPr>
          <w:rFonts w:ascii="Times New Roman" w:hAnsi="Times New Roman" w:cs="Times New Roman"/>
          <w:kern w:val="0"/>
          <w:sz w:val="24"/>
          <w:szCs w:val="24"/>
        </w:rPr>
        <w:t>;</w:t>
      </w:r>
      <w:r w:rsidR="004B4094" w:rsidRPr="004B409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4B4094" w:rsidRPr="00084E31">
        <w:rPr>
          <w:rFonts w:ascii="Times New Roman" w:hAnsi="Times New Roman" w:cs="Times New Roman"/>
          <w:kern w:val="0"/>
          <w:sz w:val="24"/>
          <w:szCs w:val="24"/>
        </w:rPr>
        <w:t>eGFR</w:t>
      </w:r>
      <w:proofErr w:type="spellEnd"/>
      <w:r w:rsidR="004B4094">
        <w:rPr>
          <w:rFonts w:ascii="Times New Roman" w:hAnsi="Times New Roman" w:cs="Times New Roman"/>
          <w:kern w:val="0"/>
          <w:sz w:val="24"/>
          <w:szCs w:val="24"/>
        </w:rPr>
        <w:t>,</w:t>
      </w:r>
      <w:r w:rsidR="004B4094" w:rsidRPr="00084E31">
        <w:rPr>
          <w:rFonts w:ascii="Times New Roman" w:hAnsi="Times New Roman" w:cs="Times New Roman"/>
          <w:kern w:val="0"/>
          <w:sz w:val="24"/>
          <w:szCs w:val="24"/>
        </w:rPr>
        <w:t xml:space="preserve"> estimated</w:t>
      </w:r>
      <w:r w:rsidR="004B409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4B4094" w:rsidRPr="00084E31">
        <w:rPr>
          <w:rFonts w:ascii="Times New Roman" w:hAnsi="Times New Roman" w:cs="Times New Roman"/>
          <w:kern w:val="0"/>
          <w:sz w:val="24"/>
          <w:szCs w:val="24"/>
        </w:rPr>
        <w:t>glomerular filtration rate</w:t>
      </w:r>
      <w:r w:rsidR="004B4094"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="00D82BE8" w:rsidRPr="00084E31">
        <w:rPr>
          <w:rFonts w:ascii="Times New Roman" w:hAnsi="Times New Roman" w:cs="Times New Roman"/>
          <w:kern w:val="0"/>
          <w:sz w:val="24"/>
          <w:szCs w:val="24"/>
        </w:rPr>
        <w:t>GFR, glomerular filtration rate;</w:t>
      </w:r>
      <w:r w:rsidR="004B4094" w:rsidRPr="004B409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B4094" w:rsidRPr="00084E31">
        <w:rPr>
          <w:rFonts w:ascii="Times New Roman" w:hAnsi="Times New Roman" w:cs="Times New Roman"/>
          <w:kern w:val="0"/>
          <w:sz w:val="24"/>
          <w:szCs w:val="24"/>
        </w:rPr>
        <w:t>HR</w:t>
      </w:r>
      <w:r w:rsidR="004B4094">
        <w:rPr>
          <w:rFonts w:ascii="Times New Roman" w:hAnsi="Times New Roman" w:cs="Times New Roman"/>
          <w:kern w:val="0"/>
          <w:sz w:val="24"/>
          <w:szCs w:val="24"/>
        </w:rPr>
        <w:t>,</w:t>
      </w:r>
      <w:r w:rsidR="004B4094" w:rsidRPr="00084E31">
        <w:rPr>
          <w:rFonts w:ascii="Times New Roman" w:hAnsi="Times New Roman" w:cs="Times New Roman"/>
          <w:kern w:val="0"/>
          <w:sz w:val="24"/>
          <w:szCs w:val="24"/>
        </w:rPr>
        <w:t xml:space="preserve"> heart rate</w:t>
      </w:r>
      <w:r w:rsidR="004B4094"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="00D82BE8" w:rsidRPr="00084E31">
        <w:rPr>
          <w:rFonts w:ascii="Times New Roman" w:hAnsi="Times New Roman" w:cs="Times New Roman"/>
          <w:kern w:val="0"/>
          <w:sz w:val="24"/>
          <w:szCs w:val="24"/>
        </w:rPr>
        <w:t xml:space="preserve">HS,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h</w:t>
      </w:r>
      <w:r w:rsidR="00D82BE8" w:rsidRPr="00084E31">
        <w:rPr>
          <w:rFonts w:ascii="Times New Roman" w:hAnsi="Times New Roman" w:cs="Times New Roman"/>
          <w:kern w:val="0"/>
          <w:sz w:val="24"/>
          <w:szCs w:val="24"/>
        </w:rPr>
        <w:t>aemorrhagic</w:t>
      </w:r>
      <w:proofErr w:type="spellEnd"/>
      <w:r w:rsidR="00D82BE8" w:rsidRPr="00084E31">
        <w:rPr>
          <w:rFonts w:ascii="Times New Roman" w:hAnsi="Times New Roman" w:cs="Times New Roman"/>
          <w:kern w:val="0"/>
          <w:sz w:val="24"/>
          <w:szCs w:val="24"/>
        </w:rPr>
        <w:t xml:space="preserve"> stroke;</w:t>
      </w:r>
      <w:r w:rsidR="00D82BE8" w:rsidRPr="00F20C47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B4094" w:rsidRPr="00084E31">
        <w:rPr>
          <w:rFonts w:ascii="Times New Roman" w:hAnsi="Times New Roman" w:cs="Times New Roman"/>
          <w:kern w:val="0"/>
          <w:sz w:val="24"/>
          <w:szCs w:val="24"/>
        </w:rPr>
        <w:t>HTC</w:t>
      </w:r>
      <w:r w:rsidR="004B4094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="004B4094" w:rsidRPr="00084E31">
        <w:rPr>
          <w:rFonts w:ascii="Times New Roman" w:hAnsi="Times New Roman" w:cs="Times New Roman"/>
          <w:kern w:val="0"/>
          <w:sz w:val="24"/>
          <w:szCs w:val="24"/>
        </w:rPr>
        <w:t>haematocrit</w:t>
      </w:r>
      <w:proofErr w:type="spellEnd"/>
      <w:r w:rsidR="004B4094"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="00D82BE8" w:rsidRPr="00F02B8D">
        <w:rPr>
          <w:rFonts w:ascii="Times New Roman" w:hAnsi="Times New Roman" w:cs="Times New Roman"/>
          <w:kern w:val="0"/>
          <w:sz w:val="24"/>
          <w:szCs w:val="24"/>
        </w:rPr>
        <w:t xml:space="preserve">IHD, </w:t>
      </w:r>
      <w:proofErr w:type="spellStart"/>
      <w:r w:rsidR="00D82BE8" w:rsidRPr="00F02B8D">
        <w:rPr>
          <w:rFonts w:ascii="Times New Roman" w:hAnsi="Times New Roman" w:cs="Times New Roman"/>
          <w:kern w:val="0"/>
          <w:sz w:val="24"/>
          <w:szCs w:val="24"/>
        </w:rPr>
        <w:t>ischaemic</w:t>
      </w:r>
      <w:proofErr w:type="spellEnd"/>
      <w:r w:rsidR="00D82BE8" w:rsidRPr="00F02B8D">
        <w:rPr>
          <w:rFonts w:ascii="Times New Roman" w:hAnsi="Times New Roman" w:cs="Times New Roman"/>
          <w:kern w:val="0"/>
          <w:sz w:val="24"/>
          <w:szCs w:val="24"/>
        </w:rPr>
        <w:t xml:space="preserve"> heart disease;</w:t>
      </w:r>
      <w:r w:rsidRPr="00084E31">
        <w:rPr>
          <w:rFonts w:ascii="Times New Roman" w:hAnsi="Times New Roman" w:cs="Times New Roman"/>
          <w:kern w:val="0"/>
          <w:sz w:val="24"/>
          <w:szCs w:val="24"/>
        </w:rPr>
        <w:t xml:space="preserve"> HTN</w:t>
      </w:r>
      <w:r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84E31">
        <w:rPr>
          <w:rFonts w:ascii="Times New Roman" w:hAnsi="Times New Roman" w:cs="Times New Roman"/>
          <w:kern w:val="0"/>
          <w:sz w:val="24"/>
          <w:szCs w:val="24"/>
        </w:rPr>
        <w:t xml:space="preserve"> history of systemic hypertensio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Pr="00084E31">
        <w:rPr>
          <w:rFonts w:ascii="Times New Roman" w:hAnsi="Times New Roman" w:cs="Times New Roman"/>
          <w:kern w:val="0"/>
          <w:sz w:val="24"/>
          <w:szCs w:val="24"/>
        </w:rPr>
        <w:t>IQR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084E31">
        <w:rPr>
          <w:rFonts w:ascii="Times New Roman" w:hAnsi="Times New Roman" w:cs="Times New Roman"/>
          <w:kern w:val="0"/>
          <w:sz w:val="24"/>
          <w:szCs w:val="24"/>
        </w:rPr>
        <w:t>inter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84E31">
        <w:rPr>
          <w:rFonts w:ascii="Times New Roman" w:hAnsi="Times New Roman" w:cs="Times New Roman"/>
          <w:kern w:val="0"/>
          <w:sz w:val="24"/>
          <w:szCs w:val="24"/>
        </w:rPr>
        <w:t>quantile rang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="00D82BE8" w:rsidRPr="00084E31">
        <w:rPr>
          <w:rFonts w:ascii="Times New Roman" w:hAnsi="Times New Roman" w:cs="Times New Roman" w:hint="eastAsia"/>
          <w:kern w:val="0"/>
          <w:sz w:val="24"/>
          <w:szCs w:val="24"/>
        </w:rPr>
        <w:t>I</w:t>
      </w:r>
      <w:r w:rsidR="00D82BE8" w:rsidRPr="00084E31">
        <w:rPr>
          <w:rFonts w:ascii="Times New Roman" w:hAnsi="Times New Roman" w:cs="Times New Roman"/>
          <w:kern w:val="0"/>
          <w:sz w:val="24"/>
          <w:szCs w:val="24"/>
        </w:rPr>
        <w:t xml:space="preserve">S,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i</w:t>
      </w:r>
      <w:r w:rsidR="00D82BE8" w:rsidRPr="00084E31">
        <w:rPr>
          <w:rFonts w:ascii="Times New Roman" w:hAnsi="Times New Roman" w:cs="Times New Roman"/>
          <w:kern w:val="0"/>
          <w:sz w:val="24"/>
          <w:szCs w:val="24"/>
        </w:rPr>
        <w:t>schaemic</w:t>
      </w:r>
      <w:proofErr w:type="spellEnd"/>
      <w:r w:rsidR="00D82BE8" w:rsidRPr="00084E31">
        <w:rPr>
          <w:rFonts w:ascii="Times New Roman" w:hAnsi="Times New Roman" w:cs="Times New Roman"/>
          <w:kern w:val="0"/>
          <w:sz w:val="24"/>
          <w:szCs w:val="24"/>
        </w:rPr>
        <w:t xml:space="preserve"> stroke; </w:t>
      </w:r>
      <w:r w:rsidRPr="00084E31">
        <w:rPr>
          <w:rFonts w:ascii="Times New Roman" w:hAnsi="Times New Roman" w:cs="Times New Roman"/>
          <w:kern w:val="0"/>
          <w:sz w:val="24"/>
          <w:szCs w:val="24"/>
        </w:rPr>
        <w:t>KDIGO</w:t>
      </w:r>
      <w:r>
        <w:rPr>
          <w:rFonts w:ascii="Times New Roman" w:hAnsi="Times New Roman" w:cs="Times New Roman"/>
          <w:kern w:val="0"/>
          <w:sz w:val="24"/>
          <w:szCs w:val="24"/>
        </w:rPr>
        <w:t>, Kid</w:t>
      </w:r>
      <w:r w:rsidRPr="00084E31">
        <w:rPr>
          <w:rFonts w:ascii="Times New Roman" w:hAnsi="Times New Roman" w:cs="Times New Roman"/>
          <w:kern w:val="0"/>
          <w:sz w:val="24"/>
          <w:szCs w:val="24"/>
        </w:rPr>
        <w:t>ney Disease Improving Global Outcomes;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82BE8" w:rsidRPr="00084E31">
        <w:rPr>
          <w:rFonts w:ascii="Times New Roman" w:hAnsi="Times New Roman" w:cs="Times New Roman"/>
          <w:kern w:val="0"/>
          <w:sz w:val="24"/>
          <w:szCs w:val="24"/>
        </w:rPr>
        <w:t xml:space="preserve">LOS, length of stay; </w:t>
      </w:r>
      <w:r w:rsidR="004B4094" w:rsidRPr="00084E31">
        <w:rPr>
          <w:rFonts w:ascii="Times New Roman" w:hAnsi="Times New Roman" w:cs="Times New Roman"/>
          <w:kern w:val="0"/>
          <w:sz w:val="24"/>
          <w:szCs w:val="24"/>
        </w:rPr>
        <w:t>NIHSS</w:t>
      </w:r>
      <w:r w:rsidR="004B4094">
        <w:rPr>
          <w:rFonts w:ascii="Times New Roman" w:hAnsi="Times New Roman" w:cs="Times New Roman"/>
          <w:kern w:val="0"/>
          <w:sz w:val="24"/>
          <w:szCs w:val="24"/>
        </w:rPr>
        <w:t>,</w:t>
      </w:r>
      <w:r w:rsidR="004B4094" w:rsidRPr="00084E31">
        <w:rPr>
          <w:rFonts w:ascii="Times New Roman" w:hAnsi="Times New Roman" w:cs="Times New Roman"/>
          <w:kern w:val="0"/>
          <w:sz w:val="24"/>
          <w:szCs w:val="24"/>
        </w:rPr>
        <w:t xml:space="preserve"> NIH Stroke Scale/Score</w:t>
      </w:r>
      <w:r w:rsidR="004B4094"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="00D82BE8" w:rsidRPr="00084E31">
        <w:rPr>
          <w:rFonts w:ascii="Times New Roman" w:hAnsi="Times New Roman" w:cs="Times New Roman"/>
          <w:kern w:val="0"/>
          <w:sz w:val="24"/>
          <w:szCs w:val="24"/>
        </w:rPr>
        <w:t xml:space="preserve">NR, not reported; </w:t>
      </w:r>
      <w:r w:rsidR="004B4094" w:rsidRPr="00084E31">
        <w:rPr>
          <w:rFonts w:ascii="Times New Roman" w:hAnsi="Times New Roman" w:cs="Times New Roman"/>
          <w:kern w:val="0"/>
          <w:sz w:val="24"/>
          <w:szCs w:val="24"/>
        </w:rPr>
        <w:t>SBP</w:t>
      </w:r>
      <w:r w:rsidR="004B4094">
        <w:rPr>
          <w:rFonts w:ascii="Times New Roman" w:hAnsi="Times New Roman" w:cs="Times New Roman"/>
          <w:kern w:val="0"/>
          <w:sz w:val="24"/>
          <w:szCs w:val="24"/>
        </w:rPr>
        <w:t>,</w:t>
      </w:r>
      <w:r w:rsidR="004B4094" w:rsidRPr="00084E31">
        <w:rPr>
          <w:rFonts w:ascii="Times New Roman" w:hAnsi="Times New Roman" w:cs="Times New Roman"/>
          <w:kern w:val="0"/>
          <w:sz w:val="24"/>
          <w:szCs w:val="24"/>
        </w:rPr>
        <w:t xml:space="preserve"> systolic blood pressure</w:t>
      </w:r>
      <w:r w:rsidR="004B4094"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</w:p>
    <w:p w14:paraId="18F094D5" w14:textId="77777777" w:rsidR="00D82BE8" w:rsidRPr="00084E31" w:rsidRDefault="007C2B18" w:rsidP="001A10CA">
      <w:pPr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084E31">
        <w:rPr>
          <w:rFonts w:ascii="Times New Roman" w:hAnsi="Times New Roman" w:cs="Times New Roman"/>
          <w:kern w:val="0"/>
          <w:sz w:val="24"/>
          <w:szCs w:val="24"/>
        </w:rPr>
        <w:lastRenderedPageBreak/>
        <w:t>sCysC</w:t>
      </w:r>
      <w:proofErr w:type="spellEnd"/>
      <w:r w:rsidRPr="00084E31">
        <w:rPr>
          <w:rFonts w:ascii="Times New Roman" w:hAnsi="Times New Roman" w:cs="Times New Roman"/>
          <w:kern w:val="0"/>
          <w:sz w:val="24"/>
          <w:szCs w:val="24"/>
        </w:rPr>
        <w:t xml:space="preserve">, serum cystatin C; </w:t>
      </w:r>
      <w:r w:rsidR="004B4094" w:rsidRPr="00084E31">
        <w:rPr>
          <w:rFonts w:ascii="Times New Roman" w:hAnsi="Times New Roman" w:cs="Times New Roman"/>
          <w:kern w:val="0"/>
          <w:sz w:val="24"/>
          <w:szCs w:val="24"/>
        </w:rPr>
        <w:t>TCHOL</w:t>
      </w:r>
      <w:r w:rsidR="004B4094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="004B409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B4094" w:rsidRPr="00084E31">
        <w:rPr>
          <w:rFonts w:ascii="Times New Roman" w:hAnsi="Times New Roman" w:cs="Times New Roman"/>
          <w:kern w:val="0"/>
          <w:sz w:val="24"/>
          <w:szCs w:val="24"/>
        </w:rPr>
        <w:t>total cholesterol</w:t>
      </w:r>
      <w:r w:rsidR="004B4094">
        <w:rPr>
          <w:rFonts w:ascii="Times New Roman" w:hAnsi="Times New Roman" w:cs="Times New Roman"/>
          <w:kern w:val="0"/>
          <w:sz w:val="24"/>
          <w:szCs w:val="24"/>
        </w:rPr>
        <w:t>;</w:t>
      </w:r>
      <w:r w:rsidR="004B4094" w:rsidRPr="004B409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B4094" w:rsidRPr="00084E31">
        <w:rPr>
          <w:rFonts w:ascii="Times New Roman" w:hAnsi="Times New Roman" w:cs="Times New Roman"/>
          <w:kern w:val="0"/>
          <w:sz w:val="24"/>
          <w:szCs w:val="24"/>
        </w:rPr>
        <w:t>TGL</w:t>
      </w:r>
      <w:r w:rsidR="004B4094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4B4094" w:rsidRPr="00084E31">
        <w:rPr>
          <w:rFonts w:ascii="Times New Roman" w:hAnsi="Times New Roman" w:cs="Times New Roman"/>
          <w:kern w:val="0"/>
          <w:sz w:val="24"/>
          <w:szCs w:val="24"/>
        </w:rPr>
        <w:t>triglycerides</w:t>
      </w:r>
      <w:r w:rsidR="004B4094">
        <w:rPr>
          <w:rFonts w:ascii="Times New Roman" w:hAnsi="Times New Roman" w:cs="Times New Roman"/>
          <w:kern w:val="0"/>
          <w:sz w:val="24"/>
          <w:szCs w:val="24"/>
        </w:rPr>
        <w:t>;</w:t>
      </w:r>
      <w:r w:rsidR="004B4094" w:rsidRPr="004B409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B4094" w:rsidRPr="00084E31">
        <w:rPr>
          <w:rFonts w:ascii="Times New Roman" w:hAnsi="Times New Roman" w:cs="Times New Roman"/>
          <w:kern w:val="0"/>
          <w:sz w:val="24"/>
          <w:szCs w:val="24"/>
        </w:rPr>
        <w:t>TNI</w:t>
      </w:r>
      <w:r w:rsidR="004B4094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4B4094" w:rsidRPr="00084E31">
        <w:rPr>
          <w:rFonts w:ascii="Times New Roman" w:hAnsi="Times New Roman" w:cs="Times New Roman"/>
          <w:kern w:val="0"/>
          <w:sz w:val="24"/>
          <w:szCs w:val="24"/>
        </w:rPr>
        <w:t>troponin I</w:t>
      </w:r>
      <w:r w:rsidR="004B4094"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="004B4094" w:rsidRPr="00084E31">
        <w:rPr>
          <w:rFonts w:ascii="Times New Roman" w:hAnsi="Times New Roman" w:cs="Times New Roman"/>
          <w:kern w:val="0"/>
          <w:sz w:val="24"/>
          <w:szCs w:val="24"/>
        </w:rPr>
        <w:t>UPCR</w:t>
      </w:r>
      <w:r w:rsidR="004B4094">
        <w:rPr>
          <w:rFonts w:ascii="Times New Roman" w:hAnsi="Times New Roman" w:cs="Times New Roman"/>
          <w:kern w:val="0"/>
          <w:sz w:val="24"/>
          <w:szCs w:val="24"/>
        </w:rPr>
        <w:t>,</w:t>
      </w:r>
      <w:r w:rsidR="004B4094" w:rsidRPr="00084E31">
        <w:rPr>
          <w:rFonts w:ascii="Times New Roman" w:hAnsi="Times New Roman" w:cs="Times New Roman"/>
          <w:kern w:val="0"/>
          <w:sz w:val="24"/>
          <w:szCs w:val="24"/>
        </w:rPr>
        <w:t xml:space="preserve"> urinary protein to creatinine ratio</w:t>
      </w:r>
      <w:r w:rsidR="004B4094"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="004B4094" w:rsidRPr="00084E31">
        <w:rPr>
          <w:rFonts w:ascii="Times New Roman" w:hAnsi="Times New Roman" w:cs="Times New Roman"/>
          <w:kern w:val="0"/>
          <w:sz w:val="24"/>
          <w:szCs w:val="24"/>
        </w:rPr>
        <w:t>WBC</w:t>
      </w:r>
      <w:r w:rsidR="004B4094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4B4094" w:rsidRPr="00084E31">
        <w:rPr>
          <w:rFonts w:ascii="Times New Roman" w:hAnsi="Times New Roman" w:cs="Times New Roman"/>
          <w:kern w:val="0"/>
          <w:sz w:val="24"/>
          <w:szCs w:val="24"/>
        </w:rPr>
        <w:t>white blood cells count</w:t>
      </w:r>
      <w:r w:rsidR="004B4094">
        <w:rPr>
          <w:rFonts w:ascii="Times New Roman" w:hAnsi="Times New Roman" w:cs="Times New Roman"/>
          <w:kern w:val="0"/>
          <w:sz w:val="24"/>
          <w:szCs w:val="24"/>
        </w:rPr>
        <w:t>;</w:t>
      </w:r>
      <w:r w:rsidRPr="00084E31">
        <w:rPr>
          <w:rFonts w:ascii="Times New Roman" w:hAnsi="Times New Roman" w:cs="Times New Roman" w:hint="eastAsia"/>
          <w:kern w:val="0"/>
          <w:sz w:val="24"/>
          <w:szCs w:val="24"/>
        </w:rPr>
        <w:t>β</w:t>
      </w:r>
      <w:r w:rsidR="004B4094">
        <w:rPr>
          <w:rFonts w:ascii="Times New Roman" w:hAnsi="Times New Roman" w:cs="Times New Roman"/>
          <w:kern w:val="0"/>
          <w:sz w:val="24"/>
          <w:szCs w:val="24"/>
        </w:rPr>
        <w:t>2-MG, β2-microglobulin.</w:t>
      </w:r>
    </w:p>
    <w:p w14:paraId="608A6075" w14:textId="77777777" w:rsidR="000C5DB7" w:rsidRDefault="005D22FF">
      <w:r w:rsidRPr="005D22FF">
        <w:rPr>
          <w:noProof/>
        </w:rPr>
        <w:drawing>
          <wp:inline distT="0" distB="0" distL="0" distR="0" wp14:anchorId="575D7466" wp14:editId="37473F67">
            <wp:extent cx="5274310" cy="3837271"/>
            <wp:effectExtent l="0" t="0" r="2540" b="0"/>
            <wp:docPr id="1" name="图片 1" descr="D:\worker as a doctor\陈思思3\肾内科\Figures\Supplements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肾内科\Figures\Supplementsry figure 1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7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A3415F" w14:textId="77777777" w:rsidR="005D22FF" w:rsidRDefault="005D22FF" w:rsidP="005D22FF">
      <w:pPr>
        <w:autoSpaceDE w:val="0"/>
        <w:autoSpaceDN w:val="0"/>
        <w:adjustRightInd w:val="0"/>
        <w:snapToGrid w:val="0"/>
        <w:spacing w:line="30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Supplementary figure 1. Funnel plots of studies exploring incidence of AKI after stroke</w:t>
      </w:r>
      <w:r w:rsidRPr="006D44D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Pr="00364B96">
        <w:rPr>
          <w:rFonts w:ascii="Times New Roman" w:hAnsi="Times New Roman" w:cs="Times New Roman"/>
          <w:kern w:val="0"/>
          <w:sz w:val="24"/>
          <w:szCs w:val="24"/>
        </w:rPr>
        <w:t>bbreviation</w:t>
      </w:r>
      <w:r>
        <w:rPr>
          <w:rFonts w:ascii="Times New Roman" w:hAnsi="Times New Roman" w:cs="Times New Roman"/>
          <w:kern w:val="0"/>
          <w:sz w:val="24"/>
          <w:szCs w:val="24"/>
        </w:rPr>
        <w:t>: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AKI,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B4091">
        <w:rPr>
          <w:rFonts w:ascii="Times New Roman" w:hAnsi="Times New Roman" w:cs="Times New Roman"/>
          <w:sz w:val="24"/>
          <w:szCs w:val="24"/>
        </w:rPr>
        <w:t>cute kidney injury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.</w:t>
      </w:r>
    </w:p>
    <w:p w14:paraId="0D0F9D53" w14:textId="77777777" w:rsidR="005D22FF" w:rsidRDefault="005D22FF" w:rsidP="005D22FF">
      <w:pPr>
        <w:autoSpaceDE w:val="0"/>
        <w:autoSpaceDN w:val="0"/>
        <w:adjustRightInd w:val="0"/>
        <w:snapToGrid w:val="0"/>
        <w:spacing w:line="30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D22F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3581DCC" wp14:editId="267BEA9C">
            <wp:extent cx="5274310" cy="3839249"/>
            <wp:effectExtent l="0" t="0" r="2540" b="8890"/>
            <wp:docPr id="2" name="图片 2" descr="D:\worker as a doctor\陈思思3\肾内科\Figures\Supplements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worker as a doctor\陈思思3\肾内科\Figures\Supplementsry figure 2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9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133B64" w14:textId="77777777" w:rsidR="005D22FF" w:rsidRDefault="005D22FF" w:rsidP="005D22FF">
      <w:pPr>
        <w:autoSpaceDE w:val="0"/>
        <w:autoSpaceDN w:val="0"/>
        <w:adjustRightInd w:val="0"/>
        <w:snapToGrid w:val="0"/>
        <w:spacing w:line="30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lastRenderedPageBreak/>
        <w:t>Supplementary figure 2. Funnel plots of studies exploring the association between AKI after stroke and in-hospital mortality</w:t>
      </w:r>
      <w:r w:rsidRPr="006D44DE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Pr="00364B96">
        <w:rPr>
          <w:rFonts w:ascii="Times New Roman" w:hAnsi="Times New Roman" w:cs="Times New Roman"/>
          <w:kern w:val="0"/>
          <w:sz w:val="24"/>
          <w:szCs w:val="24"/>
        </w:rPr>
        <w:t>bbreviation</w:t>
      </w:r>
      <w:r>
        <w:rPr>
          <w:rFonts w:ascii="Times New Roman" w:hAnsi="Times New Roman" w:cs="Times New Roman"/>
          <w:kern w:val="0"/>
          <w:sz w:val="24"/>
          <w:szCs w:val="24"/>
        </w:rPr>
        <w:t>: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AKI,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B4091">
        <w:rPr>
          <w:rFonts w:ascii="Times New Roman" w:hAnsi="Times New Roman" w:cs="Times New Roman"/>
          <w:sz w:val="24"/>
          <w:szCs w:val="24"/>
        </w:rPr>
        <w:t>cute kidney injury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.</w:t>
      </w:r>
    </w:p>
    <w:p w14:paraId="1BDA34AF" w14:textId="77777777" w:rsidR="005D22FF" w:rsidRDefault="005D22FF" w:rsidP="005D22FF">
      <w:pPr>
        <w:autoSpaceDE w:val="0"/>
        <w:autoSpaceDN w:val="0"/>
        <w:adjustRightInd w:val="0"/>
        <w:snapToGrid w:val="0"/>
        <w:spacing w:line="30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D22F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AE431CB" wp14:editId="1F5731C2">
            <wp:extent cx="5274310" cy="3837271"/>
            <wp:effectExtent l="0" t="0" r="2540" b="0"/>
            <wp:docPr id="3" name="图片 3" descr="D:\worker as a doctor\陈思思3\肾内科\Figures\Supplementsry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worker as a doctor\陈思思3\肾内科\Figures\Supplementsry figure 3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7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23F0BF" w14:textId="77777777" w:rsidR="005D22FF" w:rsidRPr="00BF7517" w:rsidRDefault="005D22FF" w:rsidP="005D22FF">
      <w:pPr>
        <w:autoSpaceDE w:val="0"/>
        <w:autoSpaceDN w:val="0"/>
        <w:adjustRightInd w:val="0"/>
        <w:snapToGrid w:val="0"/>
        <w:spacing w:line="30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Supplementary figure 3. Funnel plots of studies exploring the associations between AKI after stroke and functional outcome.</w:t>
      </w:r>
      <w:r w:rsidRPr="0038289C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Pr="00364B96">
        <w:rPr>
          <w:rFonts w:ascii="Times New Roman" w:hAnsi="Times New Roman" w:cs="Times New Roman"/>
          <w:kern w:val="0"/>
          <w:sz w:val="24"/>
          <w:szCs w:val="24"/>
        </w:rPr>
        <w:t>bbreviation</w:t>
      </w:r>
      <w:r>
        <w:rPr>
          <w:rFonts w:ascii="Times New Roman" w:hAnsi="Times New Roman" w:cs="Times New Roman"/>
          <w:kern w:val="0"/>
          <w:sz w:val="24"/>
          <w:szCs w:val="24"/>
        </w:rPr>
        <w:t>s: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AKI,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B4091">
        <w:rPr>
          <w:rFonts w:ascii="Times New Roman" w:hAnsi="Times New Roman" w:cs="Times New Roman"/>
          <w:sz w:val="24"/>
          <w:szCs w:val="24"/>
        </w:rPr>
        <w:t>cute kidney injury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6D79AB2" w14:textId="77777777" w:rsidR="005D22FF" w:rsidRPr="005D22FF" w:rsidRDefault="005D22FF" w:rsidP="005D22FF">
      <w:pPr>
        <w:autoSpaceDE w:val="0"/>
        <w:autoSpaceDN w:val="0"/>
        <w:adjustRightInd w:val="0"/>
        <w:snapToGrid w:val="0"/>
        <w:spacing w:line="300" w:lineRule="auto"/>
        <w:rPr>
          <w:rFonts w:ascii="Times New Roman" w:hAnsi="Times New Roman" w:cs="Times New Roman"/>
          <w:sz w:val="24"/>
          <w:szCs w:val="24"/>
        </w:rPr>
      </w:pPr>
    </w:p>
    <w:p w14:paraId="185640D6" w14:textId="77777777" w:rsidR="000C5DB7" w:rsidRPr="005D22FF" w:rsidRDefault="005D22FF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5D22FF">
        <w:rPr>
          <w:rFonts w:ascii="Times New Roman" w:hAnsi="Times New Roman" w:cs="Times New Roman"/>
          <w:b/>
          <w:kern w:val="0"/>
          <w:sz w:val="24"/>
          <w:szCs w:val="24"/>
        </w:rPr>
        <w:t>Supplementary references</w:t>
      </w:r>
    </w:p>
    <w:p w14:paraId="4001FEA0" w14:textId="77777777" w:rsidR="00C16364" w:rsidRPr="00C16364" w:rsidRDefault="000C5DB7" w:rsidP="00C16364">
      <w:pPr>
        <w:pStyle w:val="EndNoteBibliography"/>
        <w:rPr>
          <w:rFonts w:ascii="Times New Roman" w:hAnsi="Times New Roman" w:cs="Times New Roman"/>
          <w:noProof w:val="0"/>
          <w:kern w:val="0"/>
          <w:sz w:val="24"/>
          <w:szCs w:val="24"/>
          <w:lang w:val="en-GB"/>
        </w:rPr>
      </w:pPr>
      <w:r w:rsidRPr="00C16364">
        <w:rPr>
          <w:rFonts w:ascii="Times New Roman" w:hAnsi="Times New Roman" w:cs="Times New Roman"/>
          <w:noProof w:val="0"/>
          <w:kern w:val="0"/>
          <w:sz w:val="24"/>
          <w:szCs w:val="24"/>
          <w:lang w:val="en-GB"/>
        </w:rPr>
        <w:fldChar w:fldCharType="begin"/>
      </w:r>
      <w:r w:rsidRPr="00C16364">
        <w:rPr>
          <w:rFonts w:ascii="Times New Roman" w:hAnsi="Times New Roman" w:cs="Times New Roman"/>
          <w:noProof w:val="0"/>
          <w:kern w:val="0"/>
          <w:sz w:val="24"/>
          <w:szCs w:val="24"/>
          <w:lang w:val="en-GB"/>
        </w:rPr>
        <w:instrText xml:space="preserve"> ADDIN EN.REFLIST </w:instrText>
      </w:r>
      <w:r w:rsidRPr="00C16364">
        <w:rPr>
          <w:rFonts w:ascii="Times New Roman" w:hAnsi="Times New Roman" w:cs="Times New Roman"/>
          <w:noProof w:val="0"/>
          <w:kern w:val="0"/>
          <w:sz w:val="24"/>
          <w:szCs w:val="24"/>
          <w:lang w:val="en-GB"/>
        </w:rPr>
        <w:fldChar w:fldCharType="separate"/>
      </w:r>
      <w:bookmarkStart w:id="2" w:name="_ENREF_1"/>
      <w:r w:rsidR="00C16364" w:rsidRPr="00C16364">
        <w:rPr>
          <w:rFonts w:ascii="Times New Roman" w:hAnsi="Times New Roman" w:cs="Times New Roman"/>
          <w:noProof w:val="0"/>
          <w:kern w:val="0"/>
          <w:sz w:val="24"/>
          <w:szCs w:val="24"/>
          <w:lang w:val="en-GB"/>
        </w:rPr>
        <w:t>1. Covic, A., Schiller, A., Mardare, N. G., Petrica, L., Petrica, M., Mihaescu, A., and Posta, N. (2008) The impact of acute kidney injury on short-term survival in an Eastern European population with stroke, Nephrology, dialysis, transplantation : official publication of the European Dialysis and Transplant Association - European Renal Association 23, 2228-2234.</w:t>
      </w:r>
      <w:bookmarkEnd w:id="2"/>
    </w:p>
    <w:p w14:paraId="27921266" w14:textId="77777777" w:rsidR="00C16364" w:rsidRPr="00C16364" w:rsidRDefault="00C16364" w:rsidP="00C16364">
      <w:pPr>
        <w:pStyle w:val="EndNoteBibliography"/>
        <w:rPr>
          <w:rFonts w:ascii="Times New Roman" w:hAnsi="Times New Roman" w:cs="Times New Roman"/>
          <w:noProof w:val="0"/>
          <w:kern w:val="0"/>
          <w:sz w:val="24"/>
          <w:szCs w:val="24"/>
          <w:lang w:val="en-GB"/>
        </w:rPr>
      </w:pPr>
      <w:bookmarkStart w:id="3" w:name="_ENREF_2"/>
      <w:r w:rsidRPr="00C16364">
        <w:rPr>
          <w:rFonts w:ascii="Times New Roman" w:hAnsi="Times New Roman" w:cs="Times New Roman"/>
          <w:noProof w:val="0"/>
          <w:kern w:val="0"/>
          <w:sz w:val="24"/>
          <w:szCs w:val="24"/>
          <w:lang w:val="en-GB"/>
        </w:rPr>
        <w:t>2. Tsagalis, G., Akrivos, T., Alevizaki, M., Manios, E., Theodorakis, M., Laggouranis, A., and Vemmos, K. N. (2009) Long-term prognosis of acute kidney injury after first acute stroke, Clinical journal of the American Society of Nephrology : CJASN 4, 616-622.</w:t>
      </w:r>
      <w:bookmarkEnd w:id="3"/>
    </w:p>
    <w:p w14:paraId="29D89777" w14:textId="77777777" w:rsidR="00C16364" w:rsidRPr="00C16364" w:rsidRDefault="00C16364" w:rsidP="00C16364">
      <w:pPr>
        <w:pStyle w:val="EndNoteBibliography"/>
        <w:rPr>
          <w:rFonts w:ascii="Times New Roman" w:hAnsi="Times New Roman" w:cs="Times New Roman"/>
          <w:noProof w:val="0"/>
          <w:kern w:val="0"/>
          <w:sz w:val="24"/>
          <w:szCs w:val="24"/>
          <w:lang w:val="en-GB"/>
        </w:rPr>
      </w:pPr>
      <w:bookmarkStart w:id="4" w:name="_ENREF_3"/>
      <w:r w:rsidRPr="00C16364">
        <w:rPr>
          <w:rFonts w:ascii="Times New Roman" w:hAnsi="Times New Roman" w:cs="Times New Roman"/>
          <w:noProof w:val="0"/>
          <w:kern w:val="0"/>
          <w:sz w:val="24"/>
          <w:szCs w:val="24"/>
          <w:lang w:val="en-GB"/>
        </w:rPr>
        <w:t>3. Athilingam, P., King, K. B., Burgin, S. W., Ackerman, M., Cushman, L. A., and Chen, L. (2011) Montreal Cognitive Assessment and Mini-Mental Status Examination compared as cognitive screening tools in heart failure, Heart &amp; lung : the journal of critical care 40, 521-529.</w:t>
      </w:r>
      <w:bookmarkEnd w:id="4"/>
    </w:p>
    <w:p w14:paraId="753783D9" w14:textId="77777777" w:rsidR="00C16364" w:rsidRPr="00C16364" w:rsidRDefault="00C16364" w:rsidP="00C16364">
      <w:pPr>
        <w:pStyle w:val="EndNoteBibliography"/>
        <w:rPr>
          <w:rFonts w:ascii="Times New Roman" w:hAnsi="Times New Roman" w:cs="Times New Roman"/>
          <w:noProof w:val="0"/>
          <w:kern w:val="0"/>
          <w:sz w:val="24"/>
          <w:szCs w:val="24"/>
          <w:lang w:val="en-GB"/>
        </w:rPr>
      </w:pPr>
      <w:bookmarkStart w:id="5" w:name="_ENREF_4"/>
      <w:r w:rsidRPr="00C16364">
        <w:rPr>
          <w:rFonts w:ascii="Times New Roman" w:hAnsi="Times New Roman" w:cs="Times New Roman"/>
          <w:noProof w:val="0"/>
          <w:kern w:val="0"/>
          <w:sz w:val="24"/>
          <w:szCs w:val="24"/>
          <w:lang w:val="en-GB"/>
        </w:rPr>
        <w:t>4. Kamouchi, M., Sakai, H., Kiyohara, Y., Minematsu, K., Hayashi, K., and Kitazono, T. (2013) Acute kidney injury and edaravone in acute ischemic stroke: the Fukuoka Stroke Registry, Journal of stroke and cerebrovascular diseases : the official journal of National Stroke Association 22, e470-476.</w:t>
      </w:r>
      <w:bookmarkEnd w:id="5"/>
    </w:p>
    <w:p w14:paraId="6DCA10F1" w14:textId="77777777" w:rsidR="00C16364" w:rsidRPr="00C16364" w:rsidRDefault="00C16364" w:rsidP="00C16364">
      <w:pPr>
        <w:pStyle w:val="EndNoteBibliography"/>
        <w:rPr>
          <w:rFonts w:ascii="Times New Roman" w:hAnsi="Times New Roman" w:cs="Times New Roman"/>
          <w:noProof w:val="0"/>
          <w:kern w:val="0"/>
          <w:sz w:val="24"/>
          <w:szCs w:val="24"/>
          <w:lang w:val="en-GB"/>
        </w:rPr>
      </w:pPr>
      <w:bookmarkStart w:id="6" w:name="_ENREF_5"/>
      <w:r w:rsidRPr="00C16364">
        <w:rPr>
          <w:rFonts w:ascii="Times New Roman" w:hAnsi="Times New Roman" w:cs="Times New Roman"/>
          <w:noProof w:val="0"/>
          <w:kern w:val="0"/>
          <w:sz w:val="24"/>
          <w:szCs w:val="24"/>
          <w:lang w:val="en-GB"/>
        </w:rPr>
        <w:t xml:space="preserve">5. Saeed, F., Adil, M. M., Khursheed, F., Daimee, U. A., Branch, L. A., Jr., Vidal, G. </w:t>
      </w:r>
      <w:r w:rsidRPr="00C16364">
        <w:rPr>
          <w:rFonts w:ascii="Times New Roman" w:hAnsi="Times New Roman" w:cs="Times New Roman"/>
          <w:noProof w:val="0"/>
          <w:kern w:val="0"/>
          <w:sz w:val="24"/>
          <w:szCs w:val="24"/>
          <w:lang w:val="en-GB"/>
        </w:rPr>
        <w:lastRenderedPageBreak/>
        <w:t>A., and Qureshi, A. I. (2014) Acute renal failure is associated with higher death and disability in patients with acute ischemic stroke: analysis of nationwide inpatient sample, Stroke 45, 1478-1480.</w:t>
      </w:r>
      <w:bookmarkEnd w:id="6"/>
    </w:p>
    <w:p w14:paraId="7BF8EA27" w14:textId="77777777" w:rsidR="00C16364" w:rsidRPr="00C16364" w:rsidRDefault="00C16364" w:rsidP="00C16364">
      <w:pPr>
        <w:pStyle w:val="EndNoteBibliography"/>
        <w:rPr>
          <w:rFonts w:ascii="Times New Roman" w:hAnsi="Times New Roman" w:cs="Times New Roman"/>
          <w:noProof w:val="0"/>
          <w:kern w:val="0"/>
          <w:sz w:val="24"/>
          <w:szCs w:val="24"/>
          <w:lang w:val="en-GB"/>
        </w:rPr>
      </w:pPr>
      <w:bookmarkStart w:id="7" w:name="_ENREF_6"/>
      <w:r w:rsidRPr="00C16364">
        <w:rPr>
          <w:rFonts w:ascii="Times New Roman" w:hAnsi="Times New Roman" w:cs="Times New Roman"/>
          <w:noProof w:val="0"/>
          <w:kern w:val="0"/>
          <w:sz w:val="24"/>
          <w:szCs w:val="24"/>
          <w:lang w:val="en-GB"/>
        </w:rPr>
        <w:t>6. Khatri, M., Himmelfarb, J., Adams, D., Becker, K., Longstreth, W. T., and Tirschwell, D. L. (2014) Acute kidney injury is associated with increased hospital mortality after stroke, Journal of stroke and cerebrovascular diseases : the official journal of National Stroke Association 23, 25-30.</w:t>
      </w:r>
      <w:bookmarkEnd w:id="7"/>
    </w:p>
    <w:p w14:paraId="173BDD12" w14:textId="77777777" w:rsidR="00C16364" w:rsidRPr="00C16364" w:rsidRDefault="00C16364" w:rsidP="00C16364">
      <w:pPr>
        <w:pStyle w:val="EndNoteBibliography"/>
        <w:rPr>
          <w:rFonts w:ascii="Times New Roman" w:hAnsi="Times New Roman" w:cs="Times New Roman"/>
          <w:noProof w:val="0"/>
          <w:kern w:val="0"/>
          <w:sz w:val="24"/>
          <w:szCs w:val="24"/>
          <w:lang w:val="en-GB"/>
        </w:rPr>
      </w:pPr>
      <w:bookmarkStart w:id="8" w:name="_ENREF_7"/>
      <w:r w:rsidRPr="00C16364">
        <w:rPr>
          <w:rFonts w:ascii="Times New Roman" w:hAnsi="Times New Roman" w:cs="Times New Roman"/>
          <w:noProof w:val="0"/>
          <w:kern w:val="0"/>
          <w:sz w:val="24"/>
          <w:szCs w:val="24"/>
          <w:lang w:val="en-GB"/>
        </w:rPr>
        <w:t>7. Saeed, F., Adil, M. M., Piracha, B. H., and Qureshi, A. I. (2015) Acute renal failure worsens in-hospital outcomes in patients with intracerebral hemorrhage, Journal of stroke and cerebrovascular diseases : the official journal of National Stroke Association 24, 789-794.</w:t>
      </w:r>
      <w:bookmarkEnd w:id="8"/>
    </w:p>
    <w:p w14:paraId="6E9CBB9A" w14:textId="77777777" w:rsidR="00C16364" w:rsidRPr="00C16364" w:rsidRDefault="00C16364" w:rsidP="00C16364">
      <w:pPr>
        <w:pStyle w:val="EndNoteBibliography"/>
        <w:rPr>
          <w:rFonts w:ascii="Times New Roman" w:hAnsi="Times New Roman" w:cs="Times New Roman"/>
          <w:noProof w:val="0"/>
          <w:kern w:val="0"/>
          <w:sz w:val="24"/>
          <w:szCs w:val="24"/>
          <w:lang w:val="en-GB"/>
        </w:rPr>
      </w:pPr>
      <w:bookmarkStart w:id="9" w:name="_ENREF_8"/>
      <w:r w:rsidRPr="00C16364">
        <w:rPr>
          <w:rFonts w:ascii="Times New Roman" w:hAnsi="Times New Roman" w:cs="Times New Roman"/>
          <w:noProof w:val="0"/>
          <w:kern w:val="0"/>
          <w:sz w:val="24"/>
          <w:szCs w:val="24"/>
          <w:lang w:val="en-GB"/>
        </w:rPr>
        <w:t>8. Nadkarni, G. N., Patel, A. A., Konstantinidis, I., Mahajan, A., Agarwal, S. K., Kamat, S., Annapureddy, N., Benjo, A., and Thakar, C. V. (2015) Dialysis Requiring Acute Kidney Injury in Acute Cerebrovascular Accident Hospitalizations, Stroke 46, 3226-3231.</w:t>
      </w:r>
      <w:bookmarkEnd w:id="9"/>
    </w:p>
    <w:p w14:paraId="0DD5E867" w14:textId="77777777" w:rsidR="00C16364" w:rsidRPr="00C16364" w:rsidRDefault="00C16364" w:rsidP="00C16364">
      <w:pPr>
        <w:pStyle w:val="EndNoteBibliography"/>
        <w:rPr>
          <w:rFonts w:ascii="Times New Roman" w:hAnsi="Times New Roman" w:cs="Times New Roman"/>
          <w:noProof w:val="0"/>
          <w:kern w:val="0"/>
          <w:sz w:val="24"/>
          <w:szCs w:val="24"/>
          <w:lang w:val="en-GB"/>
        </w:rPr>
      </w:pPr>
      <w:bookmarkStart w:id="10" w:name="_ENREF_9"/>
      <w:r w:rsidRPr="00C16364">
        <w:rPr>
          <w:rFonts w:ascii="Times New Roman" w:hAnsi="Times New Roman" w:cs="Times New Roman"/>
          <w:noProof w:val="0"/>
          <w:kern w:val="0"/>
          <w:sz w:val="24"/>
          <w:szCs w:val="24"/>
          <w:lang w:val="en-GB"/>
        </w:rPr>
        <w:t>9. Mohamed, W., Bhattacharya, P., Shankar, L., Chaturvedi, S., and Madhavan, R. (2015) Which Comorbidities and Complications Predict Ischemic Stroke Recovery and Length of Stay?, The neurologist 20, 27-32.</w:t>
      </w:r>
      <w:bookmarkEnd w:id="10"/>
    </w:p>
    <w:p w14:paraId="624168CB" w14:textId="77777777" w:rsidR="00C16364" w:rsidRPr="00C16364" w:rsidRDefault="00C16364" w:rsidP="00C16364">
      <w:pPr>
        <w:pStyle w:val="EndNoteBibliography"/>
        <w:rPr>
          <w:rFonts w:ascii="Times New Roman" w:hAnsi="Times New Roman" w:cs="Times New Roman"/>
          <w:noProof w:val="0"/>
          <w:kern w:val="0"/>
          <w:sz w:val="24"/>
          <w:szCs w:val="24"/>
          <w:lang w:val="en-GB"/>
        </w:rPr>
      </w:pPr>
      <w:bookmarkStart w:id="11" w:name="_ENREF_10"/>
      <w:r w:rsidRPr="00C16364">
        <w:rPr>
          <w:rFonts w:ascii="Times New Roman" w:hAnsi="Times New Roman" w:cs="Times New Roman"/>
          <w:noProof w:val="0"/>
          <w:kern w:val="0"/>
          <w:sz w:val="24"/>
          <w:szCs w:val="24"/>
          <w:lang w:val="en-GB"/>
        </w:rPr>
        <w:t>10. Jiang, F., Su, L., Xiang, H., Zhang, X., Xu, D., Zhang, Z., and Peng, Z. (2019) Incidence, Risk factors, and Biomarkers Predicting Ischemic or Hemorrhagic Stroke Associated Acute Kidney Injury and Outcome: A Retrospective Study in a General Intensive Care Unit, Blood purification 47, 317-326.</w:t>
      </w:r>
      <w:bookmarkEnd w:id="11"/>
    </w:p>
    <w:p w14:paraId="025E287D" w14:textId="77777777" w:rsidR="00C16364" w:rsidRPr="00C16364" w:rsidRDefault="00C16364" w:rsidP="00C16364">
      <w:pPr>
        <w:pStyle w:val="EndNoteBibliography"/>
        <w:rPr>
          <w:rFonts w:ascii="Times New Roman" w:hAnsi="Times New Roman" w:cs="Times New Roman"/>
          <w:noProof w:val="0"/>
          <w:kern w:val="0"/>
          <w:sz w:val="24"/>
          <w:szCs w:val="24"/>
          <w:lang w:val="en-GB"/>
        </w:rPr>
      </w:pPr>
      <w:bookmarkStart w:id="12" w:name="_ENREF_11"/>
      <w:r w:rsidRPr="00C16364">
        <w:rPr>
          <w:rFonts w:ascii="Times New Roman" w:hAnsi="Times New Roman" w:cs="Times New Roman"/>
          <w:noProof w:val="0"/>
          <w:kern w:val="0"/>
          <w:sz w:val="24"/>
          <w:szCs w:val="24"/>
          <w:lang w:val="en-GB"/>
        </w:rPr>
        <w:t>11. Grosjean, F., Tonani, M., Maccarrone, R., Cerra, C., Spaltini, F., De Silvestri, A., Falaschi, F., Migliazza, S., Tinelli, C., Rampino, T., Di Sabatino, A., and Martignoni, A. (2019) Under-recognized post-stroke acute kidney injury: risk factors and relevance for stroke outcome of a frequent comorbidity, International urology and nephrology 51, 1597-1604.</w:t>
      </w:r>
      <w:bookmarkEnd w:id="12"/>
    </w:p>
    <w:p w14:paraId="7143F6BC" w14:textId="77777777" w:rsidR="009B2594" w:rsidRPr="00C16364" w:rsidRDefault="000C5DB7">
      <w:pPr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C16364">
        <w:rPr>
          <w:rFonts w:ascii="Times New Roman" w:hAnsi="Times New Roman" w:cs="Times New Roman"/>
          <w:kern w:val="0"/>
          <w:sz w:val="24"/>
          <w:szCs w:val="24"/>
          <w:lang w:val="en-GB"/>
        </w:rPr>
        <w:fldChar w:fldCharType="end"/>
      </w:r>
    </w:p>
    <w:sectPr w:rsidR="009B2594" w:rsidRPr="00C16364" w:rsidSect="005D22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" w:author="xiaodingdang" w:date="2020-05-23T21:05:00Z" w:initials="x">
    <w:p w14:paraId="131E753D" w14:textId="12846EF8" w:rsidR="00A45672" w:rsidRDefault="00A45672">
      <w:pPr>
        <w:pStyle w:val="ab"/>
      </w:pPr>
      <w:r>
        <w:rPr>
          <w:rStyle w:val="aa"/>
        </w:rPr>
        <w:annotationRef/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31E753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9CC303" w14:textId="77777777" w:rsidR="005438C7" w:rsidRDefault="005438C7" w:rsidP="00D82BE8">
      <w:r>
        <w:separator/>
      </w:r>
    </w:p>
  </w:endnote>
  <w:endnote w:type="continuationSeparator" w:id="0">
    <w:p w14:paraId="017F3F7F" w14:textId="77777777" w:rsidR="005438C7" w:rsidRDefault="005438C7" w:rsidP="00D82B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Microsoft YaHei UI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ksrgmAdvTTb5929f4c+22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4B8D41" w14:textId="77777777" w:rsidR="005438C7" w:rsidRDefault="005438C7" w:rsidP="00D82BE8">
      <w:r>
        <w:separator/>
      </w:r>
    </w:p>
  </w:footnote>
  <w:footnote w:type="continuationSeparator" w:id="0">
    <w:p w14:paraId="2EFBF7B7" w14:textId="77777777" w:rsidR="005438C7" w:rsidRDefault="005438C7" w:rsidP="00D82BE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BFA9AC" w14:textId="77777777" w:rsidR="00D50071" w:rsidRDefault="00D50071" w:rsidP="00D50071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860042" w14:textId="77777777" w:rsidR="00D50071" w:rsidRDefault="00D50071" w:rsidP="00D50071">
    <w:pPr>
      <w:pStyle w:val="a4"/>
      <w:pBdr>
        <w:bottom w:val="none" w:sz="0" w:space="0" w:color="auto"/>
      </w:pBdr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xiaodingdang">
    <w15:presenceInfo w15:providerId="None" w15:userId="xiaodingd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 Chem Neurosci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5frtawtpzs9roef9t3v5dzosprsddfrwazf&quot;&gt;My EndNote Library&lt;record-ids&gt;&lt;item&gt;25&lt;/item&gt;&lt;/record-ids&gt;&lt;/item&gt;&lt;/Libraries&gt;"/>
  </w:docVars>
  <w:rsids>
    <w:rsidRoot w:val="008D2A50"/>
    <w:rsid w:val="00004353"/>
    <w:rsid w:val="00084E31"/>
    <w:rsid w:val="000871E1"/>
    <w:rsid w:val="000A51A0"/>
    <w:rsid w:val="000C5DB7"/>
    <w:rsid w:val="00117EFC"/>
    <w:rsid w:val="00174D07"/>
    <w:rsid w:val="001A10CA"/>
    <w:rsid w:val="001E78EE"/>
    <w:rsid w:val="00225825"/>
    <w:rsid w:val="00245F16"/>
    <w:rsid w:val="0026660D"/>
    <w:rsid w:val="003726A4"/>
    <w:rsid w:val="00380926"/>
    <w:rsid w:val="00390B95"/>
    <w:rsid w:val="003C461C"/>
    <w:rsid w:val="00414A71"/>
    <w:rsid w:val="00425C04"/>
    <w:rsid w:val="0047560C"/>
    <w:rsid w:val="00484335"/>
    <w:rsid w:val="004B1050"/>
    <w:rsid w:val="004B4094"/>
    <w:rsid w:val="00500C2F"/>
    <w:rsid w:val="00514478"/>
    <w:rsid w:val="00520015"/>
    <w:rsid w:val="00523004"/>
    <w:rsid w:val="005438C7"/>
    <w:rsid w:val="005447DD"/>
    <w:rsid w:val="00563A80"/>
    <w:rsid w:val="00563C8C"/>
    <w:rsid w:val="005B3DA1"/>
    <w:rsid w:val="005D22FF"/>
    <w:rsid w:val="005F08A2"/>
    <w:rsid w:val="005F3D54"/>
    <w:rsid w:val="005F7F09"/>
    <w:rsid w:val="00644F57"/>
    <w:rsid w:val="006A25CB"/>
    <w:rsid w:val="00710F91"/>
    <w:rsid w:val="00764685"/>
    <w:rsid w:val="007C2B18"/>
    <w:rsid w:val="007F2664"/>
    <w:rsid w:val="008001C7"/>
    <w:rsid w:val="008277E9"/>
    <w:rsid w:val="008660FA"/>
    <w:rsid w:val="00885C6A"/>
    <w:rsid w:val="008A1ECB"/>
    <w:rsid w:val="008D2A50"/>
    <w:rsid w:val="008E1F38"/>
    <w:rsid w:val="008F19BD"/>
    <w:rsid w:val="00903C99"/>
    <w:rsid w:val="009377D7"/>
    <w:rsid w:val="00942C1A"/>
    <w:rsid w:val="00955482"/>
    <w:rsid w:val="009B60DD"/>
    <w:rsid w:val="009C0E11"/>
    <w:rsid w:val="00A224AE"/>
    <w:rsid w:val="00A405A6"/>
    <w:rsid w:val="00A45672"/>
    <w:rsid w:val="00A611ED"/>
    <w:rsid w:val="00AE7563"/>
    <w:rsid w:val="00AF2C08"/>
    <w:rsid w:val="00AF2EB0"/>
    <w:rsid w:val="00B35BB1"/>
    <w:rsid w:val="00B365FA"/>
    <w:rsid w:val="00B51017"/>
    <w:rsid w:val="00B92B77"/>
    <w:rsid w:val="00BF4613"/>
    <w:rsid w:val="00C0044E"/>
    <w:rsid w:val="00C16364"/>
    <w:rsid w:val="00C325DF"/>
    <w:rsid w:val="00C32D68"/>
    <w:rsid w:val="00C51839"/>
    <w:rsid w:val="00CF55FD"/>
    <w:rsid w:val="00D027C5"/>
    <w:rsid w:val="00D50071"/>
    <w:rsid w:val="00D63533"/>
    <w:rsid w:val="00D64A9B"/>
    <w:rsid w:val="00D66256"/>
    <w:rsid w:val="00D82BE8"/>
    <w:rsid w:val="00DA69F3"/>
    <w:rsid w:val="00DF47B4"/>
    <w:rsid w:val="00E12BC8"/>
    <w:rsid w:val="00E55BDE"/>
    <w:rsid w:val="00E60700"/>
    <w:rsid w:val="00EA4416"/>
    <w:rsid w:val="00EA5208"/>
    <w:rsid w:val="00F06222"/>
    <w:rsid w:val="00F15D4C"/>
    <w:rsid w:val="00FA0BF7"/>
    <w:rsid w:val="00FA317D"/>
    <w:rsid w:val="00FD25E8"/>
    <w:rsid w:val="00FE3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8C79BE"/>
  <w15:chartTrackingRefBased/>
  <w15:docId w15:val="{8C9A3B6C-4A48-41EB-BEED-6010DA804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2A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2A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065">
    <w:name w:val="Pa0+65"/>
    <w:basedOn w:val="a"/>
    <w:next w:val="a"/>
    <w:uiPriority w:val="99"/>
    <w:rsid w:val="008D2A50"/>
    <w:pPr>
      <w:autoSpaceDE w:val="0"/>
      <w:autoSpaceDN w:val="0"/>
      <w:adjustRightInd w:val="0"/>
      <w:spacing w:line="241" w:lineRule="atLeast"/>
      <w:jc w:val="left"/>
    </w:pPr>
    <w:rPr>
      <w:rFonts w:ascii="Times" w:hAnsi="Times" w:cs="Times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D82B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82BE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82B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82BE8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C5DB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C5DB7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0C5DB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C5DB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C5DB7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C5DB7"/>
    <w:rPr>
      <w:rFonts w:ascii="Calibri" w:hAnsi="Calibri" w:cs="Calibri"/>
      <w:noProof/>
      <w:sz w:val="20"/>
    </w:rPr>
  </w:style>
  <w:style w:type="character" w:styleId="a7">
    <w:name w:val="Hyperlink"/>
    <w:basedOn w:val="a0"/>
    <w:uiPriority w:val="99"/>
    <w:unhideWhenUsed/>
    <w:rsid w:val="000C5DB7"/>
    <w:rPr>
      <w:color w:val="0563C1" w:themeColor="hyperlink"/>
      <w:u w:val="single"/>
    </w:rPr>
  </w:style>
  <w:style w:type="paragraph" w:styleId="a8">
    <w:name w:val="No Spacing"/>
    <w:uiPriority w:val="1"/>
    <w:qFormat/>
    <w:rsid w:val="00523004"/>
    <w:pPr>
      <w:widowControl w:val="0"/>
      <w:jc w:val="both"/>
    </w:pPr>
  </w:style>
  <w:style w:type="character" w:styleId="a9">
    <w:name w:val="Emphasis"/>
    <w:basedOn w:val="a0"/>
    <w:uiPriority w:val="20"/>
    <w:qFormat/>
    <w:rsid w:val="00084E31"/>
    <w:rPr>
      <w:i/>
      <w:iCs/>
    </w:rPr>
  </w:style>
  <w:style w:type="character" w:styleId="aa">
    <w:name w:val="annotation reference"/>
    <w:basedOn w:val="a0"/>
    <w:uiPriority w:val="99"/>
    <w:semiHidden/>
    <w:unhideWhenUsed/>
    <w:rsid w:val="008F19BD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8F19BD"/>
    <w:pPr>
      <w:jc w:val="left"/>
    </w:pPr>
  </w:style>
  <w:style w:type="character" w:customStyle="1" w:styleId="Char2">
    <w:name w:val="批注文字 Char"/>
    <w:basedOn w:val="a0"/>
    <w:link w:val="ab"/>
    <w:uiPriority w:val="99"/>
    <w:semiHidden/>
    <w:rsid w:val="008F19BD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8F19BD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8F19B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13" Type="http://schemas.openxmlformats.org/officeDocument/2006/relationships/image" Target="media/image3.tiff"/><Relationship Id="rId3" Type="http://schemas.openxmlformats.org/officeDocument/2006/relationships/settings" Target="settings.xml"/><Relationship Id="rId7" Type="http://schemas.openxmlformats.org/officeDocument/2006/relationships/comments" Target="comments.xml"/><Relationship Id="rId12" Type="http://schemas.openxmlformats.org/officeDocument/2006/relationships/image" Target="media/image2.tif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1.tiff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30CC94-926E-4C17-9289-C16D7C80CB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11</Pages>
  <Words>2329</Words>
  <Characters>12767</Characters>
  <Application>Microsoft Office Word</Application>
  <DocSecurity>0</DocSecurity>
  <Lines>398</Lines>
  <Paragraphs>191</Paragraphs>
  <ScaleCrop>false</ScaleCrop>
  <Company/>
  <LinksUpToDate>false</LinksUpToDate>
  <CharactersWithSpaces>14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xiaodingdang</cp:lastModifiedBy>
  <cp:revision>24</cp:revision>
  <dcterms:created xsi:type="dcterms:W3CDTF">2019-11-09T13:43:00Z</dcterms:created>
  <dcterms:modified xsi:type="dcterms:W3CDTF">2020-05-23T13:56:00Z</dcterms:modified>
</cp:coreProperties>
</file>